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5A02" w:rsidRPr="008C27C9" w:rsidRDefault="00945B04" w:rsidP="00B64139">
      <w:pPr>
        <w:jc w:val="center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 xml:space="preserve">Additional file 1: </w:t>
      </w:r>
      <w:r w:rsidR="00D85A02" w:rsidRPr="008C27C9">
        <w:rPr>
          <w:rFonts w:ascii="Times New Roman" w:hAnsi="Times New Roman"/>
          <w:b/>
          <w:szCs w:val="24"/>
        </w:rPr>
        <w:t>Table</w:t>
      </w:r>
      <w:r>
        <w:rPr>
          <w:rFonts w:ascii="Times New Roman" w:hAnsi="Times New Roman"/>
          <w:b/>
          <w:szCs w:val="24"/>
        </w:rPr>
        <w:t>S</w:t>
      </w:r>
      <w:r w:rsidR="00D85A02" w:rsidRPr="008C27C9">
        <w:rPr>
          <w:rFonts w:ascii="Times New Roman" w:hAnsi="Times New Roman"/>
          <w:b/>
          <w:szCs w:val="24"/>
        </w:rPr>
        <w:t>1. Overview of all reported phosphorylated</w:t>
      </w:r>
      <w:r w:rsidR="00D85A02">
        <w:rPr>
          <w:rFonts w:ascii="Times New Roman" w:hAnsi="Times New Roman"/>
          <w:b/>
          <w:szCs w:val="24"/>
        </w:rPr>
        <w:t xml:space="preserve"> sites found for collagens</w:t>
      </w:r>
      <w:r w:rsidR="00D85A02" w:rsidRPr="008C27C9">
        <w:rPr>
          <w:rFonts w:ascii="Times New Roman" w:hAnsi="Times New Roman"/>
          <w:b/>
          <w:szCs w:val="24"/>
        </w:rPr>
        <w:t>.</w:t>
      </w:r>
    </w:p>
    <w:tbl>
      <w:tblPr>
        <w:tblW w:w="9592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32"/>
        <w:gridCol w:w="995"/>
        <w:gridCol w:w="1134"/>
        <w:gridCol w:w="1291"/>
        <w:gridCol w:w="1620"/>
        <w:gridCol w:w="3420"/>
      </w:tblGrid>
      <w:tr w:rsidR="00D85A02" w:rsidRPr="00CA7E3B" w:rsidTr="008B2C09">
        <w:tc>
          <w:tcPr>
            <w:tcW w:w="1132" w:type="dxa"/>
            <w:shd w:val="clear" w:color="auto" w:fill="auto"/>
          </w:tcPr>
          <w:p w:rsidR="00D85A02" w:rsidRPr="00CA7E3B" w:rsidRDefault="00D85A02" w:rsidP="00F1055A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r w:rsidRPr="00CA7E3B">
              <w:rPr>
                <w:rFonts w:ascii="Times New Roman" w:hAnsi="Times New Roman"/>
                <w:b/>
                <w:bCs/>
                <w:sz w:val="20"/>
                <w:szCs w:val="16"/>
              </w:rPr>
              <w:t>Protein Species Accession number</w:t>
            </w:r>
          </w:p>
        </w:tc>
        <w:tc>
          <w:tcPr>
            <w:tcW w:w="995" w:type="dxa"/>
            <w:shd w:val="clear" w:color="auto" w:fill="auto"/>
          </w:tcPr>
          <w:p w:rsidR="00D85A02" w:rsidRPr="00CA7E3B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r w:rsidRPr="00CA7E3B">
              <w:rPr>
                <w:rFonts w:ascii="Times New Roman" w:hAnsi="Times New Roman"/>
                <w:b/>
                <w:bCs/>
                <w:sz w:val="20"/>
                <w:szCs w:val="16"/>
              </w:rPr>
              <w:t>Collagen binding partners</w:t>
            </w:r>
          </w:p>
          <w:p w:rsidR="00D85A02" w:rsidRPr="00CA7E3B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bookmarkStart w:id="0" w:name="_GoBack"/>
            <w:bookmarkEnd w:id="0"/>
          </w:p>
        </w:tc>
        <w:tc>
          <w:tcPr>
            <w:tcW w:w="1134" w:type="dxa"/>
            <w:shd w:val="clear" w:color="auto" w:fill="auto"/>
          </w:tcPr>
          <w:p w:rsidR="00D85A02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r w:rsidRPr="00CA7E3B">
              <w:rPr>
                <w:rFonts w:ascii="Times New Roman" w:hAnsi="Times New Roman"/>
                <w:b/>
                <w:bCs/>
                <w:sz w:val="20"/>
                <w:szCs w:val="16"/>
              </w:rPr>
              <w:t>Phosphorylated Residue</w:t>
            </w:r>
          </w:p>
          <w:p w:rsidR="00655FB3" w:rsidRDefault="00655FB3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16"/>
              </w:rPr>
            </w:pPr>
          </w:p>
          <w:p w:rsidR="00655FB3" w:rsidRDefault="00655FB3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16"/>
              </w:rPr>
            </w:pPr>
          </w:p>
          <w:p w:rsidR="00655FB3" w:rsidRPr="00CA7E3B" w:rsidRDefault="00655FB3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16"/>
              </w:rPr>
            </w:pPr>
          </w:p>
        </w:tc>
        <w:tc>
          <w:tcPr>
            <w:tcW w:w="1291" w:type="dxa"/>
            <w:shd w:val="clear" w:color="auto" w:fill="auto"/>
          </w:tcPr>
          <w:p w:rsidR="00D85A02" w:rsidRPr="00CA7E3B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r w:rsidRPr="00CA7E3B">
              <w:rPr>
                <w:rFonts w:ascii="Times New Roman" w:hAnsi="Times New Roman"/>
                <w:b/>
                <w:bCs/>
                <w:sz w:val="20"/>
                <w:szCs w:val="16"/>
              </w:rPr>
              <w:t>All S-x-E motifs</w:t>
            </w:r>
          </w:p>
          <w:p w:rsidR="00D85A02" w:rsidRPr="00CA7E3B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16"/>
              </w:rPr>
            </w:pPr>
            <w:r w:rsidRPr="00CA7E3B">
              <w:rPr>
                <w:rFonts w:ascii="Times New Roman" w:hAnsi="Times New Roman"/>
                <w:b/>
                <w:bCs/>
                <w:color w:val="FF0000"/>
                <w:sz w:val="20"/>
                <w:szCs w:val="16"/>
              </w:rPr>
              <w:t>Phosphorylated S-x-E</w:t>
            </w:r>
          </w:p>
        </w:tc>
        <w:tc>
          <w:tcPr>
            <w:tcW w:w="1620" w:type="dxa"/>
            <w:shd w:val="clear" w:color="auto" w:fill="auto"/>
          </w:tcPr>
          <w:p w:rsidR="00D85A02" w:rsidRPr="00CA7E3B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r w:rsidRPr="00CA7E3B">
              <w:rPr>
                <w:rFonts w:ascii="Times New Roman" w:hAnsi="Times New Roman"/>
                <w:b/>
                <w:bCs/>
                <w:sz w:val="20"/>
                <w:szCs w:val="16"/>
              </w:rPr>
              <w:t xml:space="preserve">Known and experimentally proven </w:t>
            </w:r>
            <w:proofErr w:type="spellStart"/>
            <w:r w:rsidRPr="00CA7E3B">
              <w:rPr>
                <w:rFonts w:ascii="Times New Roman" w:hAnsi="Times New Roman"/>
                <w:b/>
                <w:bCs/>
                <w:sz w:val="20"/>
                <w:szCs w:val="16"/>
              </w:rPr>
              <w:t>poteloytic</w:t>
            </w:r>
            <w:proofErr w:type="spellEnd"/>
            <w:r w:rsidRPr="00CA7E3B">
              <w:rPr>
                <w:rFonts w:ascii="Times New Roman" w:hAnsi="Times New Roman"/>
                <w:b/>
                <w:bCs/>
                <w:sz w:val="20"/>
                <w:szCs w:val="16"/>
              </w:rPr>
              <w:t xml:space="preserve"> sites</w:t>
            </w:r>
          </w:p>
          <w:p w:rsidR="00D85A02" w:rsidRPr="00CA7E3B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r w:rsidRPr="00CA7E3B">
              <w:rPr>
                <w:rFonts w:ascii="Times New Roman" w:hAnsi="Times New Roman"/>
                <w:b/>
                <w:bCs/>
                <w:sz w:val="20"/>
                <w:szCs w:val="16"/>
              </w:rPr>
              <w:t>As retrieved from PMAP-</w:t>
            </w:r>
            <w:proofErr w:type="spellStart"/>
            <w:r w:rsidRPr="00CA7E3B">
              <w:rPr>
                <w:rFonts w:ascii="Times New Roman" w:hAnsi="Times New Roman"/>
                <w:b/>
                <w:bCs/>
                <w:sz w:val="20"/>
                <w:szCs w:val="16"/>
              </w:rPr>
              <w:t>CutDB</w:t>
            </w:r>
            <w:proofErr w:type="spellEnd"/>
            <w:r w:rsidRPr="00CA7E3B">
              <w:rPr>
                <w:rFonts w:ascii="Times New Roman" w:hAnsi="Times New Roman"/>
                <w:b/>
                <w:bCs/>
                <w:sz w:val="20"/>
                <w:szCs w:val="16"/>
              </w:rPr>
              <w:t xml:space="preserve">  (for single references and details see database)</w:t>
            </w:r>
          </w:p>
        </w:tc>
        <w:tc>
          <w:tcPr>
            <w:tcW w:w="3420" w:type="dxa"/>
            <w:shd w:val="clear" w:color="auto" w:fill="auto"/>
          </w:tcPr>
          <w:p w:rsidR="00D85A02" w:rsidRPr="00CA7E3B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r w:rsidRPr="00CA7E3B">
              <w:rPr>
                <w:rFonts w:ascii="Times New Roman" w:hAnsi="Times New Roman"/>
                <w:b/>
                <w:bCs/>
                <w:sz w:val="20"/>
                <w:szCs w:val="16"/>
              </w:rPr>
              <w:t xml:space="preserve">Mutations in human disease targeting S, T, Y as retrieved from </w:t>
            </w:r>
            <w:proofErr w:type="spellStart"/>
            <w:r w:rsidRPr="00CA7E3B">
              <w:rPr>
                <w:rFonts w:ascii="Times New Roman" w:hAnsi="Times New Roman"/>
                <w:b/>
                <w:bCs/>
                <w:sz w:val="20"/>
                <w:szCs w:val="16"/>
              </w:rPr>
              <w:t>UniProt</w:t>
            </w:r>
            <w:proofErr w:type="spellEnd"/>
          </w:p>
          <w:p w:rsidR="00D85A02" w:rsidRPr="00CA7E3B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16"/>
              </w:rPr>
            </w:pPr>
            <w:r w:rsidRPr="00CA7E3B">
              <w:rPr>
                <w:rFonts w:ascii="Times New Roman" w:hAnsi="Times New Roman"/>
                <w:b/>
                <w:bCs/>
                <w:color w:val="FF0000"/>
                <w:sz w:val="20"/>
                <w:szCs w:val="16"/>
              </w:rPr>
              <w:t>Phosphorylated site</w:t>
            </w:r>
          </w:p>
          <w:p w:rsidR="00D85A02" w:rsidRPr="00CA7E3B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16"/>
              </w:rPr>
            </w:pPr>
          </w:p>
          <w:p w:rsidR="00D85A02" w:rsidRPr="00CA7E3B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</w:p>
        </w:tc>
      </w:tr>
      <w:tr w:rsidR="00D85A02" w:rsidRPr="00540144" w:rsidTr="008B2C09">
        <w:tc>
          <w:tcPr>
            <w:tcW w:w="1132" w:type="dxa"/>
            <w:shd w:val="clear" w:color="auto" w:fill="auto"/>
          </w:tcPr>
          <w:p w:rsidR="00D85A02" w:rsidRPr="00BF35BC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40144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BF35BC">
              <w:rPr>
                <w:rFonts w:ascii="Times New Roman" w:hAnsi="Times New Roman"/>
                <w:sz w:val="16"/>
                <w:szCs w:val="16"/>
              </w:rPr>
              <w:t>1 (I)</w:t>
            </w:r>
          </w:p>
          <w:p w:rsidR="00D85A02" w:rsidRPr="00540144" w:rsidRDefault="00D85A02" w:rsidP="00F1055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540144">
              <w:rPr>
                <w:rFonts w:ascii="Times New Roman" w:hAnsi="Times New Roman"/>
                <w:bCs/>
                <w:sz w:val="16"/>
                <w:szCs w:val="16"/>
              </w:rPr>
              <w:t xml:space="preserve">Human: </w:t>
            </w:r>
            <w:r w:rsidR="00BF35BC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BF35BC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540144">
              <w:rPr>
                <w:rFonts w:ascii="Times New Roman" w:hAnsi="Times New Roman"/>
                <w:bCs/>
                <w:sz w:val="16"/>
                <w:szCs w:val="16"/>
              </w:rPr>
              <w:t>P02452</w:t>
            </w:r>
            <w:r w:rsidR="00BF35BC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  <w:p w:rsidR="00D85A02" w:rsidRPr="00540144" w:rsidRDefault="00D85A02" w:rsidP="00F1055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</w:tcPr>
          <w:p w:rsidR="00D85A02" w:rsidRPr="00540144" w:rsidRDefault="00D85A02" w:rsidP="00B64139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de-DE"/>
              </w:rPr>
            </w:pPr>
            <w:r w:rsidRPr="00233207">
              <w:rPr>
                <w:rFonts w:ascii="Times New Roman" w:hAnsi="Times New Roman"/>
                <w:b/>
                <w:bCs/>
                <w:sz w:val="16"/>
                <w:szCs w:val="16"/>
                <w:lang w:val="de-DE"/>
              </w:rPr>
              <w:t>Integrin</w:t>
            </w:r>
            <w:r w:rsidRPr="00233207">
              <w:rPr>
                <w:rFonts w:ascii="Times New Roman" w:hAnsi="Times New Roman"/>
                <w:bCs/>
                <w:sz w:val="16"/>
                <w:szCs w:val="16"/>
                <w:lang w:val="de-DE"/>
              </w:rPr>
              <w:t xml:space="preserve"> </w:t>
            </w:r>
            <w:r w:rsidRPr="00540144">
              <w:rPr>
                <w:rFonts w:ascii="Times New Roman" w:hAnsi="Times New Roman"/>
                <w:b/>
                <w:bCs/>
                <w:i/>
                <w:sz w:val="16"/>
                <w:szCs w:val="16"/>
                <w:lang w:val="de-DE"/>
              </w:rPr>
              <w:t>R</w:t>
            </w:r>
            <w:r w:rsidR="00B64139">
              <w:rPr>
                <w:rFonts w:ascii="Times New Roman" w:hAnsi="Times New Roman"/>
                <w:bCs/>
                <w:i/>
                <w:sz w:val="16"/>
                <w:szCs w:val="16"/>
                <w:lang w:val="de-DE"/>
              </w:rPr>
              <w:t xml:space="preserve">GD                        </w:t>
            </w:r>
            <w:r w:rsidRPr="00540144">
              <w:rPr>
                <w:rFonts w:ascii="Times New Roman" w:eastAsia="Times New Roman" w:hAnsi="Times New Roman"/>
                <w:sz w:val="16"/>
                <w:szCs w:val="16"/>
                <w:lang w:val="de-DE"/>
              </w:rPr>
              <w:t>745, 1093</w:t>
            </w:r>
          </w:p>
          <w:p w:rsidR="00D85A02" w:rsidRPr="00540144" w:rsidRDefault="00D85A02" w:rsidP="00B64139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de-DE"/>
              </w:rPr>
            </w:pPr>
          </w:p>
          <w:p w:rsidR="00D85A02" w:rsidRPr="00B64139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B64139">
              <w:rPr>
                <w:rFonts w:ascii="Times New Roman" w:eastAsia="Times New Roman" w:hAnsi="Times New Roman"/>
                <w:b/>
                <w:sz w:val="16"/>
                <w:szCs w:val="16"/>
                <w:lang w:val="de-DE"/>
              </w:rPr>
              <w:t>Integrin</w:t>
            </w:r>
            <w:r w:rsidR="00B64139">
              <w:rPr>
                <w:rFonts w:ascii="Times New Roman" w:eastAsia="Times New Roman" w:hAnsi="Times New Roman"/>
                <w:b/>
                <w:sz w:val="16"/>
                <w:szCs w:val="16"/>
                <w:lang w:val="de-DE"/>
              </w:rPr>
              <w:t xml:space="preserve">        </w:t>
            </w:r>
            <w:r w:rsidRPr="00540144">
              <w:rPr>
                <w:rFonts w:ascii="Times New Roman" w:hAnsi="Times New Roman"/>
                <w:sz w:val="16"/>
                <w:szCs w:val="16"/>
              </w:rPr>
              <w:t>α</w:t>
            </w:r>
            <w:r w:rsidRPr="00540144">
              <w:rPr>
                <w:rFonts w:ascii="Times New Roman" w:hAnsi="Times New Roman"/>
                <w:sz w:val="16"/>
                <w:szCs w:val="16"/>
                <w:lang w:val="de-DE"/>
              </w:rPr>
              <w:t>1</w:t>
            </w:r>
            <w:r w:rsidRPr="00540144">
              <w:rPr>
                <w:rFonts w:ascii="Times New Roman" w:hAnsi="Times New Roman"/>
                <w:sz w:val="16"/>
                <w:szCs w:val="16"/>
              </w:rPr>
              <w:t>β</w:t>
            </w:r>
            <w:r w:rsidRPr="00540144">
              <w:rPr>
                <w:rFonts w:ascii="Times New Roman" w:hAnsi="Times New Roman"/>
                <w:sz w:val="16"/>
                <w:szCs w:val="16"/>
                <w:lang w:val="de-DE"/>
              </w:rPr>
              <w:t xml:space="preserve">1, </w:t>
            </w:r>
            <w:r w:rsidRPr="00540144">
              <w:rPr>
                <w:rFonts w:ascii="Times New Roman" w:hAnsi="Times New Roman"/>
                <w:sz w:val="16"/>
                <w:szCs w:val="16"/>
              </w:rPr>
              <w:t>α</w:t>
            </w:r>
            <w:r w:rsidRPr="00540144">
              <w:rPr>
                <w:rFonts w:ascii="Times New Roman" w:hAnsi="Times New Roman"/>
                <w:sz w:val="16"/>
                <w:szCs w:val="16"/>
                <w:lang w:val="de-DE"/>
              </w:rPr>
              <w:t>1</w:t>
            </w:r>
            <w:r w:rsidRPr="00540144">
              <w:rPr>
                <w:rFonts w:ascii="Times New Roman" w:hAnsi="Times New Roman"/>
                <w:sz w:val="16"/>
                <w:szCs w:val="16"/>
              </w:rPr>
              <w:t>β</w:t>
            </w:r>
            <w:r w:rsidRPr="00540144">
              <w:rPr>
                <w:rFonts w:ascii="Times New Roman" w:hAnsi="Times New Roman"/>
                <w:sz w:val="16"/>
                <w:szCs w:val="16"/>
                <w:lang w:val="de-DE"/>
              </w:rPr>
              <w:t>1</w:t>
            </w:r>
            <w:r w:rsidR="00B64139">
              <w:rPr>
                <w:rFonts w:ascii="Times New Roman" w:hAnsi="Times New Roman"/>
                <w:sz w:val="16"/>
                <w:szCs w:val="16"/>
                <w:lang w:val="de-DE"/>
              </w:rPr>
              <w:t xml:space="preserve">         </w:t>
            </w:r>
            <w:r w:rsidRPr="00B64139">
              <w:rPr>
                <w:rFonts w:ascii="Times New Roman" w:hAnsi="Times New Roman"/>
                <w:sz w:val="16"/>
                <w:szCs w:val="16"/>
                <w:lang w:val="de-DE"/>
              </w:rPr>
              <w:t>596-</w:t>
            </w:r>
            <w:r w:rsidR="00B64139">
              <w:rPr>
                <w:rFonts w:ascii="Times New Roman" w:hAnsi="Times New Roman"/>
                <w:sz w:val="16"/>
                <w:szCs w:val="16"/>
                <w:lang w:val="de-DE"/>
              </w:rPr>
              <w:t xml:space="preserve">                     </w:t>
            </w:r>
            <w:r w:rsidRPr="00B64139">
              <w:rPr>
                <w:rFonts w:ascii="Times New Roman" w:hAnsi="Times New Roman"/>
                <w:sz w:val="16"/>
                <w:szCs w:val="16"/>
                <w:lang w:val="de-DE"/>
              </w:rPr>
              <w:t>683-</w:t>
            </w:r>
          </w:p>
          <w:p w:rsidR="00D85A02" w:rsidRPr="00B64139" w:rsidRDefault="00D85A02" w:rsidP="00B641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  <w:p w:rsidR="00D85A02" w:rsidRPr="00540144" w:rsidRDefault="00D85A02" w:rsidP="00B64139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de-DE"/>
              </w:rPr>
            </w:pPr>
            <w:r w:rsidRPr="00233207">
              <w:rPr>
                <w:rFonts w:ascii="Times New Roman" w:eastAsia="Times New Roman" w:hAnsi="Times New Roman"/>
                <w:b/>
                <w:sz w:val="16"/>
                <w:szCs w:val="16"/>
                <w:lang w:val="de-DE"/>
              </w:rPr>
              <w:t>Heparin</w:t>
            </w:r>
            <w:r w:rsidR="00B64139" w:rsidRPr="00233207">
              <w:rPr>
                <w:rFonts w:ascii="Times New Roman" w:eastAsia="Times New Roman" w:hAnsi="Times New Roman"/>
                <w:b/>
                <w:sz w:val="16"/>
                <w:szCs w:val="16"/>
                <w:lang w:val="de-DE"/>
              </w:rPr>
              <w:t xml:space="preserve"> </w:t>
            </w:r>
            <w:r w:rsidR="00B64139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de-DE"/>
              </w:rPr>
              <w:t xml:space="preserve">             </w:t>
            </w:r>
            <w:r w:rsidRPr="00540144">
              <w:rPr>
                <w:rFonts w:ascii="Times New Roman" w:eastAsia="Times New Roman" w:hAnsi="Times New Roman"/>
                <w:sz w:val="16"/>
                <w:szCs w:val="16"/>
                <w:lang w:val="de-DE"/>
              </w:rPr>
              <w:t>265-270 (KGHRGF)</w:t>
            </w:r>
          </w:p>
          <w:p w:rsidR="00D85A02" w:rsidRPr="00540144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de-DE"/>
              </w:rPr>
            </w:pPr>
          </w:p>
        </w:tc>
        <w:tc>
          <w:tcPr>
            <w:tcW w:w="1134" w:type="dxa"/>
            <w:shd w:val="clear" w:color="auto" w:fill="auto"/>
          </w:tcPr>
          <w:p w:rsidR="00D85A02" w:rsidRPr="00E438CB" w:rsidRDefault="005F0B6E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E438CB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E438CB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E438CB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655FB3" w:rsidRPr="00E438CB">
              <w:rPr>
                <w:rFonts w:ascii="Times New Roman" w:hAnsi="Times New Roman"/>
                <w:bCs/>
                <w:sz w:val="16"/>
                <w:szCs w:val="16"/>
              </w:rPr>
              <w:t>S513, S522,</w:t>
            </w:r>
            <w:r w:rsidR="00D85A02" w:rsidRPr="00E438CB">
              <w:rPr>
                <w:rFonts w:ascii="Times New Roman" w:hAnsi="Times New Roman"/>
                <w:bCs/>
                <w:sz w:val="16"/>
                <w:szCs w:val="16"/>
              </w:rPr>
              <w:t xml:space="preserve">  S543, S546, S867, S889, S1023,</w:t>
            </w:r>
            <w:r w:rsidR="00655FB3" w:rsidRPr="00E438CB">
              <w:rPr>
                <w:rFonts w:ascii="Times New Roman" w:hAnsi="Times New Roman"/>
                <w:bCs/>
                <w:sz w:val="16"/>
                <w:szCs w:val="16"/>
              </w:rPr>
              <w:t xml:space="preserve"> S1029,</w:t>
            </w:r>
            <w:r w:rsidR="00D85A02" w:rsidRPr="00E438CB">
              <w:rPr>
                <w:rFonts w:ascii="Times New Roman" w:hAnsi="Times New Roman"/>
                <w:bCs/>
                <w:sz w:val="16"/>
                <w:szCs w:val="16"/>
              </w:rPr>
              <w:t xml:space="preserve"> S1125,</w:t>
            </w:r>
            <w:r w:rsidR="00655FB3" w:rsidRPr="00E438CB">
              <w:rPr>
                <w:rFonts w:ascii="Times New Roman" w:hAnsi="Times New Roman"/>
                <w:bCs/>
                <w:sz w:val="16"/>
                <w:szCs w:val="16"/>
              </w:rPr>
              <w:t xml:space="preserve"> S1247</w:t>
            </w:r>
          </w:p>
          <w:p w:rsidR="00230B2F" w:rsidRPr="00E438CB" w:rsidRDefault="00230B2F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E438CB">
              <w:rPr>
                <w:rFonts w:ascii="Times New Roman" w:hAnsi="Times New Roman"/>
                <w:b/>
                <w:bCs/>
                <w:sz w:val="16"/>
                <w:szCs w:val="16"/>
              </w:rPr>
              <w:t>Phosida</w:t>
            </w:r>
            <w:proofErr w:type="spellEnd"/>
            <w:r w:rsidRPr="00E438C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: </w:t>
            </w:r>
            <w:r w:rsidR="005F0B6E" w:rsidRPr="00E438CB">
              <w:rPr>
                <w:rFonts w:ascii="Times New Roman" w:hAnsi="Times New Roman"/>
                <w:bCs/>
                <w:sz w:val="16"/>
                <w:szCs w:val="16"/>
              </w:rPr>
              <w:t>T766,</w:t>
            </w:r>
          </w:p>
          <w:p w:rsidR="00CD243B" w:rsidRDefault="00CD243B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E438CB">
              <w:rPr>
                <w:rFonts w:ascii="Times New Roman" w:hAnsi="Times New Roman"/>
                <w:b/>
                <w:bCs/>
                <w:sz w:val="16"/>
                <w:szCs w:val="16"/>
              </w:rPr>
              <w:t>PhosphoNet</w:t>
            </w:r>
            <w:proofErr w:type="spellEnd"/>
            <w:r w:rsidRPr="00E438C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: </w:t>
            </w:r>
            <w:r w:rsidR="005F0B6E" w:rsidRPr="00E438CB">
              <w:rPr>
                <w:rFonts w:ascii="Times New Roman" w:hAnsi="Times New Roman"/>
                <w:bCs/>
                <w:sz w:val="16"/>
                <w:szCs w:val="16"/>
              </w:rPr>
              <w:t>S171,</w:t>
            </w:r>
            <w:r w:rsidRPr="00E438CB">
              <w:rPr>
                <w:rFonts w:ascii="Times New Roman" w:hAnsi="Times New Roman"/>
                <w:bCs/>
                <w:sz w:val="16"/>
                <w:szCs w:val="16"/>
              </w:rPr>
              <w:t xml:space="preserve"> S176, </w:t>
            </w:r>
            <w:r w:rsidR="008F1617" w:rsidRPr="00E438CB">
              <w:rPr>
                <w:rFonts w:ascii="Times New Roman" w:hAnsi="Times New Roman"/>
                <w:bCs/>
                <w:sz w:val="16"/>
                <w:szCs w:val="16"/>
              </w:rPr>
              <w:t>T172</w:t>
            </w:r>
          </w:p>
          <w:p w:rsidR="00CD243B" w:rsidRDefault="00CD243B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  <w:p w:rsidR="00CD243B" w:rsidRDefault="00CD243B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  <w:p w:rsidR="00D85A02" w:rsidRPr="00540144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291" w:type="dxa"/>
            <w:shd w:val="clear" w:color="auto" w:fill="auto"/>
          </w:tcPr>
          <w:p w:rsidR="00D85A02" w:rsidRPr="00CA7E3B" w:rsidRDefault="00CA7E3B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CA7E3B">
              <w:rPr>
                <w:rFonts w:ascii="Times New Roman" w:hAnsi="Times New Roman"/>
                <w:bCs/>
                <w:sz w:val="16"/>
                <w:szCs w:val="16"/>
              </w:rPr>
              <w:t>S433</w:t>
            </w:r>
            <w:r w:rsidR="00D85A02" w:rsidRPr="00CA7E3B">
              <w:rPr>
                <w:rFonts w:ascii="Times New Roman" w:hAnsi="Times New Roman"/>
                <w:bCs/>
                <w:sz w:val="16"/>
                <w:szCs w:val="16"/>
              </w:rPr>
              <w:t xml:space="preserve">, </w:t>
            </w:r>
            <w:r w:rsidRPr="00CA7E3B">
              <w:rPr>
                <w:rFonts w:ascii="Times New Roman" w:hAnsi="Times New Roman"/>
                <w:bCs/>
                <w:sz w:val="16"/>
                <w:szCs w:val="16"/>
              </w:rPr>
              <w:t>S</w:t>
            </w:r>
            <w:r w:rsidR="00D85A02" w:rsidRPr="00CA7E3B">
              <w:rPr>
                <w:rFonts w:ascii="Times New Roman" w:hAnsi="Times New Roman"/>
                <w:bCs/>
                <w:sz w:val="16"/>
                <w:szCs w:val="16"/>
              </w:rPr>
              <w:t xml:space="preserve">979,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S</w:t>
            </w:r>
            <w:r w:rsidR="00D85A02" w:rsidRPr="00CA7E3B">
              <w:rPr>
                <w:rFonts w:ascii="Times New Roman" w:hAnsi="Times New Roman"/>
                <w:bCs/>
                <w:sz w:val="16"/>
                <w:szCs w:val="16"/>
              </w:rPr>
              <w:t xml:space="preserve">991,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S1247</w:t>
            </w:r>
            <w:r w:rsidR="00D85A02" w:rsidRPr="00CA7E3B">
              <w:rPr>
                <w:rFonts w:ascii="Times New Roman" w:hAnsi="Times New Roman"/>
                <w:bCs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S1271</w:t>
            </w:r>
            <w:r w:rsidR="00D85A02" w:rsidRPr="00CA7E3B">
              <w:rPr>
                <w:rFonts w:ascii="Times New Roman" w:hAnsi="Times New Roman"/>
                <w:bCs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S</w:t>
            </w:r>
            <w:r w:rsidR="00D85A02" w:rsidRPr="00CA7E3B">
              <w:rPr>
                <w:rFonts w:ascii="Times New Roman" w:hAnsi="Times New Roman"/>
                <w:bCs/>
                <w:sz w:val="16"/>
                <w:szCs w:val="16"/>
              </w:rPr>
              <w:t xml:space="preserve">1359,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S1393</w:t>
            </w:r>
          </w:p>
          <w:p w:rsidR="00D85A02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sz w:val="16"/>
                <w:szCs w:val="16"/>
                <w:lang w:val="de-DE"/>
              </w:rPr>
            </w:pPr>
          </w:p>
          <w:p w:rsidR="00E438CB" w:rsidRPr="00E438CB" w:rsidRDefault="00E438CB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:rsidR="00D85A02" w:rsidRPr="00540144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color w:val="0070C0"/>
                <w:sz w:val="16"/>
                <w:szCs w:val="16"/>
              </w:rPr>
            </w:pPr>
            <w:r w:rsidRPr="00540144">
              <w:rPr>
                <w:rFonts w:ascii="Times New Roman" w:hAnsi="Times New Roman"/>
                <w:b/>
                <w:color w:val="0070C0"/>
                <w:sz w:val="16"/>
                <w:szCs w:val="16"/>
              </w:rPr>
              <w:t>MMP18               GPQG-IAGQ</w:t>
            </w:r>
            <w:r w:rsidRPr="00540144">
              <w:rPr>
                <w:rFonts w:ascii="Times New Roman" w:hAnsi="Times New Roman"/>
                <w:b/>
                <w:color w:val="0070C0"/>
                <w:sz w:val="16"/>
                <w:szCs w:val="16"/>
              </w:rPr>
              <w:br/>
              <w:t>775-776</w:t>
            </w:r>
          </w:p>
        </w:tc>
        <w:tc>
          <w:tcPr>
            <w:tcW w:w="3420" w:type="dxa"/>
            <w:shd w:val="clear" w:color="auto" w:fill="auto"/>
          </w:tcPr>
          <w:p w:rsidR="00D85A02" w:rsidRPr="00540144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C24F21">
              <w:rPr>
                <w:rFonts w:ascii="Times New Roman" w:hAnsi="Times New Roman"/>
                <w:bCs/>
                <w:sz w:val="16"/>
                <w:szCs w:val="16"/>
              </w:rPr>
              <w:t xml:space="preserve">P146T (OI2, predicted p-site), G287S (OI1, predicted p-site), G353S (OI4, predicted p-site), A390T (OI2, predicted p-site), G425S (OI2, predicted p-site), G530S (OS2, 3, 4, predicted p-site), G560S (OI4, predicted p-site), G593S (OI2, 3, predicted p-site),  G647S (OI1, predicted p-site), G683S (OI4, predicted p-site), G719S (OI3, predicted p-site), G722S (OI1, predicted p-site),  G743S (OI2, predicted p-site), G767S (OI3, predicted p-site), </w:t>
            </w:r>
            <w:r w:rsidRPr="00540144">
              <w:rPr>
                <w:rFonts w:ascii="Times New Roman" w:hAnsi="Times New Roman"/>
                <w:b/>
                <w:bCs/>
                <w:color w:val="0070C0"/>
                <w:sz w:val="16"/>
                <w:szCs w:val="16"/>
              </w:rPr>
              <w:t>G776S (OI2</w:t>
            </w:r>
            <w:r w:rsidRPr="00C24F21">
              <w:rPr>
                <w:rFonts w:ascii="Times New Roman" w:hAnsi="Times New Roman"/>
                <w:bCs/>
                <w:sz w:val="16"/>
                <w:szCs w:val="16"/>
              </w:rPr>
              <w:t>, predicted p-site</w:t>
            </w:r>
            <w:r w:rsidRPr="00C24F21">
              <w:rPr>
                <w:rFonts w:ascii="Times New Roman" w:hAnsi="Times New Roman"/>
                <w:b/>
                <w:bCs/>
                <w:sz w:val="16"/>
                <w:szCs w:val="16"/>
              </w:rPr>
              <w:t>),</w:t>
            </w:r>
            <w:r w:rsidRPr="00C24F21">
              <w:rPr>
                <w:rFonts w:ascii="Times New Roman" w:hAnsi="Times New Roman"/>
                <w:bCs/>
                <w:sz w:val="16"/>
                <w:szCs w:val="16"/>
              </w:rPr>
              <w:t xml:space="preserve"> G809S (OI2, predicted p-site), G821S (OI3, predicted p-site), 839S (OI2, predicted p-site), G866S (OI2, 3, predicted p-site), G875S (OI2, predicted p-site), G884S (OI2, 3, predicted p-site), G906S (OI, predicted p-site), G1010S (OI4, predicted p-site), G1022S (OI3, predicted p-site), G1040S (OI2, 3, predicted p-site), G1043S (OI2, predicted p-site), G1049S (OI3, predicted p-site), G1058S (OI3, 4, predicted p-site), G1061S (OI4, predicted p-site), G1076S (OI3, predicted p-site), G1079S (OI1, OI2, predicted p-site), G1091S (OI2, predicted p-site), G1094S (OI2, predicted p-site), G1142S (OI2, predicted p-site), G1151S (OI3, predicted p-site), G1181S (OI2, predicted p-site), G1187S (OI2, 3, predicted p-site)</w:t>
            </w:r>
          </w:p>
        </w:tc>
      </w:tr>
      <w:tr w:rsidR="00D85A02" w:rsidRPr="00540144" w:rsidTr="008B2C09">
        <w:tc>
          <w:tcPr>
            <w:tcW w:w="1132" w:type="dxa"/>
            <w:shd w:val="clear" w:color="auto" w:fill="auto"/>
          </w:tcPr>
          <w:p w:rsidR="00D85A02" w:rsidRPr="00BF35BC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64CC8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BF35BC">
              <w:rPr>
                <w:rFonts w:ascii="Times New Roman" w:hAnsi="Times New Roman"/>
                <w:sz w:val="16"/>
                <w:szCs w:val="16"/>
              </w:rPr>
              <w:t>1 (I)</w:t>
            </w:r>
          </w:p>
          <w:p w:rsidR="00D85A02" w:rsidRPr="00164CC8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164CC8">
              <w:rPr>
                <w:rFonts w:ascii="Times New Roman" w:hAnsi="Times New Roman"/>
                <w:bCs/>
                <w:sz w:val="16"/>
                <w:szCs w:val="16"/>
              </w:rPr>
              <w:t>Rat:</w:t>
            </w:r>
          </w:p>
          <w:p w:rsidR="00D85A02" w:rsidRPr="00164CC8" w:rsidRDefault="00BF35BC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="00D85A02" w:rsidRPr="00164CC8">
              <w:rPr>
                <w:rFonts w:ascii="Times New Roman" w:hAnsi="Times New Roman"/>
                <w:bCs/>
                <w:sz w:val="16"/>
                <w:szCs w:val="16"/>
              </w:rPr>
              <w:t>P02454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  <w:p w:rsidR="00D85A02" w:rsidRPr="00BF35BC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</w:tcPr>
          <w:p w:rsidR="00D85A02" w:rsidRPr="00164CC8" w:rsidRDefault="00B64139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:rsidR="00D85A02" w:rsidRPr="00164CC8" w:rsidRDefault="005F0B6E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164CC8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164CC8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164CC8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766C46" w:rsidRPr="00164CC8">
              <w:rPr>
                <w:rFonts w:ascii="Times New Roman" w:hAnsi="Times New Roman"/>
                <w:bCs/>
                <w:sz w:val="16"/>
                <w:szCs w:val="16"/>
              </w:rPr>
              <w:t>S161, S260, S776</w:t>
            </w:r>
          </w:p>
        </w:tc>
        <w:tc>
          <w:tcPr>
            <w:tcW w:w="1291" w:type="dxa"/>
            <w:shd w:val="clear" w:color="auto" w:fill="auto"/>
          </w:tcPr>
          <w:p w:rsidR="00D85A02" w:rsidRPr="00164CC8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164CC8">
              <w:rPr>
                <w:rFonts w:ascii="Times New Roman" w:hAnsi="Times New Roman"/>
                <w:bCs/>
                <w:sz w:val="16"/>
                <w:szCs w:val="16"/>
              </w:rPr>
              <w:t>S422, S968, S</w:t>
            </w:r>
            <w:r w:rsidR="00B87580" w:rsidRPr="00164CC8">
              <w:rPr>
                <w:rFonts w:ascii="Times New Roman" w:hAnsi="Times New Roman"/>
                <w:bCs/>
                <w:sz w:val="16"/>
                <w:szCs w:val="16"/>
              </w:rPr>
              <w:t>980, S1236, S1260, S1348, S1382</w:t>
            </w:r>
          </w:p>
        </w:tc>
        <w:tc>
          <w:tcPr>
            <w:tcW w:w="1620" w:type="dxa"/>
            <w:shd w:val="clear" w:color="auto" w:fill="auto"/>
          </w:tcPr>
          <w:p w:rsidR="00D85A02" w:rsidRPr="00164CC8" w:rsidRDefault="00B64139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540144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164CC8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540144" w:rsidTr="008B2C09">
        <w:tc>
          <w:tcPr>
            <w:tcW w:w="1132" w:type="dxa"/>
            <w:shd w:val="clear" w:color="auto" w:fill="auto"/>
          </w:tcPr>
          <w:p w:rsidR="00D85A02" w:rsidRPr="009F42D9" w:rsidRDefault="00D85A02" w:rsidP="00F1055A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F42D9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BF35BC">
              <w:rPr>
                <w:rFonts w:ascii="Times New Roman" w:hAnsi="Times New Roman"/>
                <w:sz w:val="16"/>
                <w:szCs w:val="16"/>
              </w:rPr>
              <w:t>2 (I)</w:t>
            </w:r>
            <w:r w:rsidR="003B5154">
              <w:rPr>
                <w:rFonts w:ascii="Times New Roman" w:hAnsi="Times New Roman"/>
                <w:sz w:val="16"/>
                <w:szCs w:val="16"/>
              </w:rPr>
              <w:t xml:space="preserve">       </w:t>
            </w:r>
            <w:r w:rsidRPr="009F42D9">
              <w:rPr>
                <w:rStyle w:val="peptideseq"/>
                <w:rFonts w:ascii="Times New Roman" w:hAnsi="Times New Roman"/>
                <w:sz w:val="16"/>
                <w:szCs w:val="16"/>
              </w:rPr>
              <w:t xml:space="preserve">Human: </w:t>
            </w:r>
            <w:r w:rsidR="00BF35BC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BF35BC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9F42D9">
              <w:rPr>
                <w:rStyle w:val="peptideseq"/>
                <w:rFonts w:ascii="Times New Roman" w:hAnsi="Times New Roman"/>
                <w:sz w:val="16"/>
                <w:szCs w:val="16"/>
              </w:rPr>
              <w:t>P08123</w:t>
            </w:r>
            <w:r w:rsidR="00BF35BC">
              <w:rPr>
                <w:rStyle w:val="peptideseq"/>
                <w:rFonts w:ascii="Times New Roman" w:hAnsi="Times New Roman"/>
                <w:sz w:val="16"/>
                <w:szCs w:val="16"/>
              </w:rPr>
              <w:t>]</w:t>
            </w:r>
          </w:p>
          <w:p w:rsidR="00D85A02" w:rsidRPr="009F42D9" w:rsidRDefault="00D85A02" w:rsidP="00F1055A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D85A02" w:rsidRPr="009F42D9" w:rsidRDefault="00D85A02" w:rsidP="00F1055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</w:tcPr>
          <w:p w:rsidR="00D85A02" w:rsidRPr="009F42D9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B64139">
              <w:rPr>
                <w:rFonts w:ascii="Times New Roman" w:hAnsi="Times New Roman"/>
                <w:b/>
                <w:bCs/>
                <w:sz w:val="16"/>
                <w:szCs w:val="16"/>
              </w:rPr>
              <w:t>Integrin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Pr="009F42D9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B64139">
              <w:rPr>
                <w:rFonts w:ascii="Times New Roman" w:hAnsi="Times New Roman"/>
                <w:bCs/>
                <w:sz w:val="16"/>
                <w:szCs w:val="16"/>
              </w:rPr>
              <w:t xml:space="preserve">                    </w:t>
            </w:r>
            <w:r w:rsidRPr="009F42D9">
              <w:rPr>
                <w:rFonts w:ascii="Times New Roman" w:eastAsia="Times New Roman" w:hAnsi="Times New Roman"/>
                <w:sz w:val="16"/>
                <w:szCs w:val="16"/>
              </w:rPr>
              <w:t>777, 821, 1005</w:t>
            </w:r>
          </w:p>
        </w:tc>
        <w:tc>
          <w:tcPr>
            <w:tcW w:w="1134" w:type="dxa"/>
            <w:shd w:val="clear" w:color="auto" w:fill="auto"/>
          </w:tcPr>
          <w:p w:rsidR="00D85A02" w:rsidRPr="009F42D9" w:rsidRDefault="005F0B6E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9F42D9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9F42D9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766C46" w:rsidRPr="009F42D9">
              <w:rPr>
                <w:rFonts w:ascii="Times New Roman" w:hAnsi="Times New Roman"/>
                <w:bCs/>
                <w:sz w:val="16"/>
                <w:szCs w:val="16"/>
              </w:rPr>
              <w:t xml:space="preserve">S251, </w:t>
            </w:r>
            <w:r w:rsidR="00D85A02" w:rsidRPr="009F42D9">
              <w:rPr>
                <w:rFonts w:ascii="Times New Roman" w:hAnsi="Times New Roman"/>
                <w:bCs/>
                <w:sz w:val="16"/>
                <w:szCs w:val="16"/>
              </w:rPr>
              <w:t>S389,</w:t>
            </w:r>
            <w:r w:rsidR="00766C46" w:rsidRPr="009F42D9">
              <w:rPr>
                <w:rFonts w:ascii="Times New Roman" w:hAnsi="Times New Roman"/>
                <w:bCs/>
                <w:sz w:val="16"/>
                <w:szCs w:val="16"/>
              </w:rPr>
              <w:t xml:space="preserve"> S401, S404, </w:t>
            </w:r>
            <w:r w:rsidR="00D85A02" w:rsidRPr="009F42D9">
              <w:rPr>
                <w:rFonts w:ascii="Times New Roman" w:hAnsi="Times New Roman"/>
                <w:bCs/>
                <w:sz w:val="16"/>
                <w:szCs w:val="16"/>
              </w:rPr>
              <w:t xml:space="preserve">  S710, T981, T1073, </w:t>
            </w:r>
            <w:r w:rsidR="00616551" w:rsidRPr="009F42D9">
              <w:rPr>
                <w:rFonts w:ascii="Times New Roman" w:hAnsi="Times New Roman"/>
                <w:bCs/>
                <w:sz w:val="16"/>
                <w:szCs w:val="16"/>
              </w:rPr>
              <w:t>S</w:t>
            </w:r>
            <w:r w:rsidR="00D85A02" w:rsidRPr="009F42D9">
              <w:rPr>
                <w:rFonts w:ascii="Times New Roman" w:hAnsi="Times New Roman"/>
                <w:bCs/>
                <w:sz w:val="16"/>
                <w:szCs w:val="16"/>
              </w:rPr>
              <w:t>1104, T1138,</w:t>
            </w:r>
            <w:r w:rsidR="00B87580" w:rsidRPr="009F42D9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85A02" w:rsidRPr="009F42D9">
              <w:rPr>
                <w:rFonts w:ascii="Times New Roman" w:hAnsi="Times New Roman"/>
                <w:bCs/>
                <w:sz w:val="16"/>
                <w:szCs w:val="16"/>
              </w:rPr>
              <w:t xml:space="preserve">S1141, </w:t>
            </w:r>
            <w:r w:rsidR="00D85A02" w:rsidRPr="009F42D9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t>T1148,</w:t>
            </w:r>
            <w:r w:rsidR="00D85A02" w:rsidRPr="009F42D9">
              <w:rPr>
                <w:rFonts w:ascii="Times New Roman" w:hAnsi="Times New Roman"/>
                <w:bCs/>
                <w:sz w:val="16"/>
                <w:szCs w:val="16"/>
              </w:rPr>
              <w:t xml:space="preserve"> S1155, S1295</w:t>
            </w:r>
          </w:p>
          <w:p w:rsidR="00D85A02" w:rsidRPr="009F42D9" w:rsidRDefault="006334C8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9F42D9">
              <w:rPr>
                <w:rFonts w:ascii="Times New Roman" w:hAnsi="Times New Roman"/>
                <w:b/>
                <w:bCs/>
                <w:sz w:val="16"/>
                <w:szCs w:val="16"/>
              </w:rPr>
              <w:t>PhosphoNet:</w:t>
            </w:r>
            <w:r w:rsidR="005F0B6E" w:rsidRPr="009F42D9">
              <w:rPr>
                <w:rFonts w:ascii="Times New Roman" w:hAnsi="Times New Roman"/>
                <w:bCs/>
                <w:sz w:val="16"/>
                <w:szCs w:val="16"/>
              </w:rPr>
              <w:t xml:space="preserve">S291, </w:t>
            </w:r>
            <w:r w:rsidR="00B87580" w:rsidRPr="009F42D9">
              <w:rPr>
                <w:rFonts w:ascii="Times New Roman" w:hAnsi="Times New Roman"/>
                <w:bCs/>
                <w:sz w:val="16"/>
                <w:szCs w:val="16"/>
              </w:rPr>
              <w:t>T306, S455</w:t>
            </w:r>
          </w:p>
        </w:tc>
        <w:tc>
          <w:tcPr>
            <w:tcW w:w="1291" w:type="dxa"/>
            <w:shd w:val="clear" w:color="auto" w:fill="auto"/>
          </w:tcPr>
          <w:p w:rsidR="00D85A02" w:rsidRPr="009F42D9" w:rsidRDefault="00B87580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42D9">
              <w:rPr>
                <w:rFonts w:ascii="Times New Roman" w:hAnsi="Times New Roman"/>
                <w:sz w:val="16"/>
                <w:szCs w:val="16"/>
              </w:rPr>
              <w:t>S375,  S849, S1247</w:t>
            </w:r>
          </w:p>
          <w:p w:rsidR="00D85A02" w:rsidRPr="009F42D9" w:rsidRDefault="00D85A02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D85A02" w:rsidRPr="009F42D9" w:rsidRDefault="00D85A02" w:rsidP="00B64139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  <w:p w:rsidR="00D85A02" w:rsidRPr="009F42D9" w:rsidRDefault="00D85A02" w:rsidP="00B64139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  <w:p w:rsidR="00D85A02" w:rsidRPr="009F42D9" w:rsidRDefault="00D85A02" w:rsidP="00B64139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:rsidR="00D85A02" w:rsidRPr="009F42D9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color w:val="0070C0"/>
                <w:sz w:val="16"/>
                <w:szCs w:val="16"/>
                <w:lang w:val="fr-CH"/>
              </w:rPr>
            </w:pPr>
            <w:proofErr w:type="spellStart"/>
            <w:r w:rsidRPr="009F42D9">
              <w:rPr>
                <w:rFonts w:ascii="Times New Roman" w:hAnsi="Times New Roman"/>
                <w:b/>
                <w:color w:val="0070C0"/>
                <w:sz w:val="16"/>
                <w:szCs w:val="16"/>
                <w:lang w:val="fr-CH"/>
              </w:rPr>
              <w:t>Procollagen</w:t>
            </w:r>
            <w:proofErr w:type="spellEnd"/>
            <w:r w:rsidRPr="009F42D9">
              <w:rPr>
                <w:rFonts w:ascii="Times New Roman" w:hAnsi="Times New Roman"/>
                <w:b/>
                <w:color w:val="0070C0"/>
                <w:sz w:val="16"/>
                <w:szCs w:val="16"/>
                <w:lang w:val="fr-CH"/>
              </w:rPr>
              <w:t xml:space="preserve"> C-peptidase                             FYRA-DQPR</w:t>
            </w:r>
            <w:r w:rsidRPr="009F42D9">
              <w:rPr>
                <w:rFonts w:ascii="Times New Roman" w:hAnsi="Times New Roman"/>
                <w:b/>
                <w:color w:val="0070C0"/>
                <w:sz w:val="16"/>
                <w:szCs w:val="16"/>
                <w:lang w:val="fr-CH"/>
              </w:rPr>
              <w:br/>
              <w:t>1119-1120</w:t>
            </w:r>
          </w:p>
          <w:p w:rsidR="00D85A02" w:rsidRPr="009F42D9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fr-CH"/>
              </w:rPr>
            </w:pPr>
          </w:p>
        </w:tc>
        <w:tc>
          <w:tcPr>
            <w:tcW w:w="3420" w:type="dxa"/>
            <w:shd w:val="clear" w:color="auto" w:fill="auto"/>
          </w:tcPr>
          <w:p w:rsidR="00D85A02" w:rsidRPr="00540144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 xml:space="preserve">G193S (IO4, predicted p-site), G328S (OI1, 3, 4, predicted p-site), G337S (OI3, predicted p-site), G358S (OI3, predicted p-site), G460S (OI3, predicted p-site), G592S (OI2, predicted p-site), G601S (OI, predicted p-site), 640S (OI2, predicted p-site), G733C (OI1, predicted p-site), G751S (OI4, predicted p-site), G778S (OI3, predicted p-site) ,G796S (OI2, predicted p-site), G820S (OI3, predicted p-site), G835S (OI1, predicted p-site), G949S (OI3, predicted p-site), G955S (OI2, predicted p-site), G1012S (OI3, 4, predicted p-site), </w:t>
            </w:r>
            <w:r w:rsidRPr="009F42D9">
              <w:rPr>
                <w:rFonts w:ascii="Times New Roman" w:hAnsi="Times New Roman"/>
                <w:b/>
                <w:bCs/>
                <w:color w:val="0070C0"/>
                <w:sz w:val="16"/>
                <w:szCs w:val="16"/>
              </w:rPr>
              <w:t>A1119T (OI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>, predicted p-site</w:t>
            </w:r>
            <w:r w:rsidRPr="009F42D9">
              <w:rPr>
                <w:rFonts w:ascii="Times New Roman" w:hAnsi="Times New Roman"/>
                <w:b/>
                <w:bCs/>
                <w:sz w:val="16"/>
                <w:szCs w:val="16"/>
              </w:rPr>
              <w:t>),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Pr="009F42D9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t>T1148P</w:t>
            </w:r>
            <w:r w:rsidRPr="009F42D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OI3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>, predicted LOSS of p-site</w:t>
            </w:r>
            <w:r w:rsidRPr="009F42D9">
              <w:rPr>
                <w:rFonts w:ascii="Times New Roman" w:hAnsi="Times New Roman"/>
                <w:b/>
                <w:bCs/>
                <w:sz w:val="16"/>
                <w:szCs w:val="16"/>
              </w:rPr>
              <w:t>),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 xml:space="preserve"> C1195Y (OI, predicted p-site)</w:t>
            </w:r>
          </w:p>
        </w:tc>
      </w:tr>
      <w:tr w:rsidR="00D85A02" w:rsidRPr="00540144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F42D9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2 (I)</w:t>
            </w:r>
          </w:p>
          <w:p w:rsidR="00D85A02" w:rsidRPr="009F42D9" w:rsidRDefault="00D85A02" w:rsidP="00F1055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9F42D9">
              <w:rPr>
                <w:rStyle w:val="peptideseq"/>
                <w:rFonts w:ascii="Times New Roman" w:hAnsi="Times New Roman"/>
                <w:sz w:val="16"/>
                <w:szCs w:val="16"/>
              </w:rPr>
              <w:t xml:space="preserve">Mouse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9F42D9">
              <w:rPr>
                <w:rStyle w:val="peptideseq"/>
                <w:rFonts w:ascii="Times New Roman" w:hAnsi="Times New Roman"/>
                <w:sz w:val="16"/>
                <w:szCs w:val="16"/>
              </w:rPr>
              <w:t>Q01149</w:t>
            </w:r>
            <w:r w:rsidR="006E0B90">
              <w:rPr>
                <w:rStyle w:val="peptideseq"/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9F42D9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B6413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9F42D9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B64139">
              <w:rPr>
                <w:rFonts w:ascii="Times New Roman" w:hAnsi="Times New Roman"/>
                <w:bCs/>
                <w:sz w:val="16"/>
                <w:szCs w:val="16"/>
              </w:rPr>
              <w:t xml:space="preserve">             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>669, 783, 828, 1011</w:t>
            </w:r>
          </w:p>
        </w:tc>
        <w:tc>
          <w:tcPr>
            <w:tcW w:w="1134" w:type="dxa"/>
            <w:shd w:val="clear" w:color="auto" w:fill="auto"/>
          </w:tcPr>
          <w:p w:rsidR="00D85A02" w:rsidRPr="009F42D9" w:rsidRDefault="005F0B6E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9F42D9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9F42D9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85A02" w:rsidRPr="009F42D9">
              <w:rPr>
                <w:rFonts w:ascii="Times New Roman" w:hAnsi="Times New Roman"/>
                <w:bCs/>
                <w:sz w:val="16"/>
                <w:szCs w:val="16"/>
              </w:rPr>
              <w:t>S297, T312</w:t>
            </w:r>
          </w:p>
        </w:tc>
        <w:tc>
          <w:tcPr>
            <w:tcW w:w="1291" w:type="dxa"/>
            <w:shd w:val="clear" w:color="auto" w:fill="auto"/>
          </w:tcPr>
          <w:p w:rsidR="00D85A02" w:rsidRPr="009F42D9" w:rsidRDefault="00D85A02" w:rsidP="00B64139">
            <w:pPr>
              <w:jc w:val="center"/>
              <w:rPr>
                <w:rFonts w:ascii="Times New Roman" w:hAnsi="Times New Roman"/>
                <w:sz w:val="16"/>
                <w:szCs w:val="16"/>
                <w:lang w:val="fr-CH"/>
              </w:rPr>
            </w:pP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>S</w:t>
            </w:r>
            <w:r w:rsidR="00B87580" w:rsidRPr="009F42D9">
              <w:rPr>
                <w:rFonts w:ascii="Times New Roman" w:hAnsi="Times New Roman"/>
                <w:sz w:val="16"/>
                <w:szCs w:val="16"/>
              </w:rPr>
              <w:t>381, S855, S1253</w:t>
            </w:r>
          </w:p>
        </w:tc>
        <w:tc>
          <w:tcPr>
            <w:tcW w:w="1620" w:type="dxa"/>
            <w:shd w:val="clear" w:color="auto" w:fill="auto"/>
          </w:tcPr>
          <w:p w:rsidR="00D85A02" w:rsidRPr="009F42D9" w:rsidRDefault="00B64139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540144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9F42D9" w:rsidTr="008B2C09">
        <w:tc>
          <w:tcPr>
            <w:tcW w:w="1132" w:type="dxa"/>
            <w:shd w:val="clear" w:color="auto" w:fill="auto"/>
          </w:tcPr>
          <w:p w:rsidR="00D85A02" w:rsidRPr="00F1055A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F42D9">
              <w:rPr>
                <w:rFonts w:ascii="Times New Roman" w:hAnsi="Times New Roman"/>
                <w:sz w:val="16"/>
                <w:szCs w:val="16"/>
                <w:lang w:val="de-CH"/>
              </w:rPr>
              <w:lastRenderedPageBreak/>
              <w:t>α</w:t>
            </w:r>
            <w:r w:rsidRPr="00F1055A">
              <w:rPr>
                <w:rFonts w:ascii="Times New Roman" w:hAnsi="Times New Roman"/>
                <w:sz w:val="16"/>
                <w:szCs w:val="16"/>
              </w:rPr>
              <w:t>2 (I)</w:t>
            </w:r>
          </w:p>
          <w:p w:rsidR="006E0B90" w:rsidRPr="00F1055A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055A">
              <w:rPr>
                <w:rFonts w:ascii="Times New Roman" w:hAnsi="Times New Roman"/>
                <w:sz w:val="16"/>
                <w:szCs w:val="16"/>
              </w:rPr>
              <w:t xml:space="preserve">Rat: </w:t>
            </w:r>
          </w:p>
          <w:p w:rsidR="00D85A02" w:rsidRPr="00F1055A" w:rsidRDefault="006E0B90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="00D85A02" w:rsidRPr="00F1055A">
              <w:rPr>
                <w:rFonts w:ascii="Times New Roman" w:hAnsi="Times New Roman"/>
                <w:sz w:val="16"/>
                <w:szCs w:val="16"/>
              </w:rPr>
              <w:t>P02466</w:t>
            </w:r>
            <w:r w:rsidR="00D9205A" w:rsidRPr="00F1055A">
              <w:rPr>
                <w:rFonts w:ascii="Times New Roman" w:hAnsi="Times New Roman"/>
                <w:sz w:val="16"/>
                <w:szCs w:val="16"/>
              </w:rPr>
              <w:t>]</w:t>
            </w:r>
          </w:p>
          <w:p w:rsidR="00D85A02" w:rsidRPr="00F1055A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</w:tcPr>
          <w:p w:rsidR="00D85A02" w:rsidRPr="009F42D9" w:rsidRDefault="00B64139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:rsidR="00D85A02" w:rsidRPr="009F42D9" w:rsidRDefault="005F0B6E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9F42D9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9F42D9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766C46" w:rsidRPr="009F42D9">
              <w:rPr>
                <w:rFonts w:ascii="Times New Roman" w:hAnsi="Times New Roman"/>
                <w:bCs/>
                <w:sz w:val="16"/>
                <w:szCs w:val="16"/>
              </w:rPr>
              <w:t>S93, S1005, S1074</w:t>
            </w:r>
          </w:p>
        </w:tc>
        <w:tc>
          <w:tcPr>
            <w:tcW w:w="1291" w:type="dxa"/>
            <w:shd w:val="clear" w:color="auto" w:fill="auto"/>
          </w:tcPr>
          <w:p w:rsidR="00D85A02" w:rsidRPr="009F42D9" w:rsidRDefault="00B87580" w:rsidP="00B64139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>S381, S855, S1253</w:t>
            </w:r>
          </w:p>
        </w:tc>
        <w:tc>
          <w:tcPr>
            <w:tcW w:w="1620" w:type="dxa"/>
            <w:shd w:val="clear" w:color="auto" w:fill="auto"/>
          </w:tcPr>
          <w:p w:rsidR="00D85A02" w:rsidRPr="009F42D9" w:rsidRDefault="00B64139" w:rsidP="00B64139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9F42D9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540144" w:rsidTr="008B2C09">
        <w:trPr>
          <w:trHeight w:val="1833"/>
        </w:trPr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F42D9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II)</w:t>
            </w:r>
          </w:p>
          <w:p w:rsidR="00D85A02" w:rsidRPr="009F42D9" w:rsidRDefault="00D85A02" w:rsidP="00F1055A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F42D9">
              <w:rPr>
                <w:rStyle w:val="peptideseq"/>
                <w:rFonts w:ascii="Times New Roman" w:hAnsi="Times New Roman"/>
                <w:sz w:val="16"/>
                <w:szCs w:val="16"/>
              </w:rPr>
              <w:t xml:space="preserve">Human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9F42D9">
              <w:rPr>
                <w:rStyle w:val="peptideseq"/>
                <w:rFonts w:ascii="Times New Roman" w:hAnsi="Times New Roman"/>
                <w:sz w:val="16"/>
                <w:szCs w:val="16"/>
              </w:rPr>
              <w:t>P02458</w:t>
            </w:r>
            <w:r w:rsidR="00D9205A">
              <w:rPr>
                <w:rStyle w:val="peptideseq"/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9F42D9" w:rsidRDefault="00D85A02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64139">
              <w:rPr>
                <w:rFonts w:ascii="Times New Roman" w:hAnsi="Times New Roman"/>
                <w:b/>
                <w:bCs/>
                <w:sz w:val="16"/>
                <w:szCs w:val="16"/>
              </w:rPr>
              <w:t>Integrin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Pr="009F42D9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B64139">
              <w:rPr>
                <w:rFonts w:ascii="Times New Roman" w:hAnsi="Times New Roman"/>
                <w:bCs/>
                <w:sz w:val="16"/>
                <w:szCs w:val="16"/>
              </w:rPr>
              <w:t xml:space="preserve">           </w:t>
            </w:r>
            <w:r w:rsidRPr="009F42D9">
              <w:rPr>
                <w:rFonts w:ascii="Times New Roman" w:eastAsia="Times New Roman" w:hAnsi="Times New Roman"/>
                <w:sz w:val="16"/>
                <w:szCs w:val="16"/>
              </w:rPr>
              <w:t>34, 137, 767, 932, 1115</w:t>
            </w:r>
          </w:p>
        </w:tc>
        <w:tc>
          <w:tcPr>
            <w:tcW w:w="1134" w:type="dxa"/>
            <w:shd w:val="clear" w:color="auto" w:fill="auto"/>
          </w:tcPr>
          <w:p w:rsidR="00D85A02" w:rsidRPr="009F42D9" w:rsidRDefault="005F0B6E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9F42D9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9F42D9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85A02" w:rsidRPr="009F42D9">
              <w:rPr>
                <w:rFonts w:ascii="Times New Roman" w:hAnsi="Times New Roman"/>
                <w:bCs/>
                <w:sz w:val="16"/>
                <w:szCs w:val="16"/>
              </w:rPr>
              <w:t>Y41, S536, T1307,S1416</w:t>
            </w:r>
          </w:p>
        </w:tc>
        <w:tc>
          <w:tcPr>
            <w:tcW w:w="1291" w:type="dxa"/>
            <w:shd w:val="clear" w:color="auto" w:fill="auto"/>
          </w:tcPr>
          <w:p w:rsidR="00D85A02" w:rsidRPr="009F42D9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>S77, S1</w:t>
            </w:r>
            <w:r w:rsidR="00B87580" w:rsidRPr="009F42D9">
              <w:rPr>
                <w:rFonts w:ascii="Times New Roman" w:hAnsi="Times New Roman"/>
                <w:bCs/>
                <w:sz w:val="16"/>
                <w:szCs w:val="16"/>
              </w:rPr>
              <w:t>001, S1193, S1271, S1341, S1382</w:t>
            </w:r>
          </w:p>
          <w:p w:rsidR="00D85A02" w:rsidRPr="009F42D9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:rsidR="00D85A02" w:rsidRPr="009F42D9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color w:val="0070C0"/>
                <w:sz w:val="16"/>
                <w:szCs w:val="16"/>
              </w:rPr>
            </w:pPr>
            <w:r w:rsidRPr="009F42D9">
              <w:rPr>
                <w:rFonts w:ascii="Times New Roman" w:hAnsi="Times New Roman"/>
                <w:b/>
                <w:color w:val="0070C0"/>
                <w:sz w:val="16"/>
                <w:szCs w:val="16"/>
              </w:rPr>
              <w:t>MMP2, MMP9, MMP13                 GAPG-NRGF</w:t>
            </w:r>
            <w:r w:rsidRPr="009F42D9">
              <w:rPr>
                <w:rFonts w:ascii="Times New Roman" w:hAnsi="Times New Roman"/>
                <w:b/>
                <w:color w:val="0070C0"/>
                <w:sz w:val="16"/>
                <w:szCs w:val="16"/>
              </w:rPr>
              <w:br/>
              <w:t>513-514</w:t>
            </w:r>
          </w:p>
          <w:p w:rsidR="00D85A02" w:rsidRPr="009F42D9" w:rsidRDefault="00D85A02" w:rsidP="00B6413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70C0"/>
                <w:sz w:val="16"/>
                <w:szCs w:val="16"/>
                <w:lang w:eastAsia="de-CH"/>
              </w:rPr>
            </w:pPr>
            <w:r w:rsidRPr="009F42D9">
              <w:rPr>
                <w:rFonts w:ascii="Times New Roman" w:hAnsi="Times New Roman"/>
                <w:b/>
                <w:color w:val="0070C0"/>
                <w:sz w:val="16"/>
                <w:szCs w:val="16"/>
              </w:rPr>
              <w:t xml:space="preserve">ADAMTS5 peptidase                  </w:t>
            </w:r>
            <w:r w:rsidRPr="009F42D9">
              <w:rPr>
                <w:rFonts w:ascii="Times New Roman" w:eastAsia="Times New Roman" w:hAnsi="Times New Roman"/>
                <w:b/>
                <w:color w:val="0070C0"/>
                <w:sz w:val="16"/>
                <w:szCs w:val="16"/>
                <w:lang w:eastAsia="de-CH"/>
              </w:rPr>
              <w:t>PGPS-GKDG</w:t>
            </w:r>
            <w:r w:rsidRPr="009F42D9">
              <w:rPr>
                <w:rFonts w:ascii="Times New Roman" w:eastAsia="Times New Roman" w:hAnsi="Times New Roman"/>
                <w:b/>
                <w:color w:val="0070C0"/>
                <w:sz w:val="16"/>
                <w:szCs w:val="16"/>
                <w:lang w:eastAsia="de-CH"/>
              </w:rPr>
              <w:br/>
              <w:t>854-855</w:t>
            </w:r>
          </w:p>
          <w:p w:rsidR="00D85A02" w:rsidRPr="009F42D9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color w:val="0070C0"/>
                <w:sz w:val="16"/>
                <w:szCs w:val="16"/>
              </w:rPr>
            </w:pPr>
            <w:r w:rsidRPr="009F42D9">
              <w:rPr>
                <w:rFonts w:ascii="Times New Roman" w:hAnsi="Times New Roman"/>
                <w:b/>
                <w:color w:val="0070C0"/>
                <w:sz w:val="16"/>
                <w:szCs w:val="16"/>
              </w:rPr>
              <w:t>MMP2, MMP3, MMP8, MMP9, MMP12, MMP13               GQRG-IVGL</w:t>
            </w:r>
            <w:r w:rsidRPr="009F42D9">
              <w:rPr>
                <w:rFonts w:ascii="Times New Roman" w:hAnsi="Times New Roman"/>
                <w:b/>
                <w:color w:val="0070C0"/>
                <w:sz w:val="16"/>
                <w:szCs w:val="16"/>
              </w:rPr>
              <w:br/>
              <w:t>981-982</w:t>
            </w:r>
          </w:p>
        </w:tc>
        <w:tc>
          <w:tcPr>
            <w:tcW w:w="3420" w:type="dxa"/>
            <w:shd w:val="clear" w:color="auto" w:fill="auto"/>
          </w:tcPr>
          <w:p w:rsidR="00D85A02" w:rsidRPr="00B87580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r w:rsidRPr="009F42D9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C57Y (STL1O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>, predicted p-site</w:t>
            </w:r>
            <w:r w:rsidRPr="009F42D9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), G447S (SEDC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>, predicted p-site</w:t>
            </w:r>
            <w:r w:rsidRPr="009F42D9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), </w:t>
            </w:r>
            <w:r w:rsidRPr="009F42D9">
              <w:rPr>
                <w:rFonts w:ascii="Times New Roman" w:hAnsi="Times New Roman"/>
                <w:b/>
                <w:bCs/>
                <w:color w:val="0070C0"/>
                <w:sz w:val="16"/>
                <w:szCs w:val="16"/>
                <w:lang w:val="fr-CH"/>
              </w:rPr>
              <w:t>G513S (ACG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>, predicted p-site</w:t>
            </w:r>
            <w:r w:rsidRPr="009F42D9">
              <w:rPr>
                <w:rFonts w:ascii="Times New Roman" w:hAnsi="Times New Roman"/>
                <w:b/>
                <w:bCs/>
                <w:sz w:val="16"/>
                <w:szCs w:val="16"/>
                <w:lang w:val="fr-CH"/>
              </w:rPr>
              <w:t>),</w:t>
            </w:r>
            <w:r w:rsidRPr="009F42D9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 G717S (ANFH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>, predicted p-site</w:t>
            </w:r>
            <w:r w:rsidRPr="009F42D9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), G774S (SEDC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>, predicted p-site</w:t>
            </w:r>
            <w:r w:rsidRPr="009F42D9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), </w:t>
            </w:r>
            <w:r w:rsidRPr="009F42D9">
              <w:rPr>
                <w:rFonts w:ascii="Times New Roman" w:hAnsi="Times New Roman"/>
                <w:b/>
                <w:bCs/>
                <w:color w:val="0070C0"/>
                <w:sz w:val="16"/>
                <w:szCs w:val="16"/>
                <w:lang w:val="fr-CH"/>
              </w:rPr>
              <w:t>G855S (SEDC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>, predicted p-site</w:t>
            </w:r>
            <w:r w:rsidRPr="009F42D9">
              <w:rPr>
                <w:rFonts w:ascii="Times New Roman" w:hAnsi="Times New Roman"/>
                <w:b/>
                <w:bCs/>
                <w:sz w:val="16"/>
                <w:szCs w:val="16"/>
                <w:lang w:val="fr-CH"/>
              </w:rPr>
              <w:t>),</w:t>
            </w:r>
            <w:r w:rsidRPr="009F42D9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 G969S (ACG2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>, predicted p-site</w:t>
            </w:r>
            <w:r w:rsidRPr="009F42D9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), </w:t>
            </w:r>
            <w:r w:rsidRPr="009F42D9">
              <w:rPr>
                <w:rFonts w:ascii="Times New Roman" w:hAnsi="Times New Roman"/>
                <w:b/>
                <w:bCs/>
                <w:color w:val="0070C0"/>
                <w:sz w:val="16"/>
                <w:szCs w:val="16"/>
                <w:lang w:val="fr-CH"/>
              </w:rPr>
              <w:t>G981S (ACG2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>, predicted p-site</w:t>
            </w:r>
            <w:r w:rsidRPr="009F42D9">
              <w:rPr>
                <w:rFonts w:ascii="Times New Roman" w:hAnsi="Times New Roman"/>
                <w:b/>
                <w:bCs/>
                <w:sz w:val="16"/>
                <w:szCs w:val="16"/>
                <w:lang w:val="fr-CH"/>
              </w:rPr>
              <w:t>),</w:t>
            </w:r>
            <w:r w:rsidRPr="009F42D9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 G1005S (HCG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>, predicted p-site</w:t>
            </w:r>
            <w:r w:rsidRPr="009F42D9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), G1143S (ACG2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>, predicted p-site</w:t>
            </w:r>
            <w:r w:rsidRPr="009F42D9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), G1170S (ANFH, LCPD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>, predicted p-site</w:t>
            </w:r>
            <w:r w:rsidRPr="009F42D9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), G1176S (SEDC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>, predicted p-site</w:t>
            </w:r>
            <w:r w:rsidRPr="009F42D9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), G1197S (SEDC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>, predicted p-site</w:t>
            </w:r>
            <w:r w:rsidRPr="009F42D9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), T1390N (PLSD-T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>, predicted LOSS of p-site</w:t>
            </w:r>
            <w:r w:rsidRPr="009F42D9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), Y1391C (PLSD-T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>, predicted LOSS p-site</w:t>
            </w:r>
            <w:r w:rsidRPr="009F42D9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), T1439M (SEDC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>, predicted p-site</w:t>
            </w:r>
            <w:r w:rsidRPr="009F42D9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), T1448P (PLSD-T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>, predicted p-site</w:t>
            </w:r>
            <w:r w:rsidRPr="009F42D9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)</w:t>
            </w:r>
          </w:p>
        </w:tc>
      </w:tr>
      <w:tr w:rsidR="00D85A02" w:rsidRPr="00540144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F42D9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III)</w:t>
            </w:r>
          </w:p>
          <w:p w:rsidR="00D85A02" w:rsidRPr="009F42D9" w:rsidRDefault="00D85A02" w:rsidP="00F1055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 xml:space="preserve">Human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>P02461</w:t>
            </w:r>
            <w:r w:rsidR="00D9205A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9F42D9" w:rsidRDefault="00D85A02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6413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9F42D9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B64139">
              <w:rPr>
                <w:rFonts w:ascii="Times New Roman" w:hAnsi="Times New Roman"/>
                <w:bCs/>
                <w:sz w:val="16"/>
                <w:szCs w:val="16"/>
              </w:rPr>
              <w:t xml:space="preserve">            </w:t>
            </w:r>
            <w:r w:rsidRPr="009F42D9">
              <w:rPr>
                <w:rFonts w:ascii="Times New Roman" w:eastAsia="Times New Roman" w:hAnsi="Times New Roman"/>
                <w:sz w:val="16"/>
                <w:szCs w:val="16"/>
              </w:rPr>
              <w:t>1091</w:t>
            </w:r>
          </w:p>
        </w:tc>
        <w:tc>
          <w:tcPr>
            <w:tcW w:w="1134" w:type="dxa"/>
            <w:shd w:val="clear" w:color="auto" w:fill="auto"/>
          </w:tcPr>
          <w:p w:rsidR="00D85A02" w:rsidRPr="009F42D9" w:rsidRDefault="005F0B6E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9F42D9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9F42D9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8F1617" w:rsidRPr="009F42D9">
              <w:rPr>
                <w:rFonts w:ascii="Times New Roman" w:hAnsi="Times New Roman"/>
                <w:bCs/>
                <w:sz w:val="16"/>
                <w:szCs w:val="16"/>
              </w:rPr>
              <w:t>S1237, Y1370, Y1378</w:t>
            </w:r>
          </w:p>
        </w:tc>
        <w:tc>
          <w:tcPr>
            <w:tcW w:w="1291" w:type="dxa"/>
            <w:shd w:val="clear" w:color="auto" w:fill="auto"/>
          </w:tcPr>
          <w:p w:rsidR="00D85A02" w:rsidRPr="009F42D9" w:rsidRDefault="00B87580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>S989, S1274, S1320, S1395</w:t>
            </w:r>
          </w:p>
        </w:tc>
        <w:tc>
          <w:tcPr>
            <w:tcW w:w="1620" w:type="dxa"/>
            <w:shd w:val="clear" w:color="auto" w:fill="auto"/>
          </w:tcPr>
          <w:p w:rsidR="00D85A02" w:rsidRPr="009F42D9" w:rsidRDefault="00B64139" w:rsidP="00B64139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540144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9F42D9">
              <w:rPr>
                <w:rFonts w:ascii="Times New Roman" w:hAnsi="Times New Roman"/>
                <w:bCs/>
                <w:sz w:val="16"/>
                <w:szCs w:val="16"/>
              </w:rPr>
              <w:t>G183S (EDS4, predicted p-site), G204S (EDS4, predicted p-site), G420S (EDS4, predicted p-site), G582S (EDS4, predicted p-site), G738S (EDS3, predicted p-site), G804S (EDS4, predicted p-site), G936S (EDS4, predicted p-site), G957S (EDS4, predicted p-site), G984T (EDS4, predicted p-site),</w:t>
            </w:r>
            <w:r w:rsidR="00B87580" w:rsidRPr="009F42D9">
              <w:rPr>
                <w:rFonts w:ascii="Times New Roman" w:hAnsi="Times New Roman"/>
                <w:bCs/>
                <w:sz w:val="16"/>
                <w:szCs w:val="16"/>
              </w:rPr>
              <w:t xml:space="preserve"> G1164S (SED, predicted p-site)</w:t>
            </w:r>
          </w:p>
        </w:tc>
      </w:tr>
      <w:tr w:rsidR="00D85A02" w:rsidRPr="00BA54BA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A54BA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III)</w:t>
            </w:r>
          </w:p>
          <w:p w:rsidR="00D85A02" w:rsidRPr="00BA54BA" w:rsidRDefault="00D85A02" w:rsidP="00F1055A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A54BA">
              <w:rPr>
                <w:rFonts w:ascii="Times New Roman" w:hAnsi="Times New Roman"/>
                <w:bCs/>
                <w:sz w:val="16"/>
                <w:szCs w:val="16"/>
              </w:rPr>
              <w:t xml:space="preserve">Mouse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BA54BA">
              <w:rPr>
                <w:rFonts w:ascii="Times New Roman" w:hAnsi="Times New Roman"/>
                <w:bCs/>
                <w:sz w:val="16"/>
                <w:szCs w:val="16"/>
              </w:rPr>
              <w:t>P08121</w:t>
            </w:r>
            <w:r w:rsidR="00D9205A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BA54BA" w:rsidRDefault="00D85A02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6413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BA54BA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BA54BA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B64139">
              <w:rPr>
                <w:rFonts w:ascii="Times New Roman" w:hAnsi="Times New Roman"/>
                <w:bCs/>
                <w:sz w:val="16"/>
                <w:szCs w:val="16"/>
              </w:rPr>
              <w:t xml:space="preserve">               </w:t>
            </w:r>
            <w:r w:rsidRPr="00BA54BA">
              <w:rPr>
                <w:rFonts w:ascii="Times New Roman" w:hAnsi="Times New Roman"/>
                <w:bCs/>
                <w:sz w:val="16"/>
                <w:szCs w:val="16"/>
              </w:rPr>
              <w:t>1090</w:t>
            </w:r>
          </w:p>
        </w:tc>
        <w:tc>
          <w:tcPr>
            <w:tcW w:w="1134" w:type="dxa"/>
            <w:shd w:val="clear" w:color="auto" w:fill="auto"/>
          </w:tcPr>
          <w:p w:rsidR="00D85A02" w:rsidRPr="00BA54BA" w:rsidRDefault="005F0B6E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BA54BA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BA54BA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BA54BA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85A02" w:rsidRPr="00BA54BA">
              <w:rPr>
                <w:rFonts w:ascii="Times New Roman" w:hAnsi="Times New Roman"/>
                <w:bCs/>
                <w:sz w:val="16"/>
                <w:szCs w:val="16"/>
              </w:rPr>
              <w:t>S783</w:t>
            </w:r>
          </w:p>
        </w:tc>
        <w:tc>
          <w:tcPr>
            <w:tcW w:w="1291" w:type="dxa"/>
            <w:shd w:val="clear" w:color="auto" w:fill="auto"/>
          </w:tcPr>
          <w:p w:rsidR="00D85A02" w:rsidRPr="00BA54BA" w:rsidRDefault="00B87580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BA54BA">
              <w:rPr>
                <w:rFonts w:ascii="Times New Roman" w:hAnsi="Times New Roman"/>
                <w:bCs/>
                <w:sz w:val="16"/>
                <w:szCs w:val="16"/>
              </w:rPr>
              <w:t>S39, S430, S1272, S1393</w:t>
            </w:r>
          </w:p>
        </w:tc>
        <w:tc>
          <w:tcPr>
            <w:tcW w:w="1620" w:type="dxa"/>
            <w:shd w:val="clear" w:color="auto" w:fill="auto"/>
          </w:tcPr>
          <w:p w:rsidR="00D85A02" w:rsidRPr="00BA54BA" w:rsidRDefault="00B64139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BA54BA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BA54BA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BA54BA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A54BA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III)</w:t>
            </w:r>
          </w:p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E0B90">
              <w:rPr>
                <w:rFonts w:ascii="Times New Roman" w:hAnsi="Times New Roman"/>
                <w:sz w:val="16"/>
                <w:szCs w:val="16"/>
              </w:rPr>
              <w:t>Rat:</w:t>
            </w:r>
          </w:p>
          <w:p w:rsidR="00D85A02" w:rsidRPr="006E0B90" w:rsidRDefault="006E0B90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="00D85A02" w:rsidRPr="006E0B90">
              <w:rPr>
                <w:rFonts w:ascii="Times New Roman" w:hAnsi="Times New Roman"/>
                <w:sz w:val="16"/>
                <w:szCs w:val="16"/>
              </w:rPr>
              <w:t>P13941</w:t>
            </w:r>
            <w:r w:rsidR="00D9205A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BA54BA" w:rsidRDefault="00D85A02" w:rsidP="00B64139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076AC4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BA54BA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BA54BA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</w:p>
        </w:tc>
        <w:tc>
          <w:tcPr>
            <w:tcW w:w="1134" w:type="dxa"/>
            <w:shd w:val="clear" w:color="auto" w:fill="auto"/>
          </w:tcPr>
          <w:p w:rsidR="00D85A02" w:rsidRPr="00BA54BA" w:rsidRDefault="005F0B6E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BA54BA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BA54BA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BA54BA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9C245B" w:rsidRPr="00BA54BA">
              <w:rPr>
                <w:rFonts w:ascii="Times New Roman" w:hAnsi="Times New Roman"/>
                <w:bCs/>
                <w:sz w:val="16"/>
                <w:szCs w:val="16"/>
              </w:rPr>
              <w:t>S1057</w:t>
            </w:r>
          </w:p>
        </w:tc>
        <w:tc>
          <w:tcPr>
            <w:tcW w:w="1291" w:type="dxa"/>
            <w:shd w:val="clear" w:color="auto" w:fill="auto"/>
          </w:tcPr>
          <w:p w:rsidR="00D85A02" w:rsidRPr="00BA54BA" w:rsidRDefault="008F1617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BA54BA">
              <w:rPr>
                <w:rFonts w:ascii="Times New Roman" w:hAnsi="Times New Roman"/>
                <w:bCs/>
                <w:sz w:val="16"/>
                <w:szCs w:val="16"/>
              </w:rPr>
              <w:t>S39, S430, S1271,S1392</w:t>
            </w:r>
          </w:p>
        </w:tc>
        <w:tc>
          <w:tcPr>
            <w:tcW w:w="1620" w:type="dxa"/>
            <w:shd w:val="clear" w:color="auto" w:fill="auto"/>
          </w:tcPr>
          <w:p w:rsidR="00D85A02" w:rsidRPr="00BA54BA" w:rsidRDefault="00B64139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BA54BA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BA54BA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BA54BA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A54BA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IV)</w:t>
            </w:r>
          </w:p>
          <w:p w:rsidR="00D85A02" w:rsidRPr="00BA54BA" w:rsidRDefault="00D85A02" w:rsidP="00F1055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BA54BA">
              <w:rPr>
                <w:rStyle w:val="peptideseq"/>
                <w:rFonts w:ascii="Times New Roman" w:hAnsi="Times New Roman"/>
                <w:sz w:val="16"/>
                <w:szCs w:val="16"/>
                <w:lang w:val="fr-CH"/>
              </w:rPr>
              <w:t>Human</w:t>
            </w:r>
            <w:proofErr w:type="spellEnd"/>
            <w:r w:rsidRPr="00BA54BA">
              <w:rPr>
                <w:rStyle w:val="peptideseq"/>
                <w:rFonts w:ascii="Times New Roman" w:hAnsi="Times New Roman"/>
                <w:sz w:val="16"/>
                <w:szCs w:val="16"/>
                <w:lang w:val="fr-CH"/>
              </w:rPr>
              <w:t xml:space="preserve"> 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BA54BA">
              <w:rPr>
                <w:rStyle w:val="peptideseq"/>
                <w:rFonts w:ascii="Times New Roman" w:hAnsi="Times New Roman"/>
                <w:sz w:val="16"/>
                <w:szCs w:val="16"/>
                <w:lang w:val="fr-CH"/>
              </w:rPr>
              <w:t>P02462</w:t>
            </w:r>
            <w:r w:rsidR="00D9205A">
              <w:rPr>
                <w:rStyle w:val="peptideseq"/>
                <w:rFonts w:ascii="Times New Roman" w:hAnsi="Times New Roman"/>
                <w:sz w:val="16"/>
                <w:szCs w:val="16"/>
                <w:lang w:val="fr-CH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BA54BA" w:rsidRDefault="00D85A02" w:rsidP="00076AC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76AC4">
              <w:rPr>
                <w:rFonts w:ascii="Times New Roman" w:hAnsi="Times New Roman"/>
                <w:b/>
                <w:bCs/>
                <w:sz w:val="16"/>
                <w:szCs w:val="16"/>
              </w:rPr>
              <w:t>Integrin</w:t>
            </w:r>
            <w:r w:rsidRPr="00BA54BA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Pr="00BA54BA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BA54BA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076AC4">
              <w:rPr>
                <w:rFonts w:ascii="Times New Roman" w:hAnsi="Times New Roman"/>
                <w:bCs/>
                <w:sz w:val="16"/>
                <w:szCs w:val="16"/>
              </w:rPr>
              <w:t xml:space="preserve">              </w:t>
            </w:r>
            <w:r w:rsidRPr="00BA54BA">
              <w:rPr>
                <w:rFonts w:ascii="Times New Roman" w:hAnsi="Times New Roman"/>
                <w:bCs/>
                <w:sz w:val="16"/>
                <w:szCs w:val="16"/>
              </w:rPr>
              <w:t>597, 917, 968</w:t>
            </w:r>
          </w:p>
        </w:tc>
        <w:tc>
          <w:tcPr>
            <w:tcW w:w="1134" w:type="dxa"/>
            <w:shd w:val="clear" w:color="auto" w:fill="auto"/>
          </w:tcPr>
          <w:p w:rsidR="00D85A02" w:rsidRPr="00BA54BA" w:rsidRDefault="005F0B6E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BA54BA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BA54BA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BA54BA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85A02" w:rsidRPr="00BA54BA">
              <w:rPr>
                <w:rFonts w:ascii="Times New Roman" w:hAnsi="Times New Roman"/>
                <w:bCs/>
                <w:sz w:val="16"/>
                <w:szCs w:val="16"/>
              </w:rPr>
              <w:t>S6, S23, Y348, S1012, S1226, T1231</w:t>
            </w:r>
          </w:p>
        </w:tc>
        <w:tc>
          <w:tcPr>
            <w:tcW w:w="1291" w:type="dxa"/>
            <w:shd w:val="clear" w:color="auto" w:fill="auto"/>
          </w:tcPr>
          <w:p w:rsidR="00D85A02" w:rsidRPr="00BA54BA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r w:rsidRPr="00BA54BA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/</w:t>
            </w:r>
          </w:p>
          <w:p w:rsidR="00D85A02" w:rsidRPr="00BA54BA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sz w:val="16"/>
                <w:szCs w:val="16"/>
                <w:lang w:val="fr-CH"/>
              </w:rPr>
            </w:pPr>
          </w:p>
        </w:tc>
        <w:tc>
          <w:tcPr>
            <w:tcW w:w="1620" w:type="dxa"/>
            <w:shd w:val="clear" w:color="auto" w:fill="auto"/>
          </w:tcPr>
          <w:p w:rsidR="00D85A02" w:rsidRPr="00BA54BA" w:rsidRDefault="00B64139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BA54BA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BA54BA">
              <w:rPr>
                <w:rFonts w:ascii="Times New Roman" w:hAnsi="Times New Roman"/>
                <w:bCs/>
                <w:sz w:val="16"/>
                <w:szCs w:val="16"/>
              </w:rPr>
              <w:t>G</w:t>
            </w:r>
            <w:r w:rsidR="008F1617" w:rsidRPr="00BA54BA">
              <w:rPr>
                <w:rFonts w:ascii="Times New Roman" w:hAnsi="Times New Roman"/>
                <w:bCs/>
                <w:sz w:val="16"/>
                <w:szCs w:val="16"/>
              </w:rPr>
              <w:t>749S (POREN1, predicted p-site)</w:t>
            </w:r>
          </w:p>
        </w:tc>
      </w:tr>
      <w:tr w:rsidR="00D85A02" w:rsidRPr="00540144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A54BA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IV)</w:t>
            </w:r>
          </w:p>
          <w:p w:rsidR="00D85A02" w:rsidRPr="00BA54BA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A54BA">
              <w:rPr>
                <w:rFonts w:ascii="Times New Roman" w:hAnsi="Times New Roman"/>
                <w:sz w:val="16"/>
                <w:szCs w:val="16"/>
              </w:rPr>
              <w:t>Mouse:</w:t>
            </w:r>
          </w:p>
          <w:p w:rsidR="00D85A02" w:rsidRPr="00BA54BA" w:rsidRDefault="006E0B90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="00D85A02" w:rsidRPr="00BA54BA">
              <w:rPr>
                <w:rFonts w:ascii="Times New Roman" w:hAnsi="Times New Roman"/>
                <w:sz w:val="16"/>
                <w:szCs w:val="16"/>
              </w:rPr>
              <w:t>P02463</w:t>
            </w:r>
            <w:r w:rsidR="00D9205A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BA54BA" w:rsidRDefault="00D85A02" w:rsidP="00076AC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76AC4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BA54BA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BA54BA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076AC4">
              <w:rPr>
                <w:rFonts w:ascii="Times New Roman" w:hAnsi="Times New Roman"/>
                <w:bCs/>
                <w:sz w:val="16"/>
                <w:szCs w:val="16"/>
              </w:rPr>
              <w:t xml:space="preserve">  </w:t>
            </w:r>
            <w:r w:rsidRPr="00BA54BA">
              <w:rPr>
                <w:rFonts w:ascii="Times New Roman" w:hAnsi="Times New Roman"/>
                <w:bCs/>
                <w:sz w:val="16"/>
                <w:szCs w:val="16"/>
              </w:rPr>
              <w:t>597, 781, 917, 968</w:t>
            </w:r>
          </w:p>
        </w:tc>
        <w:tc>
          <w:tcPr>
            <w:tcW w:w="1134" w:type="dxa"/>
            <w:shd w:val="clear" w:color="auto" w:fill="auto"/>
          </w:tcPr>
          <w:p w:rsidR="00D85A02" w:rsidRPr="00BA54BA" w:rsidRDefault="005F0B6E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BA54BA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BA54BA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BA54BA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85A02" w:rsidRPr="00BA54BA">
              <w:rPr>
                <w:rFonts w:ascii="Times New Roman" w:hAnsi="Times New Roman"/>
                <w:bCs/>
                <w:sz w:val="16"/>
                <w:szCs w:val="16"/>
              </w:rPr>
              <w:t>Y1352</w:t>
            </w:r>
          </w:p>
        </w:tc>
        <w:tc>
          <w:tcPr>
            <w:tcW w:w="1291" w:type="dxa"/>
            <w:shd w:val="clear" w:color="auto" w:fill="auto"/>
          </w:tcPr>
          <w:p w:rsidR="00D85A02" w:rsidRPr="00BA54BA" w:rsidRDefault="008F1617" w:rsidP="00B64139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r w:rsidRPr="00BA54BA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S937</w:t>
            </w:r>
          </w:p>
        </w:tc>
        <w:tc>
          <w:tcPr>
            <w:tcW w:w="1620" w:type="dxa"/>
            <w:shd w:val="clear" w:color="auto" w:fill="auto"/>
          </w:tcPr>
          <w:p w:rsidR="00D85A02" w:rsidRPr="00BA54BA" w:rsidRDefault="00076AC4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540144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BA54BA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540144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A54BA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2 (IV)</w:t>
            </w:r>
          </w:p>
          <w:p w:rsidR="00D85A02" w:rsidRPr="00BA54BA" w:rsidRDefault="00D85A02" w:rsidP="00F1055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BA54BA">
              <w:rPr>
                <w:rStyle w:val="peptideseq"/>
                <w:rFonts w:ascii="Times New Roman" w:hAnsi="Times New Roman"/>
                <w:sz w:val="16"/>
                <w:szCs w:val="16"/>
              </w:rPr>
              <w:t xml:space="preserve">Human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BA54BA">
              <w:rPr>
                <w:rStyle w:val="peptideseq"/>
                <w:rFonts w:ascii="Times New Roman" w:hAnsi="Times New Roman"/>
                <w:sz w:val="16"/>
                <w:szCs w:val="16"/>
              </w:rPr>
              <w:t>P08572</w:t>
            </w:r>
            <w:r w:rsidR="00D9205A">
              <w:rPr>
                <w:rStyle w:val="peptideseq"/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BA54BA" w:rsidRDefault="00D85A02" w:rsidP="00076AC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76AC4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BA54BA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BA54BA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076AC4">
              <w:rPr>
                <w:rFonts w:ascii="Times New Roman" w:hAnsi="Times New Roman"/>
                <w:bCs/>
                <w:sz w:val="16"/>
                <w:szCs w:val="16"/>
              </w:rPr>
              <w:t xml:space="preserve">             </w:t>
            </w:r>
            <w:r w:rsidRPr="00BA54BA">
              <w:rPr>
                <w:rFonts w:ascii="Times New Roman" w:hAnsi="Times New Roman"/>
                <w:bCs/>
                <w:sz w:val="16"/>
                <w:szCs w:val="16"/>
              </w:rPr>
              <w:t xml:space="preserve">362, 517, 784, 868, 889, 970, 1069, 1228, </w:t>
            </w:r>
            <w:r w:rsidRPr="00BA54BA">
              <w:rPr>
                <w:rFonts w:ascii="Times New Roman" w:hAnsi="Times New Roman"/>
                <w:b/>
                <w:bCs/>
                <w:sz w:val="16"/>
                <w:szCs w:val="16"/>
              </w:rPr>
              <w:t>1452</w:t>
            </w:r>
          </w:p>
        </w:tc>
        <w:tc>
          <w:tcPr>
            <w:tcW w:w="1134" w:type="dxa"/>
            <w:shd w:val="clear" w:color="auto" w:fill="auto"/>
          </w:tcPr>
          <w:p w:rsidR="00D85A02" w:rsidRPr="00BA54BA" w:rsidRDefault="005F0B6E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BA54BA">
              <w:rPr>
                <w:rFonts w:ascii="Times New Roman" w:hAnsi="Times New Roman"/>
                <w:b/>
                <w:bCs/>
                <w:sz w:val="16"/>
                <w:szCs w:val="16"/>
              </w:rPr>
              <w:t>PhosphoSite:</w:t>
            </w:r>
            <w:r w:rsidR="00D85A02" w:rsidRPr="00BA54BA">
              <w:rPr>
                <w:rFonts w:ascii="Times New Roman" w:hAnsi="Times New Roman"/>
                <w:bCs/>
                <w:sz w:val="16"/>
                <w:szCs w:val="16"/>
              </w:rPr>
              <w:t>Y306, S321, S327, T1204,</w:t>
            </w:r>
            <w:r w:rsidR="00611A28" w:rsidRPr="00BA54BA">
              <w:rPr>
                <w:rFonts w:ascii="Times New Roman" w:hAnsi="Times New Roman"/>
                <w:bCs/>
                <w:sz w:val="16"/>
                <w:szCs w:val="16"/>
              </w:rPr>
              <w:t xml:space="preserve"> S1303, S1309, S1313, </w:t>
            </w:r>
            <w:r w:rsidR="00D85A02" w:rsidRPr="00BA54BA">
              <w:rPr>
                <w:rFonts w:ascii="Times New Roman" w:hAnsi="Times New Roman"/>
                <w:bCs/>
                <w:sz w:val="16"/>
                <w:szCs w:val="16"/>
              </w:rPr>
              <w:t xml:space="preserve">T1403, </w:t>
            </w:r>
            <w:r w:rsidR="00D85A02" w:rsidRPr="00BA54BA">
              <w:rPr>
                <w:rFonts w:ascii="Times New Roman" w:hAnsi="Times New Roman"/>
                <w:b/>
                <w:bCs/>
                <w:sz w:val="16"/>
                <w:szCs w:val="16"/>
              </w:rPr>
              <w:t>S1446</w:t>
            </w:r>
            <w:r w:rsidR="00D85A02" w:rsidRPr="00BA54BA">
              <w:rPr>
                <w:rFonts w:ascii="Times New Roman" w:hAnsi="Times New Roman"/>
                <w:bCs/>
                <w:sz w:val="16"/>
                <w:szCs w:val="16"/>
              </w:rPr>
              <w:t xml:space="preserve">, </w:t>
            </w:r>
            <w:r w:rsidR="00611A28" w:rsidRPr="00BA54BA">
              <w:rPr>
                <w:rFonts w:ascii="Times New Roman" w:hAnsi="Times New Roman"/>
                <w:bCs/>
                <w:sz w:val="16"/>
                <w:szCs w:val="16"/>
              </w:rPr>
              <w:t xml:space="preserve">S1485, </w:t>
            </w:r>
            <w:r w:rsidR="00D85A02" w:rsidRPr="00BA54BA">
              <w:rPr>
                <w:rFonts w:ascii="Times New Roman" w:hAnsi="Times New Roman"/>
                <w:bCs/>
                <w:sz w:val="16"/>
                <w:szCs w:val="16"/>
              </w:rPr>
              <w:t>S1683, S1687</w:t>
            </w:r>
          </w:p>
          <w:p w:rsidR="00D85A02" w:rsidRPr="00BA54BA" w:rsidRDefault="00A4061C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BA54BA">
              <w:rPr>
                <w:rFonts w:ascii="Times New Roman" w:hAnsi="Times New Roman"/>
                <w:b/>
                <w:bCs/>
                <w:sz w:val="16"/>
                <w:szCs w:val="16"/>
              </w:rPr>
              <w:t>PhosphoNet</w:t>
            </w:r>
            <w:proofErr w:type="spellEnd"/>
            <w:r w:rsidRPr="00BA54BA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: </w:t>
            </w:r>
            <w:r w:rsidR="008F1617" w:rsidRPr="00BA54BA">
              <w:rPr>
                <w:rFonts w:ascii="Times New Roman" w:hAnsi="Times New Roman"/>
                <w:bCs/>
                <w:sz w:val="16"/>
                <w:szCs w:val="16"/>
              </w:rPr>
              <w:t>Y1586, Y274</w:t>
            </w:r>
          </w:p>
        </w:tc>
        <w:tc>
          <w:tcPr>
            <w:tcW w:w="1291" w:type="dxa"/>
            <w:shd w:val="clear" w:color="auto" w:fill="auto"/>
          </w:tcPr>
          <w:p w:rsidR="00D85A02" w:rsidRPr="00BA54BA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BA54BA">
              <w:rPr>
                <w:rFonts w:ascii="Times New Roman" w:hAnsi="Times New Roman"/>
                <w:bCs/>
                <w:sz w:val="16"/>
                <w:szCs w:val="16"/>
              </w:rPr>
              <w:t>S310</w:t>
            </w:r>
          </w:p>
          <w:p w:rsidR="00D85A02" w:rsidRPr="00BA54BA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:rsidR="00D85A02" w:rsidRPr="00BA54BA" w:rsidRDefault="00076AC4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540144" w:rsidRDefault="008F1617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BA54BA">
              <w:rPr>
                <w:rFonts w:ascii="Times New Roman" w:hAnsi="Times New Roman"/>
                <w:bCs/>
                <w:sz w:val="16"/>
                <w:szCs w:val="16"/>
              </w:rPr>
              <w:t>A1690T (HS, predicted p-site)</w:t>
            </w:r>
          </w:p>
        </w:tc>
      </w:tr>
      <w:tr w:rsidR="00BA54BA" w:rsidRPr="00540144" w:rsidTr="008B2C09">
        <w:tc>
          <w:tcPr>
            <w:tcW w:w="1132" w:type="dxa"/>
            <w:shd w:val="clear" w:color="auto" w:fill="auto"/>
          </w:tcPr>
          <w:p w:rsidR="000F5BC4" w:rsidRPr="006E0B90" w:rsidRDefault="000F5BC4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A54BA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2 (IV)</w:t>
            </w:r>
            <w:r w:rsidR="006E0B9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:rsidR="000F5BC4" w:rsidRPr="00BA54BA" w:rsidRDefault="000F5BC4" w:rsidP="00F1055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BA54BA">
              <w:rPr>
                <w:rFonts w:ascii="Times New Roman" w:hAnsi="Times New Roman"/>
                <w:bCs/>
                <w:sz w:val="16"/>
                <w:szCs w:val="16"/>
              </w:rPr>
              <w:t xml:space="preserve">Mouse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BA54BA">
              <w:rPr>
                <w:rFonts w:ascii="Times New Roman" w:hAnsi="Times New Roman"/>
                <w:bCs/>
                <w:sz w:val="16"/>
                <w:szCs w:val="16"/>
              </w:rPr>
              <w:lastRenderedPageBreak/>
              <w:t>P08122</w:t>
            </w:r>
            <w:r w:rsidR="00D9205A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0F5BC4" w:rsidRPr="00BA54BA" w:rsidRDefault="000F5BC4" w:rsidP="00076AC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76AC4">
              <w:rPr>
                <w:rFonts w:ascii="Times New Roman" w:hAnsi="Times New Roman"/>
                <w:b/>
                <w:bCs/>
                <w:sz w:val="16"/>
                <w:szCs w:val="16"/>
              </w:rPr>
              <w:lastRenderedPageBreak/>
              <w:t xml:space="preserve">Integrin </w:t>
            </w:r>
            <w:r w:rsidRPr="00BA54BA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BA54BA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076AC4">
              <w:rPr>
                <w:rFonts w:ascii="Times New Roman" w:hAnsi="Times New Roman"/>
                <w:bCs/>
                <w:sz w:val="16"/>
                <w:szCs w:val="16"/>
              </w:rPr>
              <w:t xml:space="preserve">        </w:t>
            </w:r>
            <w:r w:rsidRPr="00BA54BA">
              <w:rPr>
                <w:rFonts w:ascii="Times New Roman" w:hAnsi="Times New Roman"/>
                <w:bCs/>
                <w:sz w:val="16"/>
                <w:szCs w:val="16"/>
              </w:rPr>
              <w:t xml:space="preserve">141, 360, 779, 884, </w:t>
            </w:r>
            <w:r w:rsidRPr="00BA54BA">
              <w:rPr>
                <w:rFonts w:ascii="Times New Roman" w:hAnsi="Times New Roman"/>
                <w:bCs/>
                <w:sz w:val="16"/>
                <w:szCs w:val="16"/>
              </w:rPr>
              <w:lastRenderedPageBreak/>
              <w:t>965, 1223, 1447</w:t>
            </w:r>
          </w:p>
        </w:tc>
        <w:tc>
          <w:tcPr>
            <w:tcW w:w="1134" w:type="dxa"/>
            <w:shd w:val="clear" w:color="auto" w:fill="auto"/>
          </w:tcPr>
          <w:p w:rsidR="000F5BC4" w:rsidRPr="00BA54BA" w:rsidRDefault="001E1BD3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BA54BA">
              <w:rPr>
                <w:rFonts w:ascii="Times New Roman" w:hAnsi="Times New Roman"/>
                <w:b/>
                <w:bCs/>
                <w:sz w:val="16"/>
                <w:szCs w:val="16"/>
              </w:rPr>
              <w:lastRenderedPageBreak/>
              <w:t>PhosphoSite:</w:t>
            </w:r>
            <w:r w:rsidR="000F5BC4" w:rsidRPr="00BA54BA">
              <w:rPr>
                <w:rFonts w:ascii="Times New Roman" w:hAnsi="Times New Roman"/>
                <w:bCs/>
                <w:sz w:val="16"/>
                <w:szCs w:val="16"/>
              </w:rPr>
              <w:t>Y182</w:t>
            </w:r>
          </w:p>
        </w:tc>
        <w:tc>
          <w:tcPr>
            <w:tcW w:w="1291" w:type="dxa"/>
            <w:shd w:val="clear" w:color="auto" w:fill="auto"/>
          </w:tcPr>
          <w:p w:rsidR="000F5BC4" w:rsidRPr="00BA54BA" w:rsidRDefault="000F5BC4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BA54BA">
              <w:rPr>
                <w:rFonts w:ascii="Times New Roman" w:hAnsi="Times New Roman"/>
                <w:bCs/>
                <w:sz w:val="16"/>
                <w:szCs w:val="16"/>
              </w:rPr>
              <w:t>S175, S410, S708, S890</w:t>
            </w:r>
          </w:p>
        </w:tc>
        <w:tc>
          <w:tcPr>
            <w:tcW w:w="1620" w:type="dxa"/>
            <w:shd w:val="clear" w:color="auto" w:fill="auto"/>
          </w:tcPr>
          <w:p w:rsidR="000F5BC4" w:rsidRPr="00BA54BA" w:rsidRDefault="00076AC4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0F5BC4" w:rsidRPr="00540144" w:rsidRDefault="000F5BC4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BA54BA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540144" w:rsidTr="008B2C09">
        <w:trPr>
          <w:trHeight w:val="1016"/>
        </w:trPr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56E74">
              <w:rPr>
                <w:rFonts w:ascii="Times New Roman" w:hAnsi="Times New Roman"/>
                <w:sz w:val="16"/>
                <w:szCs w:val="16"/>
                <w:lang w:val="de-CH"/>
              </w:rPr>
              <w:lastRenderedPageBreak/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3 (IV)</w:t>
            </w:r>
          </w:p>
          <w:p w:rsidR="00D85A02" w:rsidRPr="00D56E74" w:rsidRDefault="00D85A02" w:rsidP="00F1055A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56E74">
              <w:rPr>
                <w:rFonts w:ascii="Times New Roman" w:hAnsi="Times New Roman"/>
                <w:sz w:val="16"/>
                <w:szCs w:val="16"/>
              </w:rPr>
              <w:t xml:space="preserve">Human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D56E74">
              <w:rPr>
                <w:rFonts w:ascii="Times New Roman" w:hAnsi="Times New Roman"/>
                <w:sz w:val="16"/>
                <w:szCs w:val="16"/>
              </w:rPr>
              <w:t>Q01955</w:t>
            </w:r>
            <w:r w:rsidR="00D9205A">
              <w:rPr>
                <w:rFonts w:ascii="Times New Roman" w:hAnsi="Times New Roman"/>
                <w:sz w:val="16"/>
                <w:szCs w:val="16"/>
              </w:rPr>
              <w:t>]</w:t>
            </w:r>
          </w:p>
          <w:p w:rsidR="00D85A02" w:rsidRPr="00D56E74" w:rsidRDefault="00D85A02" w:rsidP="00F1055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</w:tcPr>
          <w:p w:rsidR="00D85A02" w:rsidRPr="00D56E74" w:rsidRDefault="00D85A02" w:rsidP="009664A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664A7">
              <w:rPr>
                <w:rFonts w:ascii="Times New Roman" w:hAnsi="Times New Roman"/>
                <w:b/>
                <w:bCs/>
                <w:sz w:val="16"/>
                <w:szCs w:val="16"/>
              </w:rPr>
              <w:t>Integrin</w:t>
            </w:r>
            <w:r w:rsidRPr="00D56E74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Pr="00D56E74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D56E74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9664A7">
              <w:rPr>
                <w:rFonts w:ascii="Times New Roman" w:hAnsi="Times New Roman"/>
                <w:bCs/>
                <w:sz w:val="16"/>
                <w:szCs w:val="16"/>
              </w:rPr>
              <w:t xml:space="preserve">       </w:t>
            </w:r>
            <w:r w:rsidRPr="00D56E74">
              <w:rPr>
                <w:rFonts w:ascii="Times New Roman" w:hAnsi="Times New Roman"/>
                <w:bCs/>
                <w:sz w:val="16"/>
                <w:szCs w:val="16"/>
              </w:rPr>
              <w:t xml:space="preserve">791, 996, 1154, 1306, 1345, </w:t>
            </w:r>
            <w:r w:rsidRPr="00D56E74">
              <w:rPr>
                <w:rFonts w:ascii="Times New Roman" w:hAnsi="Times New Roman"/>
                <w:b/>
                <w:bCs/>
                <w:sz w:val="16"/>
                <w:szCs w:val="16"/>
              </w:rPr>
              <w:t>1432</w:t>
            </w:r>
          </w:p>
        </w:tc>
        <w:tc>
          <w:tcPr>
            <w:tcW w:w="1134" w:type="dxa"/>
            <w:shd w:val="clear" w:color="auto" w:fill="auto"/>
          </w:tcPr>
          <w:p w:rsidR="00D85A02" w:rsidRPr="00D56E74" w:rsidRDefault="005F0B6E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56E74">
              <w:rPr>
                <w:rFonts w:ascii="Times New Roman" w:hAnsi="Times New Roman"/>
                <w:b/>
                <w:bCs/>
                <w:sz w:val="16"/>
                <w:szCs w:val="16"/>
              </w:rPr>
              <w:t>PhosphoSite:</w:t>
            </w:r>
            <w:r w:rsidR="00D85A02" w:rsidRPr="00D56E74">
              <w:rPr>
                <w:rFonts w:ascii="Times New Roman" w:hAnsi="Times New Roman"/>
                <w:bCs/>
                <w:sz w:val="16"/>
                <w:szCs w:val="16"/>
              </w:rPr>
              <w:t xml:space="preserve">T235, T243, T249, S382, T835, </w:t>
            </w:r>
            <w:r w:rsidR="0016055A" w:rsidRPr="00D56E74">
              <w:rPr>
                <w:rFonts w:ascii="Times New Roman" w:hAnsi="Times New Roman"/>
                <w:bCs/>
                <w:sz w:val="16"/>
                <w:szCs w:val="16"/>
              </w:rPr>
              <w:t xml:space="preserve">S1246, S1249, </w:t>
            </w:r>
            <w:r w:rsidR="00D85A02" w:rsidRPr="00D56E74">
              <w:rPr>
                <w:rFonts w:ascii="Times New Roman" w:hAnsi="Times New Roman"/>
                <w:b/>
                <w:bCs/>
                <w:sz w:val="16"/>
                <w:szCs w:val="16"/>
              </w:rPr>
              <w:t>S1435</w:t>
            </w:r>
            <w:r w:rsidR="00D85A02" w:rsidRPr="00D56E74">
              <w:rPr>
                <w:rFonts w:ascii="Times New Roman" w:hAnsi="Times New Roman"/>
                <w:bCs/>
                <w:sz w:val="16"/>
                <w:szCs w:val="16"/>
              </w:rPr>
              <w:t>, T1443,S1452, S1648, T1649</w:t>
            </w:r>
          </w:p>
        </w:tc>
        <w:tc>
          <w:tcPr>
            <w:tcW w:w="1291" w:type="dxa"/>
            <w:shd w:val="clear" w:color="auto" w:fill="auto"/>
          </w:tcPr>
          <w:p w:rsidR="00D85A02" w:rsidRPr="00D56E74" w:rsidRDefault="008F1617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r w:rsidRPr="00D56E74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S589, S764</w:t>
            </w:r>
          </w:p>
          <w:p w:rsidR="00D85A02" w:rsidRPr="00D56E74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sz w:val="16"/>
                <w:szCs w:val="16"/>
                <w:lang w:val="fr-CH"/>
              </w:rPr>
            </w:pPr>
          </w:p>
        </w:tc>
        <w:tc>
          <w:tcPr>
            <w:tcW w:w="1620" w:type="dxa"/>
            <w:shd w:val="clear" w:color="auto" w:fill="auto"/>
          </w:tcPr>
          <w:p w:rsidR="00D85A02" w:rsidRPr="00D56E74" w:rsidRDefault="00076AC4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540144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56E74">
              <w:rPr>
                <w:rFonts w:ascii="Times New Roman" w:hAnsi="Times New Roman"/>
                <w:bCs/>
                <w:sz w:val="16"/>
                <w:szCs w:val="16"/>
              </w:rPr>
              <w:t>G1277S (APSAR, predicted p-site), I</w:t>
            </w:r>
            <w:r w:rsidR="008F1617" w:rsidRPr="00D56E74">
              <w:rPr>
                <w:rFonts w:ascii="Times New Roman" w:hAnsi="Times New Roman"/>
                <w:bCs/>
                <w:sz w:val="16"/>
                <w:szCs w:val="16"/>
              </w:rPr>
              <w:t>1330T (APSAR, predicted p-site)</w:t>
            </w:r>
          </w:p>
        </w:tc>
      </w:tr>
      <w:tr w:rsidR="00D85A02" w:rsidRPr="00D56E74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56E74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3 (IV)</w:t>
            </w:r>
          </w:p>
          <w:p w:rsidR="00D85A02" w:rsidRPr="00D56E74" w:rsidRDefault="00D85A02" w:rsidP="00F1055A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56E74">
              <w:rPr>
                <w:rFonts w:ascii="Times New Roman" w:hAnsi="Times New Roman"/>
                <w:bCs/>
                <w:sz w:val="16"/>
                <w:szCs w:val="16"/>
              </w:rPr>
              <w:t xml:space="preserve">Mouse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D56E74">
              <w:rPr>
                <w:rFonts w:ascii="Times New Roman" w:hAnsi="Times New Roman"/>
                <w:bCs/>
                <w:sz w:val="16"/>
                <w:szCs w:val="16"/>
              </w:rPr>
              <w:t>Q9QZS0</w:t>
            </w:r>
            <w:r w:rsidR="00D9205A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D56E74" w:rsidRDefault="00D85A02" w:rsidP="009664A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664A7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D56E74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D56E74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9664A7">
              <w:rPr>
                <w:rFonts w:ascii="Times New Roman" w:hAnsi="Times New Roman"/>
                <w:bCs/>
                <w:sz w:val="16"/>
                <w:szCs w:val="16"/>
              </w:rPr>
              <w:t xml:space="preserve">             </w:t>
            </w:r>
            <w:r w:rsidRPr="00D56E74">
              <w:rPr>
                <w:rFonts w:ascii="Times New Roman" w:hAnsi="Times New Roman"/>
                <w:bCs/>
                <w:sz w:val="16"/>
                <w:szCs w:val="16"/>
              </w:rPr>
              <w:t>830, 994, 1152, 1304</w:t>
            </w:r>
          </w:p>
        </w:tc>
        <w:tc>
          <w:tcPr>
            <w:tcW w:w="1134" w:type="dxa"/>
            <w:shd w:val="clear" w:color="auto" w:fill="auto"/>
          </w:tcPr>
          <w:p w:rsidR="00D85A02" w:rsidRPr="00D56E74" w:rsidRDefault="005F0B6E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D56E74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D56E74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="00D85A02" w:rsidRPr="00D56E74">
              <w:rPr>
                <w:rFonts w:ascii="Times New Roman" w:hAnsi="Times New Roman"/>
                <w:bCs/>
                <w:sz w:val="16"/>
                <w:szCs w:val="16"/>
              </w:rPr>
              <w:t xml:space="preserve"> S1575</w:t>
            </w:r>
          </w:p>
        </w:tc>
        <w:tc>
          <w:tcPr>
            <w:tcW w:w="1291" w:type="dxa"/>
            <w:shd w:val="clear" w:color="auto" w:fill="auto"/>
          </w:tcPr>
          <w:p w:rsidR="00D85A02" w:rsidRPr="00D56E74" w:rsidRDefault="00D85A02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56E74">
              <w:rPr>
                <w:rFonts w:ascii="Times New Roman" w:hAnsi="Times New Roman"/>
                <w:b/>
                <w:bCs/>
                <w:i/>
                <w:sz w:val="16"/>
                <w:szCs w:val="16"/>
                <w:lang w:val="fr-CH"/>
              </w:rPr>
              <w:t>/</w:t>
            </w:r>
          </w:p>
        </w:tc>
        <w:tc>
          <w:tcPr>
            <w:tcW w:w="1620" w:type="dxa"/>
            <w:shd w:val="clear" w:color="auto" w:fill="auto"/>
          </w:tcPr>
          <w:p w:rsidR="00D85A02" w:rsidRPr="00D56E74" w:rsidRDefault="009664A7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D56E74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56E74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540144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56E74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4 (IV)</w:t>
            </w:r>
          </w:p>
          <w:p w:rsidR="00D85A02" w:rsidRPr="00D56E74" w:rsidRDefault="00D85A02" w:rsidP="00F1055A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56E74"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  <w:t xml:space="preserve">Human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D56E74"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  <w:t>P53420</w:t>
            </w:r>
            <w:r w:rsidR="00D9205A"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D56E74" w:rsidRDefault="00D85A02" w:rsidP="009664A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664A7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D56E74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D56E74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9664A7">
              <w:rPr>
                <w:rFonts w:ascii="Times New Roman" w:hAnsi="Times New Roman"/>
                <w:bCs/>
                <w:sz w:val="16"/>
                <w:szCs w:val="16"/>
              </w:rPr>
              <w:t xml:space="preserve">            </w:t>
            </w:r>
            <w:r w:rsidRPr="00D56E74">
              <w:rPr>
                <w:rFonts w:ascii="Times New Roman" w:hAnsi="Times New Roman"/>
                <w:bCs/>
                <w:sz w:val="16"/>
                <w:szCs w:val="16"/>
              </w:rPr>
              <w:t>94, 145, 189, 310, 724, 785, 989, 1212</w:t>
            </w:r>
          </w:p>
        </w:tc>
        <w:tc>
          <w:tcPr>
            <w:tcW w:w="1134" w:type="dxa"/>
            <w:shd w:val="clear" w:color="auto" w:fill="auto"/>
          </w:tcPr>
          <w:p w:rsidR="00D85A02" w:rsidRPr="00D56E74" w:rsidRDefault="005F0B6E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D56E74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D56E74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: </w:t>
            </w:r>
            <w:r w:rsidR="00D85A02" w:rsidRPr="00D56E74">
              <w:rPr>
                <w:rFonts w:ascii="Times New Roman" w:hAnsi="Times New Roman"/>
                <w:bCs/>
                <w:sz w:val="16"/>
                <w:szCs w:val="16"/>
              </w:rPr>
              <w:t xml:space="preserve">S139, </w:t>
            </w:r>
            <w:r w:rsidR="00AF3F5B" w:rsidRPr="00D56E74">
              <w:rPr>
                <w:rFonts w:ascii="Times New Roman" w:hAnsi="Times New Roman"/>
                <w:bCs/>
                <w:sz w:val="16"/>
                <w:szCs w:val="16"/>
              </w:rPr>
              <w:t>S1173,</w:t>
            </w:r>
            <w:r w:rsidR="00D85A02" w:rsidRPr="00D56E74">
              <w:rPr>
                <w:rFonts w:ascii="Times New Roman" w:hAnsi="Times New Roman"/>
                <w:bCs/>
                <w:sz w:val="16"/>
                <w:szCs w:val="16"/>
              </w:rPr>
              <w:t xml:space="preserve"> S1283,S1425 S1662, S1663</w:t>
            </w:r>
          </w:p>
          <w:p w:rsidR="00D85A02" w:rsidRPr="00D56E74" w:rsidRDefault="00A91030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D56E74">
              <w:rPr>
                <w:rFonts w:ascii="Times New Roman" w:hAnsi="Times New Roman"/>
                <w:b/>
                <w:bCs/>
                <w:sz w:val="16"/>
                <w:szCs w:val="16"/>
              </w:rPr>
              <w:t>PhosphoNet</w:t>
            </w:r>
            <w:proofErr w:type="spellEnd"/>
            <w:r w:rsidRPr="00D56E74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: </w:t>
            </w:r>
            <w:r w:rsidR="005F0B6E" w:rsidRPr="00D56E74">
              <w:rPr>
                <w:rFonts w:ascii="Times New Roman" w:hAnsi="Times New Roman"/>
                <w:bCs/>
                <w:sz w:val="16"/>
                <w:szCs w:val="16"/>
              </w:rPr>
              <w:t>S1540, S1545,</w:t>
            </w:r>
            <w:r w:rsidR="005F0B6E" w:rsidRPr="00D56E74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t>S1555</w:t>
            </w:r>
            <w:r w:rsidR="00DD5684" w:rsidRPr="00D56E74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t xml:space="preserve">, </w:t>
            </w:r>
            <w:r w:rsidRPr="00D56E74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t xml:space="preserve"> </w:t>
            </w:r>
            <w:r w:rsidRPr="00D56E74">
              <w:rPr>
                <w:rFonts w:ascii="Times New Roman" w:hAnsi="Times New Roman"/>
                <w:bCs/>
                <w:sz w:val="16"/>
                <w:szCs w:val="16"/>
              </w:rPr>
              <w:t>Y1541,</w:t>
            </w:r>
            <w:r w:rsidR="005F0B6E" w:rsidRPr="00D56E74">
              <w:rPr>
                <w:rFonts w:ascii="Times New Roman" w:hAnsi="Times New Roman"/>
                <w:bCs/>
                <w:sz w:val="16"/>
                <w:szCs w:val="16"/>
              </w:rPr>
              <w:t xml:space="preserve">Y1562 </w:t>
            </w:r>
            <w:r w:rsidR="008F1617" w:rsidRPr="00D56E74">
              <w:rPr>
                <w:rFonts w:ascii="Times New Roman" w:hAnsi="Times New Roman"/>
                <w:bCs/>
                <w:sz w:val="16"/>
                <w:szCs w:val="16"/>
              </w:rPr>
              <w:t>S562</w:t>
            </w:r>
          </w:p>
        </w:tc>
        <w:tc>
          <w:tcPr>
            <w:tcW w:w="1291" w:type="dxa"/>
            <w:shd w:val="clear" w:color="auto" w:fill="auto"/>
          </w:tcPr>
          <w:p w:rsidR="00D85A02" w:rsidRPr="00D56E74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  <w:lang w:val="fr-CH"/>
              </w:rPr>
            </w:pPr>
            <w:r w:rsidRPr="00D56E74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S88, S827, S1102, </w:t>
            </w:r>
            <w:r w:rsidR="008F1617" w:rsidRPr="00D56E74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  <w:lang w:val="fr-CH"/>
              </w:rPr>
              <w:t>S1555</w:t>
            </w:r>
          </w:p>
        </w:tc>
        <w:tc>
          <w:tcPr>
            <w:tcW w:w="1620" w:type="dxa"/>
            <w:shd w:val="clear" w:color="auto" w:fill="auto"/>
          </w:tcPr>
          <w:p w:rsidR="00D85A02" w:rsidRPr="00D56E74" w:rsidRDefault="009664A7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540144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56E74">
              <w:rPr>
                <w:rFonts w:ascii="Times New Roman" w:hAnsi="Times New Roman"/>
                <w:bCs/>
                <w:sz w:val="16"/>
                <w:szCs w:val="16"/>
              </w:rPr>
              <w:t xml:space="preserve">A931T (APS, predicted p-site), G1201S (APSAR, predicted LOSS of p-site), P1402S </w:t>
            </w:r>
            <w:r w:rsidR="008F1617" w:rsidRPr="00D56E74">
              <w:rPr>
                <w:rFonts w:ascii="Times New Roman" w:hAnsi="Times New Roman"/>
                <w:bCs/>
                <w:sz w:val="16"/>
                <w:szCs w:val="16"/>
              </w:rPr>
              <w:t>(APS, predicted LOSS of p-site)</w:t>
            </w:r>
          </w:p>
        </w:tc>
      </w:tr>
      <w:tr w:rsidR="00D85A02" w:rsidRPr="00D56E74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56E74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4 (IV)</w:t>
            </w:r>
          </w:p>
          <w:p w:rsidR="00D85A02" w:rsidRPr="00D56E74" w:rsidRDefault="00D85A02" w:rsidP="00F1055A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56E74">
              <w:rPr>
                <w:rFonts w:ascii="Times New Roman" w:hAnsi="Times New Roman"/>
                <w:sz w:val="16"/>
                <w:szCs w:val="16"/>
              </w:rPr>
              <w:t xml:space="preserve">Mouse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D56E74">
              <w:rPr>
                <w:rFonts w:ascii="Times New Roman" w:hAnsi="Times New Roman"/>
                <w:sz w:val="16"/>
                <w:szCs w:val="16"/>
              </w:rPr>
              <w:t>Q9QZR9</w:t>
            </w:r>
            <w:r w:rsidR="00D9205A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D56E74" w:rsidRDefault="00D85A02" w:rsidP="009664A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664A7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D56E74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D56E74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9664A7">
              <w:rPr>
                <w:rFonts w:ascii="Times New Roman" w:hAnsi="Times New Roman"/>
                <w:bCs/>
                <w:sz w:val="16"/>
                <w:szCs w:val="16"/>
              </w:rPr>
              <w:t xml:space="preserve">        </w:t>
            </w:r>
            <w:r w:rsidRPr="00D56E74">
              <w:rPr>
                <w:rFonts w:ascii="Times New Roman" w:hAnsi="Times New Roman"/>
                <w:bCs/>
                <w:sz w:val="16"/>
                <w:szCs w:val="16"/>
              </w:rPr>
              <w:t>86, 137, 181, 587, 593, 716, 980, 992, 1144</w:t>
            </w:r>
          </w:p>
        </w:tc>
        <w:tc>
          <w:tcPr>
            <w:tcW w:w="1134" w:type="dxa"/>
            <w:shd w:val="clear" w:color="auto" w:fill="auto"/>
          </w:tcPr>
          <w:p w:rsidR="00D85A02" w:rsidRPr="00D56E74" w:rsidRDefault="005F0B6E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D56E74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D56E74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D56E74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85A02" w:rsidRPr="00D56E74">
              <w:rPr>
                <w:rFonts w:ascii="Times New Roman" w:hAnsi="Times New Roman"/>
                <w:bCs/>
                <w:sz w:val="16"/>
                <w:szCs w:val="16"/>
              </w:rPr>
              <w:t>S554</w:t>
            </w:r>
          </w:p>
        </w:tc>
        <w:tc>
          <w:tcPr>
            <w:tcW w:w="1291" w:type="dxa"/>
            <w:shd w:val="clear" w:color="auto" w:fill="auto"/>
          </w:tcPr>
          <w:p w:rsidR="00D85A02" w:rsidRPr="00D56E74" w:rsidRDefault="008F1617" w:rsidP="00B64139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r w:rsidRPr="00D56E74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S819, S977, S1547</w:t>
            </w:r>
          </w:p>
        </w:tc>
        <w:tc>
          <w:tcPr>
            <w:tcW w:w="1620" w:type="dxa"/>
            <w:shd w:val="clear" w:color="auto" w:fill="auto"/>
          </w:tcPr>
          <w:p w:rsidR="00D85A02" w:rsidRPr="00D56E74" w:rsidRDefault="009664A7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D56E74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D85A02" w:rsidRPr="00540144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56E74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5 (IV)</w:t>
            </w:r>
          </w:p>
          <w:p w:rsidR="00D85A02" w:rsidRPr="00D56E74" w:rsidRDefault="00D85A02" w:rsidP="00F1055A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56E74">
              <w:rPr>
                <w:rStyle w:val="peptideseq"/>
                <w:rFonts w:ascii="Times New Roman" w:hAnsi="Times New Roman"/>
                <w:sz w:val="16"/>
                <w:szCs w:val="16"/>
              </w:rPr>
              <w:t xml:space="preserve">Human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D56E74">
              <w:rPr>
                <w:rStyle w:val="peptideseq"/>
                <w:rFonts w:ascii="Times New Roman" w:hAnsi="Times New Roman"/>
                <w:sz w:val="16"/>
                <w:szCs w:val="16"/>
              </w:rPr>
              <w:t>P29400</w:t>
            </w:r>
            <w:r w:rsidR="00D9205A">
              <w:rPr>
                <w:rStyle w:val="peptideseq"/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D56E74" w:rsidRDefault="009664A7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:rsidR="00D85A02" w:rsidRPr="00D56E74" w:rsidRDefault="005F0B6E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D56E74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D56E74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D56E74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85A02" w:rsidRPr="00D56E74">
              <w:rPr>
                <w:rFonts w:ascii="Times New Roman" w:hAnsi="Times New Roman"/>
                <w:bCs/>
                <w:sz w:val="16"/>
                <w:szCs w:val="16"/>
              </w:rPr>
              <w:t>S33</w:t>
            </w:r>
            <w:r w:rsidR="00124983" w:rsidRPr="00D56E74">
              <w:rPr>
                <w:rFonts w:ascii="Times New Roman" w:hAnsi="Times New Roman"/>
                <w:bCs/>
                <w:sz w:val="16"/>
                <w:szCs w:val="16"/>
              </w:rPr>
              <w:t xml:space="preserve">, </w:t>
            </w:r>
            <w:r w:rsidR="00D85A02" w:rsidRPr="00D56E74">
              <w:rPr>
                <w:rFonts w:ascii="Times New Roman" w:hAnsi="Times New Roman"/>
                <w:bCs/>
                <w:sz w:val="16"/>
                <w:szCs w:val="16"/>
              </w:rPr>
              <w:t>S962, S1343</w:t>
            </w:r>
            <w:r w:rsidRPr="00D56E74">
              <w:rPr>
                <w:rFonts w:ascii="Times New Roman" w:hAnsi="Times New Roman"/>
                <w:bCs/>
                <w:sz w:val="16"/>
                <w:szCs w:val="16"/>
              </w:rPr>
              <w:t>,</w:t>
            </w:r>
          </w:p>
          <w:p w:rsidR="00D85A02" w:rsidRPr="00D56E74" w:rsidRDefault="00D35331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56E74">
              <w:rPr>
                <w:rFonts w:ascii="Times New Roman" w:hAnsi="Times New Roman"/>
                <w:b/>
                <w:bCs/>
                <w:sz w:val="16"/>
                <w:szCs w:val="16"/>
              </w:rPr>
              <w:t>HPRD:</w:t>
            </w:r>
            <w:r w:rsidRPr="00D56E74">
              <w:rPr>
                <w:rFonts w:ascii="Times New Roman" w:hAnsi="Times New Roman"/>
                <w:bCs/>
                <w:sz w:val="16"/>
                <w:szCs w:val="16"/>
              </w:rPr>
              <w:t xml:space="preserve">     S543</w:t>
            </w:r>
          </w:p>
        </w:tc>
        <w:tc>
          <w:tcPr>
            <w:tcW w:w="1291" w:type="dxa"/>
            <w:shd w:val="clear" w:color="auto" w:fill="auto"/>
          </w:tcPr>
          <w:p w:rsidR="00D85A02" w:rsidRPr="00D56E74" w:rsidRDefault="008F1617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56E74">
              <w:rPr>
                <w:rFonts w:ascii="Times New Roman" w:hAnsi="Times New Roman"/>
                <w:sz w:val="16"/>
                <w:szCs w:val="16"/>
              </w:rPr>
              <w:t>S447</w:t>
            </w:r>
          </w:p>
        </w:tc>
        <w:tc>
          <w:tcPr>
            <w:tcW w:w="1620" w:type="dxa"/>
            <w:shd w:val="clear" w:color="auto" w:fill="auto"/>
          </w:tcPr>
          <w:p w:rsidR="00D85A02" w:rsidRPr="00D56E74" w:rsidRDefault="009664A7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540144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56E74">
              <w:rPr>
                <w:rFonts w:ascii="Times New Roman" w:hAnsi="Times New Roman"/>
                <w:bCs/>
                <w:sz w:val="16"/>
                <w:szCs w:val="16"/>
              </w:rPr>
              <w:t xml:space="preserve">G114S (APSX, predicted p-site), G219S (APSX, predicted LOSS of p-site), G298S (APSX, predicted p-site), G521S (APSX predicted p-site), P619S (APSX, predicted LOSS of p-site), G638S (APSX, predicted p-site), P739S (APSX, predicted p-site), G1030S (APSX, predicted p-site), G1039S (APSX, predicted p-site), G1066S (APSX, NOT PREDICTED), G1143S (APSX, predicted p-site), G1167S (APSX, predicted p-site), G1170S (APSX, predicted p-site), G1252S (APSX, predicted p-site), G1270S (APSX, predicted p-site), G1333S (APSX, predicted p-site), G1357S (APSX, predicted p-site), G1451S (APSX, predicted p-site), S1488F (APSX, predicted LOSS of p-site), P1517T (APSX, predicted p-site), W1538S (APSX, predicted p-site), </w:t>
            </w:r>
            <w:r w:rsidR="008F1617" w:rsidRPr="00D56E74">
              <w:rPr>
                <w:rFonts w:ascii="Times New Roman" w:hAnsi="Times New Roman"/>
                <w:bCs/>
                <w:sz w:val="16"/>
                <w:szCs w:val="16"/>
              </w:rPr>
              <w:t>C1564S (APSX, predicted p-site)</w:t>
            </w:r>
          </w:p>
        </w:tc>
      </w:tr>
      <w:tr w:rsidR="00D85A02" w:rsidRPr="00540144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56E74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6 (IV)</w:t>
            </w:r>
          </w:p>
          <w:p w:rsidR="00D85A02" w:rsidRPr="00D56E74" w:rsidRDefault="00D85A02" w:rsidP="00F1055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D56E74">
              <w:rPr>
                <w:rFonts w:ascii="Times New Roman" w:hAnsi="Times New Roman"/>
                <w:bCs/>
                <w:sz w:val="16"/>
                <w:szCs w:val="16"/>
              </w:rPr>
              <w:t xml:space="preserve">Human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D56E74">
              <w:rPr>
                <w:rFonts w:ascii="Times New Roman" w:hAnsi="Times New Roman"/>
                <w:bCs/>
                <w:sz w:val="16"/>
                <w:szCs w:val="16"/>
              </w:rPr>
              <w:t>Q14031</w:t>
            </w:r>
            <w:r w:rsidR="00D9205A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D56E74" w:rsidRDefault="00D85A02" w:rsidP="009664A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664A7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D56E74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D56E74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9664A7">
              <w:rPr>
                <w:rFonts w:ascii="Times New Roman" w:hAnsi="Times New Roman"/>
                <w:bCs/>
                <w:sz w:val="16"/>
                <w:szCs w:val="16"/>
              </w:rPr>
              <w:t xml:space="preserve">           </w:t>
            </w:r>
            <w:r w:rsidRPr="00D56E74">
              <w:rPr>
                <w:rFonts w:ascii="Times New Roman" w:hAnsi="Times New Roman"/>
                <w:bCs/>
                <w:sz w:val="16"/>
                <w:szCs w:val="16"/>
              </w:rPr>
              <w:t>515, 560, 986</w:t>
            </w:r>
          </w:p>
        </w:tc>
        <w:tc>
          <w:tcPr>
            <w:tcW w:w="1134" w:type="dxa"/>
            <w:shd w:val="clear" w:color="auto" w:fill="auto"/>
          </w:tcPr>
          <w:p w:rsidR="00D85A02" w:rsidRPr="00D56E74" w:rsidRDefault="005F0B6E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D56E74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D56E74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D56E74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85A02" w:rsidRPr="00D56E74">
              <w:rPr>
                <w:rFonts w:ascii="Times New Roman" w:hAnsi="Times New Roman"/>
                <w:bCs/>
                <w:sz w:val="16"/>
                <w:szCs w:val="16"/>
              </w:rPr>
              <w:t xml:space="preserve">T686, S802, T805, </w:t>
            </w:r>
            <w:r w:rsidR="00A91176" w:rsidRPr="00D56E74">
              <w:rPr>
                <w:rFonts w:ascii="Times New Roman" w:hAnsi="Times New Roman"/>
                <w:bCs/>
                <w:sz w:val="16"/>
                <w:szCs w:val="16"/>
              </w:rPr>
              <w:t xml:space="preserve">S963, S979, </w:t>
            </w:r>
            <w:r w:rsidR="00D85A02" w:rsidRPr="00D56E74">
              <w:rPr>
                <w:rFonts w:ascii="Times New Roman" w:hAnsi="Times New Roman"/>
                <w:bCs/>
                <w:sz w:val="16"/>
                <w:szCs w:val="16"/>
              </w:rPr>
              <w:t>S1047, S1049,T1335</w:t>
            </w:r>
          </w:p>
        </w:tc>
        <w:tc>
          <w:tcPr>
            <w:tcW w:w="1291" w:type="dxa"/>
            <w:shd w:val="clear" w:color="auto" w:fill="auto"/>
          </w:tcPr>
          <w:p w:rsidR="00D85A02" w:rsidRPr="00D56E74" w:rsidRDefault="008F1617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56E74">
              <w:rPr>
                <w:rFonts w:ascii="Times New Roman" w:hAnsi="Times New Roman"/>
                <w:bCs/>
                <w:sz w:val="16"/>
                <w:szCs w:val="16"/>
              </w:rPr>
              <w:t>S442</w:t>
            </w:r>
          </w:p>
        </w:tc>
        <w:tc>
          <w:tcPr>
            <w:tcW w:w="1620" w:type="dxa"/>
            <w:shd w:val="clear" w:color="auto" w:fill="auto"/>
          </w:tcPr>
          <w:p w:rsidR="00D85A02" w:rsidRPr="00D56E74" w:rsidRDefault="009664A7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540144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56E74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540144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V)</w:t>
            </w:r>
          </w:p>
          <w:p w:rsidR="00D85A02" w:rsidRPr="00FC0D3D" w:rsidRDefault="00D85A02" w:rsidP="00F1055A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</w:rPr>
              <w:t xml:space="preserve">Human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Fonts w:ascii="Times New Roman" w:hAnsi="Times New Roman"/>
                <w:sz w:val="16"/>
                <w:szCs w:val="16"/>
              </w:rPr>
              <w:t>P20908</w:t>
            </w:r>
            <w:r w:rsidR="00D9205A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B64139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9664A7">
              <w:rPr>
                <w:rFonts w:ascii="Times New Roman" w:hAnsi="Times New Roman"/>
                <w:b/>
                <w:bCs/>
                <w:sz w:val="16"/>
                <w:szCs w:val="16"/>
              </w:rPr>
              <w:t>Integrin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9664A7">
              <w:rPr>
                <w:rFonts w:ascii="Times New Roman" w:hAnsi="Times New Roman"/>
                <w:bCs/>
                <w:sz w:val="16"/>
                <w:szCs w:val="16"/>
              </w:rPr>
              <w:t xml:space="preserve">            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645, 663</w:t>
            </w:r>
          </w:p>
          <w:p w:rsidR="00D85A02" w:rsidRPr="00FC0D3D" w:rsidRDefault="00D85A02" w:rsidP="0023320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3207">
              <w:rPr>
                <w:rFonts w:ascii="Times New Roman" w:hAnsi="Times New Roman"/>
                <w:b/>
                <w:bCs/>
                <w:sz w:val="16"/>
                <w:szCs w:val="16"/>
              </w:rPr>
              <w:t>Heparin</w:t>
            </w:r>
            <w:r w:rsidR="00233207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                 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lastRenderedPageBreak/>
              <w:t>898 - 927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5F0B6E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lastRenderedPageBreak/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T64</w:t>
            </w:r>
            <w:r w:rsidR="00124983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,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Y442, T567, S884, S1314, S1317 </w:t>
            </w:r>
            <w:r w:rsidR="008F1617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S1702</w:t>
            </w:r>
          </w:p>
          <w:p w:rsidR="00230B2F" w:rsidRPr="00FC0D3D" w:rsidRDefault="00230B2F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ida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  </w:t>
            </w:r>
            <w:r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lastRenderedPageBreak/>
              <w:t>T957</w:t>
            </w:r>
          </w:p>
          <w:p w:rsidR="00D85A02" w:rsidRPr="00FC0D3D" w:rsidRDefault="00124983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  <w:lang w:val="fr-CH"/>
              </w:rPr>
              <w:t>PhosphoNet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  <w:lang w:val="fr-CH"/>
              </w:rPr>
              <w:t xml:space="preserve">: </w:t>
            </w:r>
            <w:r w:rsidR="008F1617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S68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fr-CH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lastRenderedPageBreak/>
              <w:t>/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9664A7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CD7033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G530S (EDS1, 2, predicted p-site), </w:t>
            </w:r>
            <w:r w:rsidR="008F1617" w:rsidRPr="00FC0D3D">
              <w:rPr>
                <w:rFonts w:ascii="Times New Roman" w:hAnsi="Times New Roman"/>
                <w:bCs/>
                <w:sz w:val="16"/>
                <w:szCs w:val="16"/>
              </w:rPr>
              <w:t>C1639S (EDS1, predicted p-site)</w:t>
            </w:r>
          </w:p>
        </w:tc>
      </w:tr>
      <w:tr w:rsidR="00D56E74" w:rsidRPr="00540144" w:rsidTr="008B2C09">
        <w:tc>
          <w:tcPr>
            <w:tcW w:w="1132" w:type="dxa"/>
            <w:shd w:val="clear" w:color="auto" w:fill="auto"/>
          </w:tcPr>
          <w:p w:rsidR="00672C09" w:rsidRPr="006E0B90" w:rsidRDefault="00672C09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56E74">
              <w:rPr>
                <w:rFonts w:ascii="Times New Roman" w:hAnsi="Times New Roman"/>
                <w:sz w:val="16"/>
                <w:szCs w:val="16"/>
                <w:lang w:val="de-CH"/>
              </w:rPr>
              <w:lastRenderedPageBreak/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V)</w:t>
            </w:r>
          </w:p>
          <w:p w:rsidR="00672C09" w:rsidRPr="00D56E74" w:rsidRDefault="00672C09" w:rsidP="00F1055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D56E74">
              <w:rPr>
                <w:rStyle w:val="peptideseq"/>
                <w:rFonts w:ascii="Times New Roman" w:hAnsi="Times New Roman"/>
                <w:sz w:val="16"/>
                <w:szCs w:val="16"/>
              </w:rPr>
              <w:t xml:space="preserve">Mouse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D56E74">
              <w:rPr>
                <w:rStyle w:val="peptideseq"/>
                <w:rFonts w:ascii="Times New Roman" w:hAnsi="Times New Roman"/>
                <w:sz w:val="16"/>
                <w:szCs w:val="16"/>
              </w:rPr>
              <w:t>O88207</w:t>
            </w:r>
            <w:r w:rsidR="00D9205A">
              <w:rPr>
                <w:rStyle w:val="peptideseq"/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672C09" w:rsidRPr="00D56E74" w:rsidRDefault="00672C09" w:rsidP="006F767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767D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D56E74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D56E74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6F767D">
              <w:rPr>
                <w:rFonts w:ascii="Times New Roman" w:hAnsi="Times New Roman"/>
                <w:bCs/>
                <w:sz w:val="16"/>
                <w:szCs w:val="16"/>
              </w:rPr>
              <w:t xml:space="preserve">  </w:t>
            </w:r>
            <w:r w:rsidRPr="00D56E74">
              <w:rPr>
                <w:rFonts w:ascii="Times New Roman" w:hAnsi="Times New Roman"/>
                <w:bCs/>
                <w:sz w:val="16"/>
                <w:szCs w:val="16"/>
              </w:rPr>
              <w:t>645, 663</w:t>
            </w:r>
          </w:p>
        </w:tc>
        <w:tc>
          <w:tcPr>
            <w:tcW w:w="1134" w:type="dxa"/>
            <w:shd w:val="clear" w:color="auto" w:fill="auto"/>
          </w:tcPr>
          <w:p w:rsidR="00672C09" w:rsidRPr="00D56E74" w:rsidRDefault="00672C09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56E74">
              <w:rPr>
                <w:rFonts w:ascii="Times New Roman" w:hAnsi="Times New Roman"/>
                <w:b/>
                <w:bCs/>
                <w:sz w:val="16"/>
                <w:szCs w:val="16"/>
              </w:rPr>
              <w:t>PhosphoSite:</w:t>
            </w:r>
            <w:r w:rsidRPr="00D56E74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t>S68,</w:t>
            </w:r>
            <w:r w:rsidRPr="00D56E74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 xml:space="preserve"> </w:t>
            </w:r>
            <w:r w:rsidRPr="00D56E74">
              <w:rPr>
                <w:rFonts w:ascii="Times New Roman" w:hAnsi="Times New Roman"/>
                <w:bCs/>
                <w:sz w:val="16"/>
                <w:szCs w:val="16"/>
              </w:rPr>
              <w:t>T699, Y788</w:t>
            </w:r>
          </w:p>
        </w:tc>
        <w:tc>
          <w:tcPr>
            <w:tcW w:w="1291" w:type="dxa"/>
            <w:shd w:val="clear" w:color="auto" w:fill="auto"/>
          </w:tcPr>
          <w:p w:rsidR="00672C09" w:rsidRPr="00D56E74" w:rsidRDefault="00672C09" w:rsidP="00B64139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D56E74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t>S68</w:t>
            </w:r>
          </w:p>
        </w:tc>
        <w:tc>
          <w:tcPr>
            <w:tcW w:w="1620" w:type="dxa"/>
            <w:shd w:val="clear" w:color="auto" w:fill="auto"/>
          </w:tcPr>
          <w:p w:rsidR="00672C09" w:rsidRPr="00D56E74" w:rsidRDefault="006F767D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672C09" w:rsidRPr="00540144" w:rsidRDefault="00D56E74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540144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2 (V)</w:t>
            </w:r>
          </w:p>
          <w:p w:rsidR="00D85A02" w:rsidRPr="00FC0D3D" w:rsidRDefault="00D85A02" w:rsidP="00F1055A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 xml:space="preserve">Human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>P05997</w:t>
            </w:r>
            <w:r w:rsidR="00D9205A">
              <w:rPr>
                <w:rStyle w:val="peptideseq"/>
                <w:rFonts w:ascii="Times New Roman" w:hAnsi="Times New Roman"/>
                <w:sz w:val="16"/>
                <w:szCs w:val="16"/>
              </w:rPr>
              <w:t>]</w:t>
            </w:r>
          </w:p>
          <w:p w:rsidR="00D85A02" w:rsidRPr="00FC0D3D" w:rsidRDefault="00D85A02" w:rsidP="00F1055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B64139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6F767D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6F767D">
              <w:rPr>
                <w:rFonts w:ascii="Times New Roman" w:hAnsi="Times New Roman"/>
                <w:bCs/>
                <w:sz w:val="16"/>
                <w:szCs w:val="16"/>
              </w:rPr>
              <w:t xml:space="preserve">       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506, 944, 1067, 1070, 1100, 1127, 1136</w:t>
            </w:r>
          </w:p>
          <w:p w:rsidR="00D85A02" w:rsidRPr="00FC0D3D" w:rsidRDefault="00D85A02" w:rsidP="006F767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767D">
              <w:rPr>
                <w:rFonts w:ascii="Times New Roman" w:hAnsi="Times New Roman"/>
                <w:b/>
                <w:bCs/>
                <w:sz w:val="16"/>
                <w:szCs w:val="16"/>
              </w:rPr>
              <w:t>Heparin</w:t>
            </w:r>
            <w:r w:rsidR="006F767D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   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555-584</w:t>
            </w:r>
          </w:p>
        </w:tc>
        <w:tc>
          <w:tcPr>
            <w:tcW w:w="1134" w:type="dxa"/>
            <w:shd w:val="clear" w:color="auto" w:fill="auto"/>
          </w:tcPr>
          <w:p w:rsidR="0073250B" w:rsidRPr="00FC0D3D" w:rsidRDefault="005F0B6E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r w:rsidRPr="00FC0D3D">
              <w:rPr>
                <w:rFonts w:ascii="Times New Roman" w:hAnsi="Times New Roman"/>
                <w:b/>
                <w:bCs/>
                <w:sz w:val="16"/>
                <w:szCs w:val="16"/>
                <w:lang w:val="de-DE"/>
              </w:rPr>
              <w:t>PhosphoSite: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 T326, </w:t>
            </w:r>
            <w:r w:rsidR="002C6BC4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S376,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 T575, </w:t>
            </w:r>
            <w:r w:rsidR="002C6BC4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T790, T901, T908, S913, T988, T989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S1276, S1277 T1281, S1284</w:t>
            </w:r>
          </w:p>
          <w:p w:rsidR="00D85A02" w:rsidRPr="00FC0D3D" w:rsidRDefault="0073250B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  <w:lang w:val="fr-CH"/>
              </w:rPr>
              <w:t>PhosphoNet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  <w:lang w:val="fr-CH"/>
              </w:rPr>
              <w:t>:</w:t>
            </w:r>
            <w:r w:rsidR="005F0B6E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 </w:t>
            </w:r>
            <w:r w:rsidR="008F1617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S139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8F1617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1308, S1319, S1394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6F767D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540144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FC0D3D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3 (V)</w:t>
            </w:r>
          </w:p>
          <w:p w:rsidR="00D85A02" w:rsidRPr="00FC0D3D" w:rsidRDefault="00D85A02" w:rsidP="00F1055A">
            <w:pPr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C0D3D"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  <w:t xml:space="preserve">Human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  <w:t>P25940</w:t>
            </w:r>
            <w:r w:rsidR="00D9205A"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B64139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6F767D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6F767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565, 1207, 1474</w:t>
            </w:r>
          </w:p>
          <w:p w:rsidR="00D85A02" w:rsidRPr="00FC0D3D" w:rsidRDefault="00D85A02" w:rsidP="006F767D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6F767D">
              <w:rPr>
                <w:rFonts w:ascii="Times New Roman" w:hAnsi="Times New Roman"/>
                <w:b/>
                <w:bCs/>
                <w:sz w:val="16"/>
                <w:szCs w:val="16"/>
              </w:rPr>
              <w:t>Heparin</w:t>
            </w:r>
            <w:r w:rsidR="006F767D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             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818 - 847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F16736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>Y110, S718, S1315, T1684, T1685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</w:t>
            </w:r>
            <w:r w:rsidR="00CF0108" w:rsidRPr="00FC0D3D">
              <w:rPr>
                <w:rFonts w:ascii="Times New Roman" w:hAnsi="Times New Roman"/>
                <w:bCs/>
                <w:sz w:val="16"/>
                <w:szCs w:val="16"/>
              </w:rPr>
              <w:t>279, S1072, S1300, S1524, S1601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6F767D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FC0D3D" w:rsidRDefault="006F767D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540144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VI)</w:t>
            </w:r>
          </w:p>
          <w:p w:rsidR="00D85A02" w:rsidRPr="00FC0D3D" w:rsidRDefault="00D85A02" w:rsidP="00F1055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</w:rPr>
              <w:t xml:space="preserve">Human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Fonts w:ascii="Times New Roman" w:hAnsi="Times New Roman"/>
                <w:sz w:val="16"/>
                <w:szCs w:val="16"/>
              </w:rPr>
              <w:t>P12109</w:t>
            </w:r>
            <w:r w:rsidR="00D9205A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176FD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76FD1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176FD1">
              <w:rPr>
                <w:rFonts w:ascii="Times New Roman" w:hAnsi="Times New Roman"/>
                <w:bCs/>
                <w:sz w:val="16"/>
                <w:szCs w:val="16"/>
              </w:rPr>
              <w:t xml:space="preserve">          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262, 442, 478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F16736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T104, Y152, T157,  Y165, </w:t>
            </w:r>
            <w:r w:rsidR="000A13CA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S348,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Y793, Y878, S1008</w:t>
            </w:r>
          </w:p>
          <w:p w:rsidR="00230B2F" w:rsidRPr="00FC0D3D" w:rsidRDefault="00230B2F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  <w:lang w:val="fr-CH"/>
              </w:rPr>
              <w:t>Phosida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  <w:lang w:val="fr-CH"/>
              </w:rPr>
              <w:t xml:space="preserve">: </w:t>
            </w:r>
            <w:r w:rsidR="00BB549F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S188</w:t>
            </w:r>
          </w:p>
          <w:p w:rsidR="00D85A02" w:rsidRPr="00FC0D3D" w:rsidRDefault="0073250B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  <w:lang w:val="fr-CH"/>
              </w:rPr>
              <w:t>PhosphoNet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  <w:lang w:val="fr-CH"/>
              </w:rPr>
              <w:t xml:space="preserve">: </w:t>
            </w:r>
            <w:r w:rsidR="00F16736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Y527, Y542,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CF0108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94, S249, S622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176FD1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de-CH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CF0108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116N (BM, predicted LOSS of p-site), K571T (BM, predicted p-site), T881M</w:t>
            </w:r>
            <w:r w:rsidR="00CF0108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(BM, predicted LOSS of p-site)</w:t>
            </w:r>
          </w:p>
        </w:tc>
      </w:tr>
      <w:tr w:rsidR="00D85A02" w:rsidRPr="00540144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2 (VI)</w:t>
            </w:r>
          </w:p>
          <w:p w:rsidR="00D85A02" w:rsidRPr="00FC0D3D" w:rsidRDefault="00D85A02" w:rsidP="00F1055A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</w:rPr>
              <w:t xml:space="preserve">Human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Fonts w:ascii="Times New Roman" w:hAnsi="Times New Roman"/>
                <w:sz w:val="16"/>
                <w:szCs w:val="16"/>
              </w:rPr>
              <w:t>P12110</w:t>
            </w:r>
            <w:r w:rsidR="00D9205A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176FD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76FD1">
              <w:rPr>
                <w:rFonts w:ascii="Times New Roman" w:hAnsi="Times New Roman"/>
                <w:b/>
                <w:bCs/>
                <w:sz w:val="16"/>
                <w:szCs w:val="16"/>
              </w:rPr>
              <w:t>Integrin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176FD1">
              <w:rPr>
                <w:rFonts w:ascii="Times New Roman" w:hAnsi="Times New Roman"/>
                <w:bCs/>
                <w:sz w:val="16"/>
                <w:szCs w:val="16"/>
              </w:rPr>
              <w:t xml:space="preserve">                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366, 426, 489, 498, 539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F16736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: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S126, S127, S399, Y597, Y665, </w:t>
            </w:r>
            <w:r w:rsidR="00D85A02" w:rsidRPr="00FC0D3D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t>S666</w:t>
            </w:r>
            <w:r w:rsidR="00D85A02"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,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S683, S685, T701, T703, S705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S223, S622, </w:t>
            </w:r>
            <w:r w:rsidR="00CF0108" w:rsidRPr="00FC0D3D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t>S666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176FD1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CD7033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G271S (BM, predicted p-site), P518S (BM, predicted p-site), G700S (BM, predicted p-site), R876S (UCMD, predicted p-site), S895R</w:t>
            </w:r>
            <w:r w:rsidR="00CF0108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(BM, predicted LOSS of p-site)</w:t>
            </w:r>
          </w:p>
        </w:tc>
      </w:tr>
      <w:tr w:rsidR="00D85A02" w:rsidRPr="00FC0D3D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3 (VI)</w:t>
            </w:r>
          </w:p>
          <w:p w:rsidR="00D85A02" w:rsidRPr="00FC0D3D" w:rsidRDefault="00D85A02" w:rsidP="00F1055A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</w:rPr>
              <w:t xml:space="preserve">Human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Fonts w:ascii="Times New Roman" w:hAnsi="Times New Roman"/>
                <w:sz w:val="16"/>
                <w:szCs w:val="16"/>
              </w:rPr>
              <w:t>P12111</w:t>
            </w:r>
            <w:r w:rsidR="00D9205A">
              <w:rPr>
                <w:rFonts w:ascii="Times New Roman" w:hAnsi="Times New Roman"/>
                <w:sz w:val="16"/>
                <w:szCs w:val="16"/>
              </w:rPr>
              <w:t>]</w:t>
            </w:r>
          </w:p>
          <w:p w:rsidR="00D85A02" w:rsidRPr="00FC0D3D" w:rsidRDefault="00D85A02" w:rsidP="00F1055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5302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302B0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5302B0">
              <w:rPr>
                <w:rFonts w:ascii="Times New Roman" w:hAnsi="Times New Roman"/>
                <w:bCs/>
                <w:sz w:val="16"/>
                <w:szCs w:val="16"/>
              </w:rPr>
              <w:t xml:space="preserve">            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2040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, 2136, 2148, 2154, 2370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F16736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="00B67150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T115,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S354, T433, T510, Y524, Y543, </w:t>
            </w:r>
            <w:r w:rsidR="00B67150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S934,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Y1072,</w:t>
            </w:r>
            <w:r w:rsidR="00B67150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 S1225,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 Y1318, S1320, T1409, T1410,  S1471, Y1493, S1512, T1929, </w:t>
            </w:r>
            <w:r w:rsidR="00D85A02" w:rsidRPr="00FC0D3D">
              <w:rPr>
                <w:rFonts w:ascii="Times New Roman" w:hAnsi="Times New Roman"/>
                <w:b/>
                <w:bCs/>
                <w:sz w:val="16"/>
                <w:szCs w:val="16"/>
                <w:lang w:val="fr-CH"/>
              </w:rPr>
              <w:t>S2048,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 S2492, T2498,  Y2767, </w:t>
            </w:r>
            <w:r w:rsidR="00D85A02" w:rsidRPr="00FC0D3D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  <w:lang w:val="fr-CH"/>
              </w:rPr>
              <w:lastRenderedPageBreak/>
              <w:t>S2821</w:t>
            </w:r>
            <w:r w:rsidR="00D85A02" w:rsidRPr="00FC0D3D">
              <w:rPr>
                <w:rFonts w:ascii="Times New Roman" w:hAnsi="Times New Roman"/>
                <w:b/>
                <w:bCs/>
                <w:i/>
                <w:sz w:val="16"/>
                <w:szCs w:val="16"/>
                <w:lang w:val="fr-CH"/>
              </w:rPr>
              <w:t xml:space="preserve">,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Y2827, S2829, S3079, Y3142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lastRenderedPageBreak/>
              <w:t xml:space="preserve">S162, S222,  S287,  S359, S1025, S1384, S1399, S1443, S1755, S1783, S2127, S2164, S2486, S2626, S2694, S2801, </w:t>
            </w:r>
            <w:r w:rsidRPr="00FC0D3D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t>S2821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,</w:t>
            </w:r>
            <w:r w:rsidR="00CF0108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S2992, S3100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176FD1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A807T (BM, predicted p-site</w:t>
            </w:r>
            <w:r w:rsidR="00CF0108" w:rsidRPr="00FC0D3D">
              <w:rPr>
                <w:rFonts w:ascii="Times New Roman" w:hAnsi="Times New Roman"/>
                <w:bCs/>
                <w:sz w:val="16"/>
                <w:szCs w:val="16"/>
              </w:rPr>
              <w:t>), A830S (BM, predicted p-site)</w:t>
            </w:r>
          </w:p>
        </w:tc>
      </w:tr>
      <w:tr w:rsidR="00D85A02" w:rsidRPr="00540144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lastRenderedPageBreak/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3 (VI)</w:t>
            </w:r>
          </w:p>
          <w:p w:rsidR="00D85A02" w:rsidRPr="00FC0D3D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Mouse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O88493</w:t>
            </w:r>
            <w:r w:rsidR="00D9205A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  <w:p w:rsidR="00D85A02" w:rsidRPr="00FC0D3D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  <w:p w:rsidR="00D85A02" w:rsidRPr="00FC0D3D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5302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302B0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5302B0">
              <w:rPr>
                <w:rFonts w:ascii="Times New Roman" w:hAnsi="Times New Roman"/>
                <w:bCs/>
                <w:sz w:val="16"/>
                <w:szCs w:val="16"/>
              </w:rPr>
              <w:t xml:space="preserve">     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1430, 1526, 1538, 1544, 1760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F16736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: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>Y471, S1173, Y1353, T1714, S1862, S1876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86, S415, S774, S1145, S1173, S1356, S1427, S1445, S1517, S1876, S1935, S2016, S2</w:t>
            </w:r>
            <w:r w:rsidR="00E740F1" w:rsidRPr="00FC0D3D">
              <w:rPr>
                <w:rFonts w:ascii="Times New Roman" w:hAnsi="Times New Roman"/>
                <w:bCs/>
                <w:sz w:val="16"/>
                <w:szCs w:val="16"/>
              </w:rPr>
              <w:t>191, S2211, S2481, S2643, S2652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5302B0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540144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540144" w:rsidTr="008B2C09">
        <w:tc>
          <w:tcPr>
            <w:tcW w:w="1132" w:type="dxa"/>
            <w:shd w:val="clear" w:color="auto" w:fill="auto"/>
          </w:tcPr>
          <w:p w:rsidR="00D85A02" w:rsidRPr="00FC0D3D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FC0D3D">
              <w:rPr>
                <w:rFonts w:ascii="Times New Roman" w:hAnsi="Times New Roman"/>
                <w:sz w:val="16"/>
                <w:szCs w:val="16"/>
              </w:rPr>
              <w:t>3 (VI)</w:t>
            </w:r>
          </w:p>
          <w:p w:rsidR="00D85A02" w:rsidRPr="00FC0D3D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Rat:</w:t>
            </w:r>
          </w:p>
          <w:p w:rsidR="00D85A02" w:rsidRPr="00FC0D3D" w:rsidRDefault="006E0B90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>D4A115</w:t>
            </w:r>
            <w:r w:rsidR="00D9205A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  <w:p w:rsidR="00D85A02" w:rsidRPr="00FC0D3D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  <w:p w:rsidR="00D85A02" w:rsidRPr="00FC0D3D" w:rsidRDefault="006E0B90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>NP_001102478</w:t>
            </w:r>
            <w:r w:rsidR="00D9205A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5302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302B0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5302B0">
              <w:rPr>
                <w:rFonts w:ascii="Times New Roman" w:hAnsi="Times New Roman"/>
                <w:bCs/>
                <w:sz w:val="16"/>
                <w:szCs w:val="16"/>
              </w:rPr>
              <w:t xml:space="preserve">           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1429, 1525, 1537, 1543, 1759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C311C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E740F1" w:rsidRPr="00FC0D3D">
              <w:rPr>
                <w:rFonts w:ascii="Times New Roman" w:hAnsi="Times New Roman"/>
                <w:bCs/>
                <w:sz w:val="16"/>
                <w:szCs w:val="16"/>
              </w:rPr>
              <w:t>S1780</w:t>
            </w:r>
          </w:p>
        </w:tc>
        <w:tc>
          <w:tcPr>
            <w:tcW w:w="1291" w:type="dxa"/>
            <w:shd w:val="clear" w:color="auto" w:fill="auto"/>
          </w:tcPr>
          <w:p w:rsidR="00D85A02" w:rsidRPr="00540144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415, S774, S1144, S1172, S1355, S1426, S1444, S1</w:t>
            </w:r>
            <w:r w:rsidR="00E740F1" w:rsidRPr="00FC0D3D">
              <w:rPr>
                <w:rFonts w:ascii="Times New Roman" w:hAnsi="Times New Roman"/>
                <w:bCs/>
                <w:sz w:val="16"/>
                <w:szCs w:val="16"/>
              </w:rPr>
              <w:t>516, S1875, S1934, S2015, S2190</w:t>
            </w:r>
          </w:p>
        </w:tc>
        <w:tc>
          <w:tcPr>
            <w:tcW w:w="1620" w:type="dxa"/>
            <w:shd w:val="clear" w:color="auto" w:fill="auto"/>
          </w:tcPr>
          <w:p w:rsidR="00D85A02" w:rsidRPr="00540144" w:rsidRDefault="005302B0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540144" w:rsidRDefault="005302B0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27309C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5 (VI)</w:t>
            </w:r>
          </w:p>
          <w:p w:rsidR="00D85A02" w:rsidRPr="00FC0D3D" w:rsidRDefault="00D85A02" w:rsidP="00F1055A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Human: 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A8TX70</w:t>
            </w:r>
            <w:r w:rsidR="00D9205A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A35DF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35DF9">
              <w:rPr>
                <w:rFonts w:ascii="Times New Roman" w:hAnsi="Times New Roman"/>
                <w:b/>
                <w:bCs/>
                <w:sz w:val="16"/>
                <w:szCs w:val="16"/>
              </w:rPr>
              <w:t>Integrin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A35DF9">
              <w:rPr>
                <w:rFonts w:ascii="Times New Roman" w:hAnsi="Times New Roman"/>
                <w:bCs/>
                <w:sz w:val="16"/>
                <w:szCs w:val="16"/>
              </w:rPr>
              <w:t xml:space="preserve">           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1430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C311C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82791B" w:rsidRPr="00FC0D3D">
              <w:rPr>
                <w:rFonts w:ascii="Times New Roman" w:hAnsi="Times New Roman"/>
                <w:bCs/>
                <w:sz w:val="16"/>
                <w:szCs w:val="16"/>
              </w:rPr>
              <w:t>T51, S59, Y67, S228, S280, S306, S312, T314, S386, Y</w:t>
            </w:r>
            <w:r w:rsidR="00A138F7" w:rsidRPr="00FC0D3D">
              <w:rPr>
                <w:rFonts w:ascii="Times New Roman" w:hAnsi="Times New Roman"/>
                <w:bCs/>
                <w:sz w:val="16"/>
                <w:szCs w:val="16"/>
              </w:rPr>
              <w:t>3</w:t>
            </w:r>
            <w:r w:rsidR="0082791B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87, S419, S422, T423, </w:t>
            </w:r>
            <w:r w:rsidR="00A138F7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Y424, S1411, </w:t>
            </w:r>
            <w:r w:rsidR="0082791B" w:rsidRPr="00FC0D3D">
              <w:rPr>
                <w:rFonts w:ascii="Times New Roman" w:hAnsi="Times New Roman"/>
                <w:bCs/>
                <w:sz w:val="16"/>
                <w:szCs w:val="16"/>
              </w:rPr>
              <w:t>S2414, T2418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75, S143,  S173, S135</w:t>
            </w:r>
            <w:r w:rsidR="0027309C" w:rsidRPr="00FC0D3D">
              <w:rPr>
                <w:rFonts w:ascii="Times New Roman" w:hAnsi="Times New Roman"/>
                <w:bCs/>
                <w:sz w:val="16"/>
                <w:szCs w:val="16"/>
              </w:rPr>
              <w:t>0, S1566,  S2255,  S2304, S2577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5302B0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27309C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540144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5 (VI)</w:t>
            </w:r>
          </w:p>
          <w:p w:rsidR="00D85A02" w:rsidRPr="006E0B90" w:rsidRDefault="00D85A02" w:rsidP="00F1055A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Mouse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A6H584</w:t>
            </w:r>
            <w:r w:rsidR="00D9205A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A35DF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35DF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A35DF9">
              <w:rPr>
                <w:rFonts w:ascii="Times New Roman" w:hAnsi="Times New Roman"/>
                <w:bCs/>
                <w:sz w:val="16"/>
                <w:szCs w:val="16"/>
              </w:rPr>
              <w:t xml:space="preserve">           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1649, 2216, 2259</w:t>
            </w:r>
          </w:p>
        </w:tc>
        <w:tc>
          <w:tcPr>
            <w:tcW w:w="1134" w:type="dxa"/>
            <w:shd w:val="clear" w:color="auto" w:fill="auto"/>
          </w:tcPr>
          <w:p w:rsidR="00732786" w:rsidRPr="00FC0D3D" w:rsidRDefault="0027309C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732786" w:rsidRPr="00FC0D3D">
              <w:rPr>
                <w:rFonts w:ascii="Times New Roman" w:hAnsi="Times New Roman"/>
                <w:bCs/>
                <w:sz w:val="16"/>
                <w:szCs w:val="16"/>
              </w:rPr>
              <w:t>Y2372</w:t>
            </w:r>
          </w:p>
          <w:p w:rsidR="00D85A02" w:rsidRPr="00FC0D3D" w:rsidRDefault="00D85A02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143, S173, S10</w:t>
            </w:r>
            <w:r w:rsidR="0027309C" w:rsidRPr="00FC0D3D">
              <w:rPr>
                <w:rFonts w:ascii="Times New Roman" w:hAnsi="Times New Roman"/>
                <w:bCs/>
                <w:sz w:val="16"/>
                <w:szCs w:val="16"/>
              </w:rPr>
              <w:t>27, S1382,  S2578, S2610, S2623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A35DF9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540144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540144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6 (VI)</w:t>
            </w:r>
          </w:p>
          <w:p w:rsidR="00D85A02" w:rsidRPr="00FC0D3D" w:rsidRDefault="00D85A02" w:rsidP="00F1055A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</w:rPr>
              <w:t xml:space="preserve">Human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Fonts w:ascii="Times New Roman" w:hAnsi="Times New Roman"/>
                <w:sz w:val="16"/>
                <w:szCs w:val="16"/>
              </w:rPr>
              <w:t>A6NMZ7</w:t>
            </w:r>
            <w:r w:rsidR="00D9205A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A35DF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35DF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A35DF9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1508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27309C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Y247, S321, S371,</w:t>
            </w:r>
            <w:r w:rsidR="00A15D27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T</w:t>
            </w:r>
            <w:r w:rsidR="003E4E8B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4</w:t>
            </w:r>
            <w:r w:rsidR="00A15D27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12,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 T414,</w:t>
            </w:r>
            <w:r w:rsidR="00A15D27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 S416, S513,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 T515, </w:t>
            </w:r>
            <w:r w:rsidR="004C66E1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 S629, S632,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T730, Y966,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S1369,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 S1489, S1492, Y1833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140, S170, S241, S274, S1</w:t>
            </w:r>
            <w:r w:rsidR="0027309C" w:rsidRPr="00FC0D3D">
              <w:rPr>
                <w:rFonts w:ascii="Times New Roman" w:hAnsi="Times New Roman"/>
                <w:bCs/>
                <w:sz w:val="16"/>
                <w:szCs w:val="16"/>
              </w:rPr>
              <w:t>228, S1317, S1519, S1839, S1978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A35DF9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540144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FC0D3D" w:rsidTr="008B2C09">
        <w:tc>
          <w:tcPr>
            <w:tcW w:w="1132" w:type="dxa"/>
            <w:shd w:val="clear" w:color="auto" w:fill="auto"/>
          </w:tcPr>
          <w:p w:rsidR="00D85A02" w:rsidRPr="00FC0D3D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de-CH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6 (VI)</w:t>
            </w:r>
          </w:p>
          <w:p w:rsidR="00D85A02" w:rsidRPr="00FC0D3D" w:rsidRDefault="00D85A02" w:rsidP="00F1055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 xml:space="preserve">Rat: </w:t>
            </w:r>
            <w:r w:rsidR="004524F6">
              <w:rPr>
                <w:rStyle w:val="peptideseq"/>
                <w:rFonts w:ascii="Times New Roman" w:hAnsi="Times New Roman"/>
                <w:sz w:val="16"/>
                <w:szCs w:val="16"/>
              </w:rPr>
              <w:t xml:space="preserve">                       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>XP_001073177</w:t>
            </w:r>
            <w:r w:rsidR="00D9205A">
              <w:rPr>
                <w:rStyle w:val="peptideseq"/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A66AAA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27309C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>Y965</w:t>
            </w:r>
          </w:p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139, S169, S240, S273, S</w:t>
            </w:r>
            <w:r w:rsidR="0027309C" w:rsidRPr="00FC0D3D">
              <w:rPr>
                <w:rFonts w:ascii="Times New Roman" w:hAnsi="Times New Roman"/>
                <w:bCs/>
                <w:sz w:val="16"/>
                <w:szCs w:val="16"/>
              </w:rPr>
              <w:t>666, S712, S1227, S316,  S1453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A35DF9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FC0D3D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VII)</w:t>
            </w:r>
          </w:p>
          <w:p w:rsidR="00D85A02" w:rsidRPr="00FC0D3D" w:rsidRDefault="00D85A02" w:rsidP="00F1055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 xml:space="preserve">Human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>Q02388</w:t>
            </w:r>
            <w:r w:rsidR="00D9205A">
              <w:rPr>
                <w:rStyle w:val="peptideseq"/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A35DF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35DF9">
              <w:rPr>
                <w:rFonts w:ascii="Times New Roman" w:hAnsi="Times New Roman"/>
                <w:b/>
                <w:bCs/>
                <w:sz w:val="16"/>
                <w:szCs w:val="16"/>
              </w:rPr>
              <w:t>Integrin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A35DF9">
              <w:rPr>
                <w:rFonts w:ascii="Times New Roman" w:hAnsi="Times New Roman"/>
                <w:bCs/>
                <w:sz w:val="16"/>
                <w:szCs w:val="16"/>
              </w:rPr>
              <w:t xml:space="preserve">             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1170, 1334, 2008, 2553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C311C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>Y35, S47, T117, S202,</w:t>
            </w:r>
            <w:r w:rsidR="00065ABC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T354, Y356,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S402,</w:t>
            </w:r>
            <w:r w:rsidR="00065ABC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T597,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T691, T695, T703,</w:t>
            </w:r>
            <w:r w:rsidR="003474C0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T1318, S1327,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>S1686, S1690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416, S732, S828, S945, S959, S1984, S2104, S2421, S2859, S2900</w:t>
            </w:r>
          </w:p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:rsidR="00D85A02" w:rsidRPr="00FC0D3D" w:rsidRDefault="00A35DF9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T119P (BC, predicted LOSS of p-site), P1364T (BC, predicted p-site), G2031S (RDEB, predicted p-site), G2040S (DEB, predicted p-site), G2192S (RDEB, predicted p-site), G2366S (RDEB, predicted p-site), G2369S (EBP, predicted p-site), </w:t>
            </w:r>
            <w:r w:rsidR="0027309C" w:rsidRPr="00FC0D3D">
              <w:rPr>
                <w:rFonts w:ascii="Times New Roman" w:hAnsi="Times New Roman"/>
                <w:bCs/>
                <w:sz w:val="16"/>
                <w:szCs w:val="16"/>
              </w:rPr>
              <w:t>G2775S (RDEB, predicted p-site)</w:t>
            </w:r>
          </w:p>
        </w:tc>
      </w:tr>
      <w:tr w:rsidR="00D85A02" w:rsidRPr="00540144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lastRenderedPageBreak/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VII)</w:t>
            </w:r>
          </w:p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 xml:space="preserve">Mouse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>Q63870</w:t>
            </w:r>
            <w:r w:rsidR="00D9205A">
              <w:rPr>
                <w:rStyle w:val="peptideseq"/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A66AA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66AAA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A66AAA">
              <w:rPr>
                <w:rFonts w:ascii="Times New Roman" w:hAnsi="Times New Roman"/>
                <w:bCs/>
                <w:sz w:val="16"/>
                <w:szCs w:val="16"/>
              </w:rPr>
              <w:t xml:space="preserve">             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1171, 2002, 2063, 2601, 2631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C311C2" w:rsidP="00B64139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85A02"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>T1017, S2264, S2270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S417, S829, </w:t>
            </w:r>
            <w:r w:rsidR="0027309C" w:rsidRPr="00FC0D3D">
              <w:rPr>
                <w:rFonts w:ascii="Times New Roman" w:hAnsi="Times New Roman"/>
                <w:bCs/>
                <w:sz w:val="16"/>
                <w:szCs w:val="16"/>
              </w:rPr>
              <w:t>S879, S960, S1736, S2045, S2851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A66AAA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540144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FC0D3D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VIII)</w:t>
            </w:r>
          </w:p>
          <w:p w:rsidR="00D85A02" w:rsidRPr="00FC0D3D" w:rsidRDefault="00D85A02" w:rsidP="00F1055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</w:rPr>
              <w:t xml:space="preserve">Human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Fonts w:ascii="Times New Roman" w:hAnsi="Times New Roman"/>
                <w:sz w:val="16"/>
                <w:szCs w:val="16"/>
              </w:rPr>
              <w:t>P27658</w:t>
            </w:r>
            <w:r w:rsidR="00D9205A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3A615E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:rsidR="00C311C2" w:rsidRPr="00FC0D3D" w:rsidRDefault="00C311C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:</w:t>
            </w:r>
            <w:r w:rsidR="0027309C" w:rsidRPr="00FC0D3D">
              <w:rPr>
                <w:rFonts w:ascii="Times New Roman" w:hAnsi="Times New Roman"/>
                <w:bCs/>
                <w:sz w:val="16"/>
                <w:szCs w:val="16"/>
              </w:rPr>
              <w:t>Y613</w:t>
            </w:r>
          </w:p>
          <w:p w:rsidR="00D85A02" w:rsidRPr="00FC0D3D" w:rsidRDefault="0073250B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Net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27309C" w:rsidRPr="00FC0D3D">
              <w:rPr>
                <w:rFonts w:ascii="Times New Roman" w:hAnsi="Times New Roman"/>
                <w:bCs/>
                <w:sz w:val="16"/>
                <w:szCs w:val="16"/>
              </w:rPr>
              <w:t>S20, S21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/</w:t>
            </w:r>
          </w:p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sz w:val="16"/>
                <w:szCs w:val="16"/>
                <w:lang w:val="fr-CH"/>
              </w:rPr>
            </w:pPr>
          </w:p>
        </w:tc>
        <w:tc>
          <w:tcPr>
            <w:tcW w:w="1620" w:type="dxa"/>
            <w:shd w:val="clear" w:color="auto" w:fill="auto"/>
          </w:tcPr>
          <w:p w:rsidR="00D85A02" w:rsidRPr="00FC0D3D" w:rsidRDefault="00A66AAA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FC0D3D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VIII)</w:t>
            </w:r>
          </w:p>
          <w:p w:rsidR="00D85A02" w:rsidRPr="00FC0D3D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</w:rPr>
              <w:t xml:space="preserve">Mouse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Fonts w:ascii="Times New Roman" w:hAnsi="Times New Roman"/>
                <w:sz w:val="16"/>
                <w:szCs w:val="16"/>
              </w:rPr>
              <w:t>Q00780</w:t>
            </w:r>
            <w:r w:rsidR="00D9205A">
              <w:rPr>
                <w:rFonts w:ascii="Times New Roman" w:hAnsi="Times New Roman"/>
                <w:sz w:val="16"/>
                <w:szCs w:val="16"/>
              </w:rPr>
              <w:t>]</w:t>
            </w:r>
          </w:p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</w:tcPr>
          <w:p w:rsidR="00D85A02" w:rsidRPr="00FC0D3D" w:rsidRDefault="003A615E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C311C2" w:rsidP="00B64139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:</w:t>
            </w:r>
            <w:r w:rsidR="0027309C"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>S18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/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A66AAA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FC0D3D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2 (VIII)</w:t>
            </w:r>
          </w:p>
          <w:p w:rsidR="00D85A02" w:rsidRPr="00FC0D3D" w:rsidRDefault="00D85A02" w:rsidP="00F1055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FC0D3D">
              <w:rPr>
                <w:rStyle w:val="peptideseq"/>
                <w:rFonts w:ascii="Times New Roman" w:hAnsi="Times New Roman"/>
                <w:sz w:val="16"/>
                <w:szCs w:val="16"/>
                <w:lang w:val="fr-CH"/>
              </w:rPr>
              <w:t>Human</w:t>
            </w:r>
            <w:proofErr w:type="spellEnd"/>
            <w:r w:rsidRPr="00FC0D3D">
              <w:rPr>
                <w:rStyle w:val="peptideseq"/>
                <w:rFonts w:ascii="Times New Roman" w:hAnsi="Times New Roman"/>
                <w:sz w:val="16"/>
                <w:szCs w:val="16"/>
                <w:lang w:val="fr-CH"/>
              </w:rPr>
              <w:t xml:space="preserve">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Style w:val="peptideseq"/>
                <w:rFonts w:ascii="Times New Roman" w:hAnsi="Times New Roman"/>
                <w:sz w:val="16"/>
                <w:szCs w:val="16"/>
                <w:lang w:val="fr-CH"/>
              </w:rPr>
              <w:t>P25067</w:t>
            </w:r>
            <w:r w:rsidR="00D9205A">
              <w:rPr>
                <w:rStyle w:val="peptideseq"/>
                <w:rFonts w:ascii="Times New Roman" w:hAnsi="Times New Roman"/>
                <w:sz w:val="16"/>
                <w:szCs w:val="16"/>
                <w:lang w:val="fr-CH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262BB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2BBA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262BBA">
              <w:rPr>
                <w:rFonts w:ascii="Times New Roman" w:hAnsi="Times New Roman"/>
                <w:bCs/>
                <w:sz w:val="16"/>
                <w:szCs w:val="16"/>
              </w:rPr>
              <w:t xml:space="preserve">         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149, 393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C311C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: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>Y648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27309C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S687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A66AAA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FC0D3D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2 (VIII)</w:t>
            </w:r>
          </w:p>
          <w:p w:rsidR="00D85A02" w:rsidRPr="00FC0D3D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Style w:val="peptideseq"/>
                <w:rFonts w:ascii="Times New Roman" w:hAnsi="Times New Roman"/>
                <w:sz w:val="16"/>
                <w:szCs w:val="16"/>
                <w:lang w:val="fr-CH"/>
              </w:rPr>
              <w:t xml:space="preserve">Mouse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Style w:val="peptideseq"/>
                <w:rFonts w:ascii="Times New Roman" w:hAnsi="Times New Roman"/>
                <w:sz w:val="16"/>
                <w:szCs w:val="16"/>
                <w:lang w:val="fr-CH"/>
              </w:rPr>
              <w:t>P25318</w:t>
            </w:r>
            <w:r w:rsidR="00D9205A">
              <w:rPr>
                <w:rStyle w:val="peptideseq"/>
                <w:rFonts w:ascii="Times New Roman" w:hAnsi="Times New Roman"/>
                <w:sz w:val="16"/>
                <w:szCs w:val="16"/>
                <w:lang w:val="fr-CH"/>
              </w:rPr>
              <w:t>]</w:t>
            </w:r>
          </w:p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262BB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2BBA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262BBA">
              <w:rPr>
                <w:rFonts w:ascii="Times New Roman" w:hAnsi="Times New Roman"/>
                <w:bCs/>
                <w:sz w:val="16"/>
                <w:szCs w:val="16"/>
              </w:rPr>
              <w:t xml:space="preserve"> 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145, 195, 389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C311C2" w:rsidP="00B64139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:</w:t>
            </w:r>
            <w:r w:rsidR="00D85A02"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>T535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765F91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S683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A66AAA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540144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2 (IX)</w:t>
            </w:r>
          </w:p>
          <w:p w:rsidR="00D85A02" w:rsidRPr="00FC0D3D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 xml:space="preserve">Human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>Q14055</w:t>
            </w:r>
            <w:r w:rsidR="00D9205A">
              <w:rPr>
                <w:rStyle w:val="peptideseq"/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964F71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C311C2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: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S7, S10, </w:t>
            </w:r>
            <w:r w:rsidR="00D85A02" w:rsidRPr="00FC0D3D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t>S459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S219, </w:t>
            </w:r>
            <w:r w:rsidR="00765F91" w:rsidRPr="00FC0D3D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t>S459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3A5CDC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540144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FC0D3D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2 (IX)</w:t>
            </w:r>
          </w:p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 xml:space="preserve">Mouse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>Q07643</w:t>
            </w:r>
            <w:r w:rsidR="00D9205A">
              <w:rPr>
                <w:rStyle w:val="peptideseq"/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865B86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765F91" w:rsidP="00B64139">
            <w:pPr>
              <w:spacing w:line="240" w:lineRule="auto"/>
              <w:jc w:val="center"/>
              <w:rPr>
                <w:rStyle w:val="peptideseq"/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:</w:t>
            </w:r>
            <w:r w:rsidR="00D85A02"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>S676</w:t>
            </w:r>
          </w:p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91" w:type="dxa"/>
            <w:shd w:val="clear" w:color="auto" w:fill="auto"/>
          </w:tcPr>
          <w:p w:rsidR="00D85A02" w:rsidRPr="00FC0D3D" w:rsidRDefault="00765F91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218, S458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3A5CDC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540144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3 (IX)</w:t>
            </w:r>
          </w:p>
          <w:p w:rsidR="00D85A02" w:rsidRPr="00FC0D3D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 xml:space="preserve">Human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>Q14050</w:t>
            </w:r>
            <w:r w:rsidR="00D9205A">
              <w:rPr>
                <w:rStyle w:val="peptideseq"/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3C7D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7D97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3C7D97">
              <w:rPr>
                <w:rFonts w:ascii="Times New Roman" w:hAnsi="Times New Roman"/>
                <w:bCs/>
                <w:sz w:val="16"/>
                <w:szCs w:val="16"/>
              </w:rPr>
              <w:t xml:space="preserve">          </w:t>
            </w:r>
            <w:r w:rsidRPr="00FC0D3D">
              <w:rPr>
                <w:rFonts w:ascii="Times New Roman" w:eastAsia="Times New Roman" w:hAnsi="Times New Roman"/>
                <w:sz w:val="16"/>
                <w:szCs w:val="16"/>
              </w:rPr>
              <w:t>423, 601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C311C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: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T290, </w:t>
            </w:r>
            <w:r w:rsidR="00242926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S297,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>S534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765F91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297, S363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3A5CDC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540144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FC0D3D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X)</w:t>
            </w:r>
          </w:p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Mouse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Q05306</w:t>
            </w:r>
            <w:r w:rsidR="00D9205A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AD09E6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765F91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T164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765F91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501, S664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3A5CDC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FC0D3D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XI)</w:t>
            </w:r>
          </w:p>
          <w:p w:rsidR="00D85A02" w:rsidRPr="00FC0D3D" w:rsidRDefault="00D85A02" w:rsidP="00F1055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Human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P12107</w:t>
            </w:r>
            <w:r w:rsidR="00656341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C12034">
            <w:pPr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C12034">
              <w:rPr>
                <w:rFonts w:ascii="Times New Roman" w:eastAsia="Times New Roman" w:hAnsi="Times New Roman"/>
                <w:b/>
                <w:sz w:val="16"/>
                <w:szCs w:val="16"/>
              </w:rPr>
              <w:t>Heparin</w:t>
            </w:r>
            <w:r w:rsidR="00C12034">
              <w:rPr>
                <w:rFonts w:ascii="Times New Roman" w:eastAsia="Times New Roman" w:hAnsi="Times New Roman"/>
                <w:b/>
                <w:sz w:val="16"/>
                <w:szCs w:val="16"/>
              </w:rPr>
              <w:t xml:space="preserve">           </w:t>
            </w:r>
            <w:r w:rsidRPr="004D035C">
              <w:rPr>
                <w:rFonts w:ascii="Times New Roman" w:eastAsia="Times New Roman" w:hAnsi="Times New Roman"/>
                <w:sz w:val="16"/>
                <w:szCs w:val="16"/>
              </w:rPr>
              <w:t>868-885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9D6BE5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T57, T58, T62, S67, S70, T72, Y74, S193, S355,</w:t>
            </w:r>
            <w:r w:rsidR="00110091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 Y386,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 S1682, Y1721, T1766, T1772</w:t>
            </w:r>
          </w:p>
          <w:p w:rsidR="00D85A02" w:rsidRPr="00FC0D3D" w:rsidRDefault="0073250B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r w:rsidRPr="00FC0D3D">
              <w:rPr>
                <w:rFonts w:ascii="Times New Roman" w:hAnsi="Times New Roman"/>
                <w:b/>
                <w:bCs/>
                <w:sz w:val="16"/>
                <w:szCs w:val="16"/>
                <w:lang w:val="fr-CH"/>
              </w:rPr>
              <w:t>PhosphoNet:</w:t>
            </w:r>
            <w:r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Y317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F77C5D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50, S170, S741,  S1350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3A5CDC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540144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2 (XI)</w:t>
            </w:r>
          </w:p>
          <w:p w:rsidR="00D85A02" w:rsidRPr="00FC0D3D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</w:rPr>
              <w:t>Human:</w:t>
            </w:r>
          </w:p>
          <w:p w:rsidR="00D85A02" w:rsidRPr="00FC0D3D" w:rsidRDefault="006E0B90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="00D85A02" w:rsidRPr="00FC0D3D">
              <w:rPr>
                <w:rFonts w:ascii="Times New Roman" w:hAnsi="Times New Roman"/>
                <w:sz w:val="16"/>
                <w:szCs w:val="16"/>
              </w:rPr>
              <w:t>P13942</w:t>
            </w:r>
            <w:r w:rsidR="0065634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B64139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3207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233207">
              <w:rPr>
                <w:rFonts w:ascii="Times New Roman" w:hAnsi="Times New Roman"/>
                <w:bCs/>
                <w:sz w:val="16"/>
                <w:szCs w:val="16"/>
              </w:rPr>
              <w:t xml:space="preserve">               </w:t>
            </w:r>
            <w:r w:rsidRPr="00FC0D3D">
              <w:rPr>
                <w:rFonts w:ascii="Times New Roman" w:eastAsia="Times New Roman" w:hAnsi="Times New Roman"/>
                <w:b/>
                <w:sz w:val="16"/>
                <w:szCs w:val="16"/>
              </w:rPr>
              <w:t>573</w:t>
            </w:r>
            <w:r w:rsidRPr="00FC0D3D">
              <w:rPr>
                <w:rFonts w:ascii="Times New Roman" w:eastAsia="Times New Roman" w:hAnsi="Times New Roman"/>
                <w:sz w:val="16"/>
                <w:szCs w:val="16"/>
              </w:rPr>
              <w:t>, 591, 1401</w:t>
            </w:r>
          </w:p>
          <w:p w:rsidR="00D85A02" w:rsidRPr="00FC0D3D" w:rsidRDefault="00D85A02" w:rsidP="0023320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3207">
              <w:rPr>
                <w:rFonts w:ascii="Times New Roman" w:eastAsia="Times New Roman" w:hAnsi="Times New Roman"/>
                <w:b/>
                <w:sz w:val="16"/>
                <w:szCs w:val="16"/>
              </w:rPr>
              <w:t>Heparin</w:t>
            </w:r>
            <w:r w:rsidR="00233207">
              <w:rPr>
                <w:rFonts w:ascii="Times New Roman" w:eastAsia="Times New Roman" w:hAnsi="Times New Roman"/>
                <w:b/>
                <w:sz w:val="16"/>
                <w:szCs w:val="16"/>
              </w:rPr>
              <w:t xml:space="preserve">      </w:t>
            </w:r>
            <w:r w:rsidRPr="00FC0D3D">
              <w:rPr>
                <w:rFonts w:ascii="Times New Roman" w:hAnsi="Times New Roman"/>
                <w:sz w:val="16"/>
                <w:szCs w:val="16"/>
              </w:rPr>
              <w:t>826-855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9D6BE5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: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S42,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Y60, S506, </w:t>
            </w:r>
            <w:r w:rsidR="00D85A02" w:rsidRPr="00FC0D3D">
              <w:rPr>
                <w:rFonts w:ascii="Times New Roman" w:hAnsi="Times New Roman"/>
                <w:b/>
                <w:bCs/>
                <w:sz w:val="16"/>
                <w:szCs w:val="16"/>
                <w:lang w:val="fr-CH"/>
              </w:rPr>
              <w:t>T576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,</w:t>
            </w:r>
            <w:r w:rsidR="003A1A3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 S686, T701,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 T777, T843, S1439, S1519 </w:t>
            </w:r>
            <w:r w:rsidR="00D85A02" w:rsidRPr="00FC0D3D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  <w:lang w:val="fr-CH"/>
              </w:rPr>
              <w:t>S1675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, T1678, S1679,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lastRenderedPageBreak/>
              <w:t>Y1681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lastRenderedPageBreak/>
              <w:t xml:space="preserve">S220, S365, S822, S1164, </w:t>
            </w:r>
            <w:r w:rsidR="00F77C5D" w:rsidRPr="00FC0D3D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t>S1675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420" w:type="dxa"/>
            <w:shd w:val="clear" w:color="auto" w:fill="auto"/>
          </w:tcPr>
          <w:p w:rsidR="00D85A02" w:rsidRPr="00CD7033" w:rsidRDefault="00385951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P621T (DFNB53 predicted p-site)</w:t>
            </w:r>
          </w:p>
        </w:tc>
      </w:tr>
      <w:tr w:rsidR="00D85A02" w:rsidRPr="00540144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lastRenderedPageBreak/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XII)</w:t>
            </w:r>
          </w:p>
          <w:p w:rsidR="00D85A02" w:rsidRPr="00FC0D3D" w:rsidRDefault="00D85A02" w:rsidP="00F1055A">
            <w:pPr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</w:rPr>
              <w:t xml:space="preserve">Human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Fonts w:ascii="Times New Roman" w:hAnsi="Times New Roman"/>
                <w:sz w:val="16"/>
                <w:szCs w:val="16"/>
              </w:rPr>
              <w:t>Q99715</w:t>
            </w:r>
            <w:r w:rsidR="00656341">
              <w:rPr>
                <w:rFonts w:ascii="Times New Roman" w:hAnsi="Times New Roman"/>
                <w:sz w:val="16"/>
                <w:szCs w:val="16"/>
              </w:rPr>
              <w:t>]</w:t>
            </w:r>
          </w:p>
          <w:p w:rsidR="00D85A02" w:rsidRPr="00FC0D3D" w:rsidRDefault="00D85A02" w:rsidP="00F1055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4D035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035C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4D035C">
              <w:rPr>
                <w:rFonts w:ascii="Times New Roman" w:hAnsi="Times New Roman"/>
                <w:bCs/>
                <w:sz w:val="16"/>
                <w:szCs w:val="16"/>
              </w:rPr>
              <w:t xml:space="preserve">           </w:t>
            </w:r>
            <w:r w:rsidRPr="00FC0D3D">
              <w:rPr>
                <w:rFonts w:ascii="Times New Roman" w:eastAsia="Times New Roman" w:hAnsi="Times New Roman"/>
                <w:sz w:val="16"/>
                <w:szCs w:val="16"/>
              </w:rPr>
              <w:t>862, 2779, 2895</w:t>
            </w:r>
          </w:p>
        </w:tc>
        <w:tc>
          <w:tcPr>
            <w:tcW w:w="1134" w:type="dxa"/>
            <w:shd w:val="clear" w:color="auto" w:fill="auto"/>
          </w:tcPr>
          <w:p w:rsidR="00A25422" w:rsidRPr="00FC0D3D" w:rsidRDefault="00CC758D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T67, T217, S273, </w:t>
            </w:r>
            <w:r w:rsidR="00D85A02" w:rsidRPr="00FC0D3D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t>S765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>,</w:t>
            </w:r>
            <w:r w:rsidR="00D85A02" w:rsidRPr="00FC0D3D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 xml:space="preserve">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>T1082, S1261, T1292, S1312,</w:t>
            </w:r>
            <w:r w:rsidR="00A25422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T1397,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 S1433, S1438, Y1450, </w:t>
            </w:r>
            <w:r w:rsidR="00A25422" w:rsidRPr="00FC0D3D">
              <w:rPr>
                <w:rFonts w:ascii="Times New Roman" w:hAnsi="Times New Roman"/>
                <w:bCs/>
                <w:sz w:val="16"/>
                <w:szCs w:val="16"/>
              </w:rPr>
              <w:t>T1743,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85A02" w:rsidRPr="00FC0D3D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t>S2125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>, T2231, T2243, T2433, S2437,</w:t>
            </w:r>
          </w:p>
          <w:p w:rsidR="00D85A02" w:rsidRPr="00FC0D3D" w:rsidRDefault="00A2542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2536, S2541</w:t>
            </w:r>
            <w:r w:rsidR="00CC758D" w:rsidRPr="00FC0D3D">
              <w:rPr>
                <w:rFonts w:ascii="Times New Roman" w:hAnsi="Times New Roman"/>
                <w:bCs/>
                <w:sz w:val="16"/>
                <w:szCs w:val="16"/>
              </w:rPr>
              <w:t>,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2861, S2864</w:t>
            </w:r>
            <w:r w:rsidR="00CC758D" w:rsidRPr="00FC0D3D">
              <w:rPr>
                <w:rFonts w:ascii="Times New Roman" w:hAnsi="Times New Roman"/>
                <w:bCs/>
                <w:sz w:val="16"/>
                <w:szCs w:val="16"/>
              </w:rPr>
              <w:t>,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>S2952,</w:t>
            </w:r>
            <w:r w:rsidR="009F084C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S2994,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Y3043, S3062</w:t>
            </w:r>
          </w:p>
          <w:p w:rsidR="00F30635" w:rsidRPr="00FC0D3D" w:rsidRDefault="00F30635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ida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: </w:t>
            </w:r>
            <w:r w:rsidR="00CC758D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S97,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S977, S1452, S1495, S1788, T549, S2141, </w:t>
            </w:r>
            <w:r w:rsidR="00385951" w:rsidRPr="00FC0D3D">
              <w:rPr>
                <w:rFonts w:ascii="Times New Roman" w:hAnsi="Times New Roman"/>
                <w:bCs/>
                <w:sz w:val="16"/>
                <w:szCs w:val="16"/>
              </w:rPr>
              <w:t>S2616, S2659</w:t>
            </w:r>
          </w:p>
          <w:p w:rsidR="00E374B8" w:rsidRPr="00FC0D3D" w:rsidRDefault="00E374B8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  <w:p w:rsidR="00D85A02" w:rsidRPr="00FC0D3D" w:rsidRDefault="00E374B8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de-DE"/>
              </w:rPr>
            </w:pPr>
            <w:r w:rsidRPr="00FC0D3D">
              <w:rPr>
                <w:rFonts w:ascii="Times New Roman" w:hAnsi="Times New Roman"/>
                <w:b/>
                <w:bCs/>
                <w:sz w:val="16"/>
                <w:szCs w:val="16"/>
                <w:lang w:val="de-DE"/>
              </w:rPr>
              <w:t>PhosphoNet:</w:t>
            </w:r>
            <w:r w:rsidR="00385951" w:rsidRPr="00FC0D3D">
              <w:rPr>
                <w:rFonts w:ascii="Times New Roman" w:hAnsi="Times New Roman"/>
                <w:bCs/>
                <w:sz w:val="16"/>
                <w:szCs w:val="16"/>
                <w:lang w:val="de-DE"/>
              </w:rPr>
              <w:t>T509, Y2667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S20, S329, S412, S469, S609, </w:t>
            </w:r>
            <w:r w:rsidRPr="00FC0D3D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t>S765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, S981, </w:t>
            </w:r>
            <w:r w:rsidRPr="00FC0D3D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t>S2125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, S2155, S2369, S2488, S2541</w:t>
            </w:r>
          </w:p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:rsidR="00D85A02" w:rsidRPr="00FC0D3D" w:rsidRDefault="004D035C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540144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FC0D3D" w:rsidTr="008B2C09">
        <w:tc>
          <w:tcPr>
            <w:tcW w:w="1132" w:type="dxa"/>
            <w:shd w:val="clear" w:color="auto" w:fill="auto"/>
          </w:tcPr>
          <w:p w:rsidR="00D85A02" w:rsidRPr="00FC0D3D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FC0D3D">
              <w:rPr>
                <w:rFonts w:ascii="Times New Roman" w:hAnsi="Times New Roman"/>
                <w:sz w:val="16"/>
                <w:szCs w:val="16"/>
              </w:rPr>
              <w:t>1 (XII)</w:t>
            </w:r>
          </w:p>
          <w:p w:rsidR="00D85A02" w:rsidRPr="00FC0D3D" w:rsidRDefault="00D85A02" w:rsidP="00F1055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</w:rPr>
              <w:t xml:space="preserve">Mouse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Fonts w:ascii="Times New Roman" w:hAnsi="Times New Roman"/>
                <w:sz w:val="16"/>
                <w:szCs w:val="16"/>
              </w:rPr>
              <w:t>Q60847</w:t>
            </w:r>
            <w:r w:rsidR="0065634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5D5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D513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5D5139">
              <w:rPr>
                <w:rFonts w:ascii="Times New Roman" w:hAnsi="Times New Roman"/>
                <w:bCs/>
                <w:sz w:val="16"/>
                <w:szCs w:val="16"/>
              </w:rPr>
              <w:t xml:space="preserve">       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862, 2781, 2897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A67623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 S353, S381, S1101, S1102, T1106, Y2669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20, S44, S329, S412, S469, S609, S765, S981, S1512, S2</w:t>
            </w:r>
            <w:r w:rsidR="00385951" w:rsidRPr="00FC0D3D">
              <w:rPr>
                <w:rFonts w:ascii="Times New Roman" w:hAnsi="Times New Roman"/>
                <w:bCs/>
                <w:sz w:val="16"/>
                <w:szCs w:val="16"/>
              </w:rPr>
              <w:t>157, S2265, S2371, S2490, S2543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5D5139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FC0D3D" w:rsidRDefault="005D5139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FC0D3D" w:rsidTr="008B2C09">
        <w:tc>
          <w:tcPr>
            <w:tcW w:w="1132" w:type="dxa"/>
            <w:shd w:val="clear" w:color="auto" w:fill="auto"/>
          </w:tcPr>
          <w:p w:rsidR="00D85A02" w:rsidRPr="00FC0D3D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XII)</w:t>
            </w:r>
          </w:p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E0B90">
              <w:rPr>
                <w:rFonts w:ascii="Times New Roman" w:hAnsi="Times New Roman"/>
                <w:sz w:val="16"/>
                <w:szCs w:val="16"/>
              </w:rPr>
              <w:t>Rat:</w:t>
            </w:r>
          </w:p>
          <w:p w:rsidR="00D85A02" w:rsidRPr="006E0B90" w:rsidRDefault="006E0B90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="00D85A02" w:rsidRPr="006E0B90">
              <w:rPr>
                <w:rFonts w:ascii="Times New Roman" w:hAnsi="Times New Roman"/>
                <w:sz w:val="16"/>
                <w:szCs w:val="16"/>
              </w:rPr>
              <w:t>P70560</w:t>
            </w:r>
            <w:r w:rsidR="0065634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8D01B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01B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8D01B8">
              <w:rPr>
                <w:rFonts w:ascii="Times New Roman" w:hAnsi="Times New Roman"/>
                <w:bCs/>
                <w:sz w:val="16"/>
                <w:szCs w:val="16"/>
              </w:rPr>
              <w:t xml:space="preserve">              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94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A67623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>S647, S661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5D5139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FC0D3D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XIII)</w:t>
            </w:r>
          </w:p>
          <w:p w:rsidR="00D85A02" w:rsidRPr="00FC0D3D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</w:rPr>
              <w:t xml:space="preserve">Human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Fonts w:ascii="Times New Roman" w:hAnsi="Times New Roman"/>
                <w:sz w:val="16"/>
                <w:szCs w:val="16"/>
              </w:rPr>
              <w:t>Q5TAT6</w:t>
            </w:r>
            <w:r w:rsidR="0065634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8D01B8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A67623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>S245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5D5139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385951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XIV)</w:t>
            </w:r>
          </w:p>
          <w:p w:rsidR="00D85A02" w:rsidRPr="00FC0D3D" w:rsidRDefault="00D85A02" w:rsidP="00F1055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</w:rPr>
              <w:t xml:space="preserve">Human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Fonts w:ascii="Times New Roman" w:hAnsi="Times New Roman"/>
                <w:sz w:val="16"/>
                <w:szCs w:val="16"/>
              </w:rPr>
              <w:t>Q05707</w:t>
            </w:r>
            <w:r w:rsidR="0065634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8D01B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01B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8D01B8">
              <w:rPr>
                <w:rFonts w:ascii="Times New Roman" w:hAnsi="Times New Roman"/>
                <w:bCs/>
                <w:sz w:val="16"/>
                <w:szCs w:val="16"/>
              </w:rPr>
              <w:t xml:space="preserve">     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1607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A67623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T439, Y662, S963, T970, Y988, T989, Y1118, T1125, S1128,</w:t>
            </w:r>
            <w:r w:rsidR="00F66690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 S1648,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 Y1758, Y1767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tabs>
                <w:tab w:val="left" w:pos="419"/>
                <w:tab w:val="center" w:pos="459"/>
              </w:tabs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143, S838, S1154, S1245, S1250, S1721</w:t>
            </w:r>
          </w:p>
          <w:p w:rsidR="00D85A02" w:rsidRPr="00FC0D3D" w:rsidRDefault="00D85A02" w:rsidP="00B64139">
            <w:pPr>
              <w:tabs>
                <w:tab w:val="left" w:pos="419"/>
                <w:tab w:val="center" w:pos="459"/>
              </w:tabs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</w:p>
        </w:tc>
        <w:tc>
          <w:tcPr>
            <w:tcW w:w="1620" w:type="dxa"/>
            <w:shd w:val="clear" w:color="auto" w:fill="auto"/>
          </w:tcPr>
          <w:p w:rsidR="00D85A02" w:rsidRPr="00FC0D3D" w:rsidRDefault="005D5139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385951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FC0D3D" w:rsidTr="008B2C09">
        <w:tc>
          <w:tcPr>
            <w:tcW w:w="1132" w:type="dxa"/>
            <w:shd w:val="clear" w:color="auto" w:fill="auto"/>
          </w:tcPr>
          <w:p w:rsidR="00D85A02" w:rsidRPr="00FC0D3D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lastRenderedPageBreak/>
              <w:t>α</w:t>
            </w:r>
            <w:r w:rsidRPr="00FC0D3D">
              <w:rPr>
                <w:rFonts w:ascii="Times New Roman" w:hAnsi="Times New Roman"/>
                <w:sz w:val="16"/>
                <w:szCs w:val="16"/>
              </w:rPr>
              <w:t>1 (XIV)</w:t>
            </w:r>
          </w:p>
          <w:p w:rsidR="00D85A02" w:rsidRPr="00FC0D3D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Mouse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Q80X19</w:t>
            </w:r>
            <w:r w:rsidR="00656341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5A6A0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A6A02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5A6A02">
              <w:rPr>
                <w:rFonts w:ascii="Times New Roman" w:hAnsi="Times New Roman"/>
                <w:bCs/>
                <w:sz w:val="16"/>
                <w:szCs w:val="16"/>
              </w:rPr>
              <w:t xml:space="preserve">       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1608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A67623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85A02" w:rsidRPr="00FC0D3D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t>S649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S144, S416, </w:t>
            </w:r>
            <w:r w:rsidRPr="00FC0D3D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t>S649</w:t>
            </w:r>
            <w:r w:rsidR="00385951" w:rsidRPr="00FC0D3D">
              <w:rPr>
                <w:rFonts w:ascii="Times New Roman" w:hAnsi="Times New Roman"/>
                <w:bCs/>
                <w:sz w:val="16"/>
                <w:szCs w:val="16"/>
              </w:rPr>
              <w:t>, S839, S1155, S1251, S1722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5A6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FC0D3D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XIV)</w:t>
            </w:r>
          </w:p>
          <w:p w:rsidR="00D85A02" w:rsidRPr="00FC0D3D" w:rsidRDefault="00D85A02" w:rsidP="00F1055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</w:rPr>
              <w:t>Rat:</w:t>
            </w:r>
            <w:r w:rsidR="006E0B90">
              <w:rPr>
                <w:rFonts w:ascii="Times New Roman" w:hAnsi="Times New Roman"/>
                <w:sz w:val="16"/>
                <w:szCs w:val="16"/>
              </w:rPr>
              <w:t xml:space="preserve">       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Fonts w:ascii="Times New Roman" w:hAnsi="Times New Roman"/>
                <w:sz w:val="16"/>
                <w:szCs w:val="16"/>
              </w:rPr>
              <w:t>NP_001124020</w:t>
            </w:r>
            <w:r w:rsidR="0065634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9320A6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A67623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232165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S649,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>S1726, S1732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144, S416, S6</w:t>
            </w:r>
            <w:r w:rsidR="00385951" w:rsidRPr="00FC0D3D">
              <w:rPr>
                <w:rFonts w:ascii="Times New Roman" w:hAnsi="Times New Roman"/>
                <w:bCs/>
                <w:sz w:val="16"/>
                <w:szCs w:val="16"/>
              </w:rPr>
              <w:t>49, S836, S1152, S1248, S1719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5A6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FC0D3D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XV)</w:t>
            </w:r>
          </w:p>
          <w:p w:rsidR="00D85A02" w:rsidRPr="00FC0D3D" w:rsidRDefault="00D85A02" w:rsidP="00F1055A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</w:rPr>
              <w:t xml:space="preserve">Human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Fonts w:ascii="Times New Roman" w:hAnsi="Times New Roman"/>
                <w:sz w:val="16"/>
                <w:szCs w:val="16"/>
              </w:rPr>
              <w:t>P39059</w:t>
            </w:r>
            <w:r w:rsidR="0065634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9320A6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A67623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EB4079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S976,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>T1136, S1139, T1344, T1350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146, S243, S293</w:t>
            </w:r>
            <w:r w:rsidR="00385951" w:rsidRPr="00FC0D3D">
              <w:rPr>
                <w:rFonts w:ascii="Times New Roman" w:hAnsi="Times New Roman"/>
                <w:bCs/>
                <w:sz w:val="16"/>
                <w:szCs w:val="16"/>
              </w:rPr>
              <w:t>, S319, S390, S454, S976, S1162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5A6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FC0D3D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XV)</w:t>
            </w:r>
          </w:p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</w:rPr>
              <w:t xml:space="preserve">Mouse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Fonts w:ascii="Times New Roman" w:hAnsi="Times New Roman"/>
                <w:sz w:val="16"/>
                <w:szCs w:val="16"/>
              </w:rPr>
              <w:t>O35206</w:t>
            </w:r>
            <w:r w:rsidR="0065634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A67623" w:rsidP="00B64139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85A02"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>Y137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126, S146, S243</w:t>
            </w:r>
            <w:r w:rsidR="00385951" w:rsidRPr="00FC0D3D">
              <w:rPr>
                <w:rFonts w:ascii="Times New Roman" w:hAnsi="Times New Roman"/>
                <w:bCs/>
                <w:sz w:val="16"/>
                <w:szCs w:val="16"/>
              </w:rPr>
              <w:t>, S293, S313, S318, S541, S1141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5A6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FC0D3D" w:rsidRDefault="00D85A02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540144" w:rsidTr="008B2C09">
        <w:tc>
          <w:tcPr>
            <w:tcW w:w="1132" w:type="dxa"/>
            <w:shd w:val="clear" w:color="auto" w:fill="auto"/>
          </w:tcPr>
          <w:p w:rsidR="00D85A02" w:rsidRPr="00F1055A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F1055A">
              <w:rPr>
                <w:rFonts w:ascii="Times New Roman" w:hAnsi="Times New Roman"/>
                <w:sz w:val="16"/>
                <w:szCs w:val="16"/>
              </w:rPr>
              <w:t>1 (XV)</w:t>
            </w:r>
          </w:p>
          <w:p w:rsidR="00D85A02" w:rsidRPr="006E0B90" w:rsidRDefault="00D85A02" w:rsidP="00F1055A">
            <w:pPr>
              <w:spacing w:line="240" w:lineRule="auto"/>
              <w:rPr>
                <w:rStyle w:val="peptideseq"/>
                <w:rFonts w:ascii="Times New Roman" w:hAnsi="Times New Roman"/>
                <w:sz w:val="16"/>
                <w:szCs w:val="16"/>
              </w:rPr>
            </w:pPr>
            <w:r w:rsidRPr="006E0B90">
              <w:rPr>
                <w:rStyle w:val="peptideseq"/>
                <w:rFonts w:ascii="Times New Roman" w:hAnsi="Times New Roman"/>
                <w:sz w:val="16"/>
                <w:szCs w:val="16"/>
              </w:rPr>
              <w:t>Rat:</w:t>
            </w:r>
            <w:r w:rsidR="006E0B90" w:rsidRPr="006E0B90">
              <w:rPr>
                <w:rStyle w:val="peptideseq"/>
                <w:rFonts w:ascii="Times New Roman" w:hAnsi="Times New Roman"/>
                <w:sz w:val="16"/>
                <w:szCs w:val="16"/>
              </w:rPr>
              <w:t xml:space="preserve">              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6E0B90">
              <w:rPr>
                <w:rStyle w:val="peptideseq"/>
                <w:rFonts w:ascii="Times New Roman" w:hAnsi="Times New Roman"/>
                <w:sz w:val="16"/>
                <w:szCs w:val="16"/>
              </w:rPr>
              <w:t>NP001094005</w:t>
            </w:r>
            <w:r w:rsidR="00656341">
              <w:rPr>
                <w:rStyle w:val="peptideseq"/>
                <w:rFonts w:ascii="Times New Roman" w:hAnsi="Times New Roman"/>
                <w:sz w:val="16"/>
                <w:szCs w:val="16"/>
              </w:rPr>
              <w:t>]</w:t>
            </w:r>
          </w:p>
          <w:p w:rsidR="00D85A02" w:rsidRPr="006E0B90" w:rsidRDefault="006E0B90" w:rsidP="00F1055A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="00D85A02" w:rsidRPr="006E0B90">
              <w:rPr>
                <w:rStyle w:val="peptideseq"/>
                <w:rFonts w:ascii="Times New Roman" w:hAnsi="Times New Roman"/>
                <w:sz w:val="16"/>
                <w:szCs w:val="16"/>
              </w:rPr>
              <w:t>Q4G024</w:t>
            </w:r>
            <w:r w:rsidR="00656341">
              <w:rPr>
                <w:rStyle w:val="peptideseq"/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F77A3F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S66, S67, T77, Y85,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S146, S243, S293, S313, S318, S519, S523, </w:t>
            </w:r>
            <w:r w:rsidR="00385951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S1119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2E77BB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540144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540144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XVI)</w:t>
            </w:r>
          </w:p>
          <w:p w:rsidR="00D85A02" w:rsidRPr="00FC0D3D" w:rsidRDefault="00D85A02" w:rsidP="00F1055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FC0D3D">
              <w:rPr>
                <w:rStyle w:val="peptideseq"/>
                <w:rFonts w:ascii="Times New Roman" w:hAnsi="Times New Roman"/>
                <w:sz w:val="16"/>
                <w:szCs w:val="16"/>
                <w:lang w:val="fr-CH"/>
              </w:rPr>
              <w:t>Human</w:t>
            </w:r>
            <w:proofErr w:type="spellEnd"/>
            <w:r w:rsidRPr="00FC0D3D">
              <w:rPr>
                <w:rStyle w:val="peptideseq"/>
                <w:rFonts w:ascii="Times New Roman" w:hAnsi="Times New Roman"/>
                <w:sz w:val="16"/>
                <w:szCs w:val="16"/>
                <w:lang w:val="fr-CH"/>
              </w:rPr>
              <w:t xml:space="preserve">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Style w:val="peptideseq"/>
                <w:rFonts w:ascii="Times New Roman" w:hAnsi="Times New Roman"/>
                <w:sz w:val="16"/>
                <w:szCs w:val="16"/>
                <w:lang w:val="fr-CH"/>
              </w:rPr>
              <w:t>Q07092</w:t>
            </w:r>
            <w:r w:rsidR="006B56E7">
              <w:rPr>
                <w:rStyle w:val="peptideseq"/>
                <w:rFonts w:ascii="Times New Roman" w:hAnsi="Times New Roman"/>
                <w:sz w:val="16"/>
                <w:szCs w:val="16"/>
                <w:lang w:val="fr-CH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2E77B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77BB">
              <w:rPr>
                <w:rFonts w:ascii="Times New Roman" w:hAnsi="Times New Roman"/>
                <w:b/>
                <w:bCs/>
                <w:sz w:val="16"/>
                <w:szCs w:val="16"/>
              </w:rPr>
              <w:t>Integrin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="00A935B1" w:rsidRPr="00FC0D3D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2E77BB">
              <w:rPr>
                <w:rFonts w:ascii="Times New Roman" w:hAnsi="Times New Roman"/>
                <w:bCs/>
                <w:sz w:val="16"/>
                <w:szCs w:val="16"/>
              </w:rPr>
              <w:t xml:space="preserve">       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540, 1006, 1227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F77A3F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S4, T17, T105, S612, T855,</w:t>
            </w:r>
            <w:r w:rsidR="00102ECA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Y1361</w:t>
            </w:r>
            <w:r w:rsidR="00102ECA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, S1429, Y1436, S1492</w:t>
            </w:r>
          </w:p>
          <w:p w:rsidR="00D85A02" w:rsidRPr="00FC0D3D" w:rsidRDefault="00FD5FB5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  <w:lang w:val="fr-CH"/>
              </w:rPr>
              <w:t>PhosphoNet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  <w:lang w:val="fr-CH"/>
              </w:rPr>
              <w:t xml:space="preserve">: </w:t>
            </w:r>
            <w:r w:rsidR="0088405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Y1109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132, S137, S141</w:t>
            </w:r>
            <w:r w:rsidR="00385951" w:rsidRPr="00FC0D3D">
              <w:rPr>
                <w:rFonts w:ascii="Times New Roman" w:hAnsi="Times New Roman"/>
                <w:bCs/>
                <w:sz w:val="16"/>
                <w:szCs w:val="16"/>
              </w:rPr>
              <w:t>, S260, S655, S705, S996, S1146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2E77BB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540144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FC0D3D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XVI)</w:t>
            </w:r>
          </w:p>
          <w:p w:rsidR="00D85A02" w:rsidRPr="00FC0D3D" w:rsidRDefault="00D85A02" w:rsidP="00F1055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 xml:space="preserve">Mouse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>Q8BLX7</w:t>
            </w:r>
            <w:r w:rsidR="006B56E7">
              <w:rPr>
                <w:rStyle w:val="peptideseq"/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2E77B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77BB">
              <w:rPr>
                <w:rFonts w:ascii="Times New Roman" w:hAnsi="Times New Roman"/>
                <w:b/>
                <w:bCs/>
                <w:sz w:val="16"/>
                <w:szCs w:val="16"/>
              </w:rPr>
              <w:t>Integrin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2E77BB">
              <w:rPr>
                <w:rFonts w:ascii="Times New Roman" w:hAnsi="Times New Roman"/>
                <w:bCs/>
                <w:sz w:val="16"/>
                <w:szCs w:val="16"/>
              </w:rPr>
              <w:t xml:space="preserve">        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555, 1000, 1206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F77A3F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T258, </w:t>
            </w:r>
            <w:r w:rsidR="00D85A02" w:rsidRPr="00FC0D3D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t>S260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S132, S137, S141, </w:t>
            </w:r>
            <w:r w:rsidRPr="00FC0D3D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t>S260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,</w:t>
            </w:r>
            <w:r w:rsidR="00385951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S714, S1092, S1125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2E77BB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540144" w:rsidTr="008B2C09">
        <w:tc>
          <w:tcPr>
            <w:tcW w:w="1132" w:type="dxa"/>
            <w:shd w:val="clear" w:color="auto" w:fill="auto"/>
          </w:tcPr>
          <w:p w:rsidR="00D85A02" w:rsidRPr="00FC0D3D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XVI)</w:t>
            </w:r>
          </w:p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E0B90">
              <w:rPr>
                <w:rFonts w:ascii="Times New Roman" w:hAnsi="Times New Roman"/>
                <w:sz w:val="16"/>
                <w:szCs w:val="16"/>
              </w:rPr>
              <w:t>Rat:</w:t>
            </w:r>
          </w:p>
          <w:p w:rsidR="00D85A02" w:rsidRPr="006E0B90" w:rsidRDefault="006E0B90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="00D85A02" w:rsidRPr="006E0B90">
              <w:rPr>
                <w:rFonts w:ascii="Times New Roman" w:hAnsi="Times New Roman"/>
                <w:sz w:val="16"/>
                <w:szCs w:val="16"/>
              </w:rPr>
              <w:t>F1LND0</w:t>
            </w:r>
            <w:r w:rsidR="006B56E7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2E77BB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F77A3F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102ECA" w:rsidRPr="00FC0D3D">
              <w:rPr>
                <w:rFonts w:ascii="Times New Roman" w:hAnsi="Times New Roman"/>
                <w:bCs/>
                <w:sz w:val="16"/>
                <w:szCs w:val="16"/>
              </w:rPr>
              <w:t>S1213, S1428, S1506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31</w:t>
            </w:r>
            <w:r w:rsidR="00385951" w:rsidRPr="00FC0D3D">
              <w:rPr>
                <w:rFonts w:ascii="Times New Roman" w:hAnsi="Times New Roman"/>
                <w:bCs/>
                <w:sz w:val="16"/>
                <w:szCs w:val="16"/>
              </w:rPr>
              <w:t>, S132, S137, S260, S711, S1160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030A4B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540144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540144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XVII)</w:t>
            </w:r>
          </w:p>
          <w:p w:rsidR="00D85A02" w:rsidRPr="00FC0D3D" w:rsidRDefault="00D85A02" w:rsidP="00F1055A">
            <w:pPr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eastAsia="Times New Roman" w:hAnsi="Times New Roman"/>
                <w:sz w:val="16"/>
                <w:szCs w:val="16"/>
              </w:rPr>
              <w:t xml:space="preserve">Human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Fonts w:ascii="Times New Roman" w:eastAsia="Times New Roman" w:hAnsi="Times New Roman"/>
                <w:sz w:val="16"/>
                <w:szCs w:val="16"/>
              </w:rPr>
              <w:t>Q9UMD9</w:t>
            </w:r>
            <w:r w:rsidR="006B56E7">
              <w:rPr>
                <w:rFonts w:ascii="Times New Roman" w:eastAsia="Times New Roman" w:hAnsi="Times New Roman"/>
                <w:sz w:val="16"/>
                <w:szCs w:val="16"/>
              </w:rPr>
              <w:t>]</w:t>
            </w:r>
          </w:p>
          <w:p w:rsidR="00D85A02" w:rsidRPr="00FC0D3D" w:rsidRDefault="00D85A02" w:rsidP="00F1055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F77A3F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Y40, S56, S61, S62, Y64, </w:t>
            </w:r>
            <w:r w:rsidR="00102ECA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S67,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>S70, S79, Y80, S85, S88, S93, S96,</w:t>
            </w:r>
            <w:r w:rsidR="00102ECA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T105,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Y109, S114, S148, S150, S152, T153,  T156, S172, S174, T182, T303, </w:t>
            </w:r>
            <w:r w:rsidR="00102ECA" w:rsidRPr="00FC0D3D">
              <w:rPr>
                <w:rFonts w:ascii="Times New Roman" w:hAnsi="Times New Roman"/>
                <w:bCs/>
                <w:sz w:val="16"/>
                <w:szCs w:val="16"/>
              </w:rPr>
              <w:t>Y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305, </w:t>
            </w:r>
            <w:r w:rsidR="00C70EFB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S384,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Y396, S400, </w:t>
            </w:r>
            <w:r w:rsidR="00102ECA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T512, S515,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S542, </w:t>
            </w:r>
            <w:r w:rsidR="00D85A02" w:rsidRPr="00FC0D3D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lastRenderedPageBreak/>
              <w:t>S544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, </w:t>
            </w:r>
            <w:r w:rsidR="00102ECA" w:rsidRPr="00FC0D3D">
              <w:rPr>
                <w:rFonts w:ascii="Times New Roman" w:hAnsi="Times New Roman"/>
                <w:bCs/>
                <w:sz w:val="16"/>
                <w:szCs w:val="16"/>
              </w:rPr>
              <w:t>S640,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S1124, </w:t>
            </w:r>
            <w:r w:rsidR="00102ECA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S1131, </w:t>
            </w:r>
            <w:r w:rsidR="00C70EFB" w:rsidRPr="00FC0D3D">
              <w:rPr>
                <w:rFonts w:ascii="Times New Roman" w:hAnsi="Times New Roman"/>
                <w:bCs/>
                <w:sz w:val="16"/>
                <w:szCs w:val="16"/>
              </w:rPr>
              <w:t>T12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>8</w:t>
            </w:r>
            <w:r w:rsidR="00C70EFB" w:rsidRPr="00FC0D3D">
              <w:rPr>
                <w:rFonts w:ascii="Times New Roman" w:hAnsi="Times New Roman"/>
                <w:bCs/>
                <w:sz w:val="16"/>
                <w:szCs w:val="16"/>
              </w:rPr>
              <w:t>4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>, S1287, S1296, S1299, S1300, Y1395</w:t>
            </w:r>
          </w:p>
          <w:p w:rsidR="00D85A02" w:rsidRPr="00FC0D3D" w:rsidRDefault="007335C9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  <w:lang w:val="fr-CH"/>
              </w:rPr>
              <w:t>PhosphoNet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  <w:lang w:val="fr-CH"/>
              </w:rPr>
              <w:t>:</w:t>
            </w:r>
            <w:r w:rsidR="00107B91" w:rsidRPr="00FC0D3D">
              <w:rPr>
                <w:rFonts w:ascii="Times New Roman" w:hAnsi="Times New Roman"/>
                <w:bCs/>
                <w:sz w:val="16"/>
                <w:szCs w:val="16"/>
              </w:rPr>
              <w:t>S170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lastRenderedPageBreak/>
              <w:t xml:space="preserve">S118, </w:t>
            </w:r>
            <w:r w:rsidRPr="00FC0D3D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t>S544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, S640, S1083, S1160, S1197</w:t>
            </w:r>
          </w:p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</w:rPr>
              <w:t>(6)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030A4B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CD7033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265C (GABEB predicted LOSS of p-site)</w:t>
            </w:r>
          </w:p>
          <w:p w:rsidR="00D85A02" w:rsidRPr="00CD7033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D85A02" w:rsidRPr="00FC0D3D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lastRenderedPageBreak/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XVII)</w:t>
            </w:r>
          </w:p>
          <w:p w:rsidR="00D85A02" w:rsidRPr="00FC0D3D" w:rsidRDefault="00D85A02" w:rsidP="00F1055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</w:rPr>
              <w:t xml:space="preserve">Mouse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Fonts w:ascii="Times New Roman" w:hAnsi="Times New Roman"/>
                <w:sz w:val="16"/>
                <w:szCs w:val="16"/>
              </w:rPr>
              <w:t>Q07563</w:t>
            </w:r>
            <w:r w:rsidR="006B56E7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041E4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E4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041E49">
              <w:rPr>
                <w:rFonts w:ascii="Times New Roman" w:hAnsi="Times New Roman"/>
                <w:bCs/>
                <w:sz w:val="16"/>
                <w:szCs w:val="16"/>
              </w:rPr>
              <w:t xml:space="preserve">           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695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F77A3F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S85, S88, S93, S149, S151, S171, S175, </w:t>
            </w:r>
            <w:r w:rsidR="00385951" w:rsidRPr="00FC0D3D">
              <w:rPr>
                <w:rFonts w:ascii="Times New Roman" w:hAnsi="Times New Roman"/>
                <w:bCs/>
                <w:sz w:val="16"/>
                <w:szCs w:val="16"/>
              </w:rPr>
              <w:t>S380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S119, S422, </w:t>
            </w:r>
            <w:r w:rsidR="00385951" w:rsidRPr="00FC0D3D">
              <w:rPr>
                <w:rFonts w:ascii="Times New Roman" w:hAnsi="Times New Roman"/>
                <w:bCs/>
                <w:sz w:val="16"/>
                <w:szCs w:val="16"/>
              </w:rPr>
              <w:t>S551, S647, S1070, S1147, S1184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041E49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FC0D3D" w:rsidTr="008B2C09">
        <w:tc>
          <w:tcPr>
            <w:tcW w:w="1132" w:type="dxa"/>
            <w:shd w:val="clear" w:color="auto" w:fill="auto"/>
          </w:tcPr>
          <w:p w:rsidR="00D85A02" w:rsidRPr="00FC0D3D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de-CH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1 (XVII)</w:t>
            </w:r>
          </w:p>
          <w:p w:rsidR="00D85A02" w:rsidRPr="00FC0D3D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de-CH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 xml:space="preserve">Rat:  </w:t>
            </w:r>
            <w:r w:rsidR="004524F6">
              <w:rPr>
                <w:rFonts w:ascii="Times New Roman" w:hAnsi="Times New Roman"/>
                <w:sz w:val="16"/>
                <w:szCs w:val="16"/>
                <w:lang w:val="de-CH"/>
              </w:rPr>
              <w:t xml:space="preserve">              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D3ZSH7</w:t>
            </w:r>
            <w:r w:rsidR="006B56E7">
              <w:rPr>
                <w:rFonts w:ascii="Times New Roman" w:hAnsi="Times New Roman"/>
                <w:sz w:val="16"/>
                <w:szCs w:val="16"/>
                <w:lang w:val="de-CH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041E49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F77A3F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102ECA" w:rsidRPr="00FC0D3D">
              <w:rPr>
                <w:rFonts w:ascii="Times New Roman" w:hAnsi="Times New Roman"/>
                <w:bCs/>
                <w:sz w:val="16"/>
                <w:szCs w:val="16"/>
              </w:rPr>
              <w:t>S85, S93, S427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119, S422, S647, S1</w:t>
            </w:r>
            <w:r w:rsidR="00385951" w:rsidRPr="00FC0D3D">
              <w:rPr>
                <w:rFonts w:ascii="Times New Roman" w:hAnsi="Times New Roman"/>
                <w:bCs/>
                <w:sz w:val="16"/>
                <w:szCs w:val="16"/>
              </w:rPr>
              <w:t>070, S1147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041E49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FC0D3D" w:rsidTr="008B2C09">
        <w:tc>
          <w:tcPr>
            <w:tcW w:w="1132" w:type="dxa"/>
            <w:shd w:val="clear" w:color="auto" w:fill="auto"/>
          </w:tcPr>
          <w:p w:rsidR="00D85A02" w:rsidRPr="00FC0D3D" w:rsidRDefault="00D85A02" w:rsidP="00F1055A">
            <w:pPr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</w:rPr>
              <w:br w:type="page"/>
            </w: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XVIII)</w:t>
            </w:r>
            <w:r w:rsidR="004524F6">
              <w:rPr>
                <w:rFonts w:ascii="Times New Roman" w:hAnsi="Times New Roman"/>
                <w:sz w:val="16"/>
                <w:szCs w:val="16"/>
              </w:rPr>
              <w:t xml:space="preserve">            </w:t>
            </w:r>
            <w:r w:rsidRPr="00FC0D3D">
              <w:rPr>
                <w:rFonts w:ascii="Times New Roman" w:hAnsi="Times New Roman"/>
                <w:sz w:val="16"/>
                <w:szCs w:val="16"/>
              </w:rPr>
              <w:t xml:space="preserve">Human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Fonts w:ascii="Times New Roman" w:hAnsi="Times New Roman"/>
                <w:sz w:val="16"/>
                <w:szCs w:val="16"/>
              </w:rPr>
              <w:t>P39060</w:t>
            </w:r>
            <w:r w:rsidR="006B56E7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041E4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E4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041E49">
              <w:rPr>
                <w:rFonts w:ascii="Times New Roman" w:hAnsi="Times New Roman"/>
                <w:bCs/>
                <w:sz w:val="16"/>
                <w:szCs w:val="16"/>
              </w:rPr>
              <w:t xml:space="preserve">          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1330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F77A3F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1961AC" w:rsidRPr="00FC0D3D">
              <w:rPr>
                <w:rFonts w:ascii="Times New Roman" w:hAnsi="Times New Roman"/>
                <w:bCs/>
                <w:sz w:val="16"/>
                <w:szCs w:val="16"/>
              </w:rPr>
              <w:t>T93, S99, T696, T697, S704, S705, S706, S709, S711, Y1211</w:t>
            </w:r>
            <w:r w:rsidR="00385951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, </w:t>
            </w:r>
            <w:r w:rsidR="00EE5C8A" w:rsidRPr="00FC0D3D">
              <w:rPr>
                <w:rFonts w:ascii="Times New Roman" w:hAnsi="Times New Roman"/>
                <w:bCs/>
                <w:sz w:val="16"/>
                <w:szCs w:val="16"/>
              </w:rPr>
              <w:t>S1245, T1450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70, S79, S96</w:t>
            </w:r>
            <w:r w:rsidR="00385951" w:rsidRPr="00FC0D3D">
              <w:rPr>
                <w:rFonts w:ascii="Times New Roman" w:hAnsi="Times New Roman"/>
                <w:bCs/>
                <w:sz w:val="16"/>
                <w:szCs w:val="16"/>
              </w:rPr>
              <w:t>, S362, S454, S705, S711, S1653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041E49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540144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XIX)</w:t>
            </w:r>
          </w:p>
          <w:p w:rsidR="00D85A02" w:rsidRPr="00FC0D3D" w:rsidRDefault="00D85A02" w:rsidP="00F1055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 xml:space="preserve">Human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>Q14993</w:t>
            </w:r>
            <w:r w:rsidR="006B56E7">
              <w:rPr>
                <w:rStyle w:val="peptideseq"/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041E4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E4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041E49">
              <w:rPr>
                <w:rFonts w:ascii="Times New Roman" w:hAnsi="Times New Roman"/>
                <w:bCs/>
                <w:sz w:val="16"/>
                <w:szCs w:val="16"/>
              </w:rPr>
              <w:t xml:space="preserve">          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952</w:t>
            </w:r>
          </w:p>
        </w:tc>
        <w:tc>
          <w:tcPr>
            <w:tcW w:w="1134" w:type="dxa"/>
            <w:shd w:val="clear" w:color="auto" w:fill="auto"/>
          </w:tcPr>
          <w:p w:rsidR="00751F93" w:rsidRPr="00FC0D3D" w:rsidRDefault="00751F93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Y46, S81, S184, </w:t>
            </w:r>
            <w:r w:rsidR="00122FFE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T487,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Y722, S</w:t>
            </w:r>
            <w:r w:rsidR="00EE5C8A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724, Y829, S1093, T1099, S1100</w:t>
            </w:r>
          </w:p>
          <w:p w:rsidR="00D85A02" w:rsidRPr="00FC0D3D" w:rsidRDefault="007335C9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  <w:lang w:val="fr-CH"/>
              </w:rPr>
              <w:t>PhosphoNet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  <w:lang w:val="fr-CH"/>
              </w:rPr>
              <w:t xml:space="preserve">: </w:t>
            </w:r>
            <w:r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Y1130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385951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S1014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041E49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540144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FC0D3D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XIX)</w:t>
            </w:r>
          </w:p>
          <w:p w:rsidR="00D85A02" w:rsidRPr="00FC0D3D" w:rsidRDefault="00D85A02" w:rsidP="00F1055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 xml:space="preserve">Mouse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>Q0VF58</w:t>
            </w:r>
            <w:r w:rsidR="006B56E7">
              <w:rPr>
                <w:rStyle w:val="peptideseq"/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2A14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385951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946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751F93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>Y1124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</w:t>
            </w:r>
            <w:r w:rsidR="00385951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1008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041E49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FC0D3D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XX)</w:t>
            </w:r>
          </w:p>
          <w:p w:rsidR="00D85A02" w:rsidRPr="00FC0D3D" w:rsidRDefault="00D85A02" w:rsidP="00F1055A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</w:rPr>
              <w:t xml:space="preserve">Human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Fonts w:ascii="Times New Roman" w:hAnsi="Times New Roman"/>
                <w:sz w:val="16"/>
                <w:szCs w:val="16"/>
              </w:rPr>
              <w:t>Q9P218</w:t>
            </w:r>
            <w:r w:rsidR="006B56E7">
              <w:rPr>
                <w:rFonts w:ascii="Times New Roman" w:hAnsi="Times New Roman"/>
                <w:sz w:val="16"/>
                <w:szCs w:val="16"/>
              </w:rPr>
              <w:t>]</w:t>
            </w:r>
          </w:p>
          <w:p w:rsidR="00D85A02" w:rsidRPr="00FC0D3D" w:rsidRDefault="00D85A02" w:rsidP="00F1055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751F93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>S52, Y56, T74, S545, T554, T556,  S594, S599, T602, T609, S610, S617, S618, S619, T639, T643, T644, Y856, T1172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3C08E1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S430, S593, S1067, S1164</w:t>
            </w:r>
          </w:p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sz w:val="16"/>
                <w:szCs w:val="16"/>
                <w:lang w:val="fr-CH"/>
              </w:rPr>
            </w:pPr>
          </w:p>
        </w:tc>
        <w:tc>
          <w:tcPr>
            <w:tcW w:w="1620" w:type="dxa"/>
            <w:shd w:val="clear" w:color="auto" w:fill="auto"/>
          </w:tcPr>
          <w:p w:rsidR="00D85A02" w:rsidRPr="00FC0D3D" w:rsidRDefault="00041E49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FC0D3D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XXII)</w:t>
            </w:r>
          </w:p>
          <w:p w:rsidR="00D85A02" w:rsidRPr="00FC0D3D" w:rsidRDefault="00D85A02" w:rsidP="00F1055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 xml:space="preserve">Human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>Q8NFW1</w:t>
            </w:r>
            <w:r w:rsidR="006B56E7">
              <w:rPr>
                <w:rStyle w:val="peptideseq"/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842A1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2A14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842A14">
              <w:rPr>
                <w:rFonts w:ascii="Times New Roman" w:hAnsi="Times New Roman"/>
                <w:bCs/>
                <w:sz w:val="16"/>
                <w:szCs w:val="16"/>
              </w:rPr>
              <w:t xml:space="preserve">      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969,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1039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, 1395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751F93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9B7A93" w:rsidRPr="00FC0D3D">
              <w:rPr>
                <w:rFonts w:ascii="Times New Roman" w:hAnsi="Times New Roman"/>
                <w:bCs/>
                <w:sz w:val="16"/>
                <w:szCs w:val="16"/>
              </w:rPr>
              <w:t>S34, Y37, T45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,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>Y110, T117, S130,</w:t>
            </w:r>
            <w:r w:rsidR="009B7A93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S253,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S534, S930, S1035, </w:t>
            </w:r>
            <w:r w:rsidR="00D85A02"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S1038</w:t>
            </w:r>
            <w:r w:rsidR="007B3A62" w:rsidRPr="00FC0D3D">
              <w:rPr>
                <w:rFonts w:ascii="Times New Roman" w:hAnsi="Times New Roman"/>
                <w:bCs/>
                <w:sz w:val="16"/>
                <w:szCs w:val="16"/>
              </w:rPr>
              <w:t>,T1281, S1284, S1293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S97, S280, S1460</w:t>
            </w:r>
          </w:p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sz w:val="16"/>
                <w:szCs w:val="16"/>
                <w:lang w:val="fr-CH"/>
              </w:rPr>
            </w:pPr>
          </w:p>
        </w:tc>
        <w:tc>
          <w:tcPr>
            <w:tcW w:w="1620" w:type="dxa"/>
            <w:shd w:val="clear" w:color="auto" w:fill="auto"/>
          </w:tcPr>
          <w:p w:rsidR="00D85A02" w:rsidRPr="00FC0D3D" w:rsidRDefault="00842A14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540144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lastRenderedPageBreak/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XXII)</w:t>
            </w:r>
          </w:p>
          <w:p w:rsidR="00D85A02" w:rsidRPr="00FC0D3D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Style w:val="peptideseq"/>
                <w:rFonts w:ascii="Times New Roman" w:hAnsi="Times New Roman"/>
                <w:sz w:val="16"/>
                <w:szCs w:val="16"/>
              </w:rPr>
            </w:pPr>
            <w:r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>Mouse:</w:t>
            </w:r>
          </w:p>
          <w:p w:rsidR="00D85A02" w:rsidRPr="00FC0D3D" w:rsidRDefault="006E0B90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="00D85A02"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>E9Q7P1</w:t>
            </w:r>
            <w:r w:rsidR="006B56E7">
              <w:rPr>
                <w:rStyle w:val="peptideseq"/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1959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5900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195900">
              <w:rPr>
                <w:rFonts w:ascii="Times New Roman" w:hAnsi="Times New Roman"/>
                <w:bCs/>
                <w:sz w:val="16"/>
                <w:szCs w:val="16"/>
              </w:rPr>
              <w:t xml:space="preserve">            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976, 1026, 1382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751F93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>S199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3C08E1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106, S780, S1089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195900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540144" w:rsidRDefault="00D85A02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FC0D3D" w:rsidTr="008B2C09">
        <w:tc>
          <w:tcPr>
            <w:tcW w:w="1132" w:type="dxa"/>
            <w:shd w:val="clear" w:color="auto" w:fill="auto"/>
          </w:tcPr>
          <w:p w:rsidR="00D85A02" w:rsidRPr="00FC0D3D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FC0D3D">
              <w:rPr>
                <w:rFonts w:ascii="Times New Roman" w:hAnsi="Times New Roman"/>
                <w:sz w:val="16"/>
                <w:szCs w:val="16"/>
              </w:rPr>
              <w:t>1 (XXII)</w:t>
            </w:r>
          </w:p>
          <w:p w:rsidR="00D85A02" w:rsidRPr="00FC0D3D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</w:rPr>
              <w:t>Rat:</w:t>
            </w:r>
          </w:p>
          <w:p w:rsidR="00D85A02" w:rsidRPr="00FC0D3D" w:rsidRDefault="006E0B90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="00D85A02" w:rsidRPr="00FC0D3D">
              <w:rPr>
                <w:rFonts w:ascii="Times New Roman" w:hAnsi="Times New Roman"/>
                <w:sz w:val="16"/>
                <w:szCs w:val="16"/>
              </w:rPr>
              <w:t>F1M897</w:t>
            </w:r>
          </w:p>
          <w:p w:rsidR="003C08E1" w:rsidRPr="00FC0D3D" w:rsidRDefault="003C08E1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XP_243609</w:t>
            </w:r>
            <w:r w:rsidR="006B56E7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  <w:p w:rsidR="00D85A02" w:rsidRPr="00FC0D3D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</w:tcPr>
          <w:p w:rsidR="00D85A02" w:rsidRPr="00FC0D3D" w:rsidRDefault="00195900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:rsidR="009B7A93" w:rsidRPr="00FC0D3D" w:rsidRDefault="00770B89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="003C08E1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S955, S1008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3C08E1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106, S1091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195900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FC0D3D" w:rsidRDefault="00D85A02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FC0D3D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XXIII)</w:t>
            </w:r>
          </w:p>
          <w:p w:rsidR="00D85A02" w:rsidRPr="00FC0D3D" w:rsidRDefault="00D85A02" w:rsidP="00F1055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 xml:space="preserve">Human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>Q86Y22</w:t>
            </w:r>
            <w:r w:rsidR="006B56E7">
              <w:rPr>
                <w:rStyle w:val="peptideseq"/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1959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5900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195900">
              <w:rPr>
                <w:rFonts w:ascii="Times New Roman" w:hAnsi="Times New Roman"/>
                <w:bCs/>
                <w:sz w:val="16"/>
                <w:szCs w:val="16"/>
              </w:rPr>
              <w:t xml:space="preserve">        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132, 174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770B89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9B7A93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T248,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>S450, T467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3C08E1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S444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195900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FC0D3D" w:rsidRDefault="00D85A02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540144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XXIV)</w:t>
            </w:r>
          </w:p>
          <w:p w:rsidR="00D85A02" w:rsidRPr="00FC0D3D" w:rsidRDefault="00D85A02" w:rsidP="00F1055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 xml:space="preserve">Human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>Q17RW2</w:t>
            </w:r>
            <w:r w:rsidR="006B56E7">
              <w:rPr>
                <w:rStyle w:val="peptideseq"/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770B89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9B7A93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T328,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Y454, Y472, Y473, Y474, T962, S982, T983, T1033, </w:t>
            </w:r>
            <w:r w:rsidR="009B7A93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Y1295, S1302,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T1537, </w:t>
            </w:r>
            <w:r w:rsidR="00D85A02" w:rsidRPr="00FC0D3D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  <w:lang w:val="fr-CH"/>
              </w:rPr>
              <w:t>S1611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, T1625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S187, S227, S464, S1514, </w:t>
            </w:r>
            <w:r w:rsidR="003C08E1" w:rsidRPr="00FC0D3D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t>S1611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195900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540144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FC0D3D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XXIV)</w:t>
            </w:r>
          </w:p>
          <w:p w:rsidR="00D85A02" w:rsidRPr="00FC0D3D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 xml:space="preserve">Mouse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>Q30D77</w:t>
            </w:r>
            <w:r w:rsidR="006B56E7">
              <w:rPr>
                <w:rStyle w:val="peptideseq"/>
                <w:rFonts w:ascii="Times New Roman" w:hAnsi="Times New Roman"/>
                <w:sz w:val="16"/>
                <w:szCs w:val="16"/>
              </w:rPr>
              <w:t>]</w:t>
            </w:r>
          </w:p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</w:tcPr>
          <w:p w:rsidR="00D85A02" w:rsidRPr="00FC0D3D" w:rsidRDefault="00DD20F7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770B89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C77276"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>S938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189, S233</w:t>
            </w:r>
            <w:r w:rsidR="003C08E1" w:rsidRPr="00FC0D3D">
              <w:rPr>
                <w:rFonts w:ascii="Times New Roman" w:hAnsi="Times New Roman"/>
                <w:bCs/>
                <w:sz w:val="16"/>
                <w:szCs w:val="16"/>
              </w:rPr>
              <w:t>, S326, S483, S493, S567, S1630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DD20F7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FC0D3D" w:rsidRDefault="00D85A02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540144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XXV)</w:t>
            </w:r>
          </w:p>
          <w:p w:rsidR="00D85A02" w:rsidRPr="00FC0D3D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Style w:val="peptideseq"/>
                <w:rFonts w:ascii="Times New Roman" w:hAnsi="Times New Roman"/>
                <w:sz w:val="16"/>
                <w:szCs w:val="16"/>
                <w:lang w:val="fr-CH"/>
              </w:rPr>
            </w:pPr>
            <w:proofErr w:type="spellStart"/>
            <w:r w:rsidRPr="00FC0D3D">
              <w:rPr>
                <w:rStyle w:val="peptideseq"/>
                <w:rFonts w:ascii="Times New Roman" w:hAnsi="Times New Roman"/>
                <w:sz w:val="16"/>
                <w:szCs w:val="16"/>
                <w:lang w:val="fr-CH"/>
              </w:rPr>
              <w:t>Human</w:t>
            </w:r>
            <w:proofErr w:type="spellEnd"/>
            <w:r w:rsidRPr="00FC0D3D">
              <w:rPr>
                <w:rStyle w:val="peptideseq"/>
                <w:rFonts w:ascii="Times New Roman" w:hAnsi="Times New Roman"/>
                <w:sz w:val="16"/>
                <w:szCs w:val="16"/>
                <w:lang w:val="fr-CH"/>
              </w:rPr>
              <w:t>:</w:t>
            </w:r>
          </w:p>
          <w:p w:rsidR="00D85A02" w:rsidRPr="00FC0D3D" w:rsidRDefault="006E0B90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="00D85A02" w:rsidRPr="00FC0D3D">
              <w:rPr>
                <w:rStyle w:val="peptideseq"/>
                <w:rFonts w:ascii="Times New Roman" w:hAnsi="Times New Roman"/>
                <w:sz w:val="16"/>
                <w:szCs w:val="16"/>
                <w:lang w:val="fr-CH"/>
              </w:rPr>
              <w:t>Q9BXS0</w:t>
            </w:r>
            <w:r w:rsidR="006B56E7">
              <w:rPr>
                <w:rStyle w:val="peptideseq"/>
                <w:rFonts w:ascii="Times New Roman" w:hAnsi="Times New Roman"/>
                <w:sz w:val="16"/>
                <w:szCs w:val="16"/>
                <w:lang w:val="fr-CH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770B89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>T30,</w:t>
            </w:r>
            <w:r w:rsidR="002C39E7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S468,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Y585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</w:t>
            </w:r>
            <w:r w:rsidR="003C08E1" w:rsidRPr="00FC0D3D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101</w:t>
            </w:r>
          </w:p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sz w:val="16"/>
                <w:szCs w:val="16"/>
                <w:lang w:val="fr-CH"/>
              </w:rPr>
            </w:pPr>
          </w:p>
        </w:tc>
        <w:tc>
          <w:tcPr>
            <w:tcW w:w="1620" w:type="dxa"/>
            <w:shd w:val="clear" w:color="auto" w:fill="auto"/>
          </w:tcPr>
          <w:p w:rsidR="00D85A02" w:rsidRPr="00FC0D3D" w:rsidRDefault="00DD20F7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540144" w:rsidRDefault="00D85A02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FC0D3D" w:rsidTr="008B2C09">
        <w:tc>
          <w:tcPr>
            <w:tcW w:w="1132" w:type="dxa"/>
            <w:shd w:val="clear" w:color="auto" w:fill="auto"/>
          </w:tcPr>
          <w:p w:rsidR="00D85A02" w:rsidRPr="006E0B90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6E0B90">
              <w:rPr>
                <w:rFonts w:ascii="Times New Roman" w:hAnsi="Times New Roman"/>
                <w:sz w:val="16"/>
                <w:szCs w:val="16"/>
              </w:rPr>
              <w:t>1 (XXVII)</w:t>
            </w:r>
          </w:p>
          <w:p w:rsidR="00D85A02" w:rsidRPr="00FC0D3D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FC0D3D"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  <w:t xml:space="preserve">Human: </w:t>
            </w:r>
            <w:r w:rsidR="006E0B9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6E0B9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FC0D3D"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  <w:t>Q8IZC6</w:t>
            </w:r>
            <w:r w:rsidR="006B56E7"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  <w:t>]</w:t>
            </w:r>
          </w:p>
          <w:p w:rsidR="00D85A02" w:rsidRPr="00FC0D3D" w:rsidRDefault="00D85A02" w:rsidP="00F1055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DD20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20F7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DD20F7">
              <w:rPr>
                <w:rFonts w:ascii="Times New Roman" w:hAnsi="Times New Roman"/>
                <w:bCs/>
                <w:sz w:val="16"/>
                <w:szCs w:val="16"/>
              </w:rPr>
              <w:t xml:space="preserve">        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1206, 1354, 1594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770B89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S419, T456, T460, S539, S542,  </w:t>
            </w:r>
            <w:r w:rsidR="00567E31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S1028, T1040, S1052, </w:t>
            </w:r>
            <w:r w:rsidR="00D85A02"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S1582</w:t>
            </w:r>
          </w:p>
          <w:p w:rsidR="00D85A02" w:rsidRPr="00FC0D3D" w:rsidRDefault="007335C9" w:rsidP="00E51BD2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Net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="00E51BD2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</w:t>
            </w:r>
            <w:r w:rsidR="00770B89" w:rsidRPr="00FC0D3D">
              <w:rPr>
                <w:rFonts w:ascii="Times New Roman" w:hAnsi="Times New Roman"/>
                <w:bCs/>
                <w:sz w:val="16"/>
                <w:szCs w:val="16"/>
              </w:rPr>
              <w:t>S373,S549, S550, S576,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3C08E1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1531, S1756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DD20F7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FC0D3D" w:rsidRDefault="00D85A02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D85A02" w:rsidRPr="00540144" w:rsidTr="008B2C09">
        <w:tc>
          <w:tcPr>
            <w:tcW w:w="1132" w:type="dxa"/>
            <w:shd w:val="clear" w:color="auto" w:fill="auto"/>
          </w:tcPr>
          <w:p w:rsidR="00D85A02" w:rsidRPr="00D9205A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sz w:val="16"/>
                <w:szCs w:val="16"/>
                <w:lang w:val="de-CH"/>
              </w:rPr>
              <w:t>α</w:t>
            </w:r>
            <w:r w:rsidRPr="00D9205A">
              <w:rPr>
                <w:rFonts w:ascii="Times New Roman" w:hAnsi="Times New Roman"/>
                <w:sz w:val="16"/>
                <w:szCs w:val="16"/>
              </w:rPr>
              <w:t>1 (XXVIII)</w:t>
            </w:r>
          </w:p>
          <w:p w:rsidR="00D85A02" w:rsidRPr="00FC0D3D" w:rsidRDefault="00D85A02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Style w:val="peptideseq"/>
                <w:rFonts w:ascii="Times New Roman" w:hAnsi="Times New Roman"/>
                <w:sz w:val="16"/>
                <w:szCs w:val="16"/>
              </w:rPr>
            </w:pPr>
            <w:r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>Human:</w:t>
            </w:r>
          </w:p>
          <w:p w:rsidR="00D85A02" w:rsidRPr="00FC0D3D" w:rsidRDefault="006E0B90" w:rsidP="00F1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="00D85A02" w:rsidRPr="00FC0D3D">
              <w:rPr>
                <w:rStyle w:val="peptideseq"/>
                <w:rFonts w:ascii="Times New Roman" w:hAnsi="Times New Roman"/>
                <w:sz w:val="16"/>
                <w:szCs w:val="16"/>
              </w:rPr>
              <w:t>Q2UY09</w:t>
            </w:r>
            <w:r w:rsidR="006B56E7">
              <w:rPr>
                <w:rStyle w:val="peptideseq"/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D85A02" w:rsidRPr="00FC0D3D" w:rsidRDefault="00D85A02" w:rsidP="00DD20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20F7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grin </w:t>
            </w:r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GD Site</w:t>
            </w:r>
            <w:r w:rsidR="00DD20F7">
              <w:rPr>
                <w:rFonts w:ascii="Times New Roman" w:hAnsi="Times New Roman"/>
                <w:bCs/>
                <w:sz w:val="16"/>
                <w:szCs w:val="16"/>
              </w:rPr>
              <w:t xml:space="preserve">    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741</w:t>
            </w:r>
          </w:p>
        </w:tc>
        <w:tc>
          <w:tcPr>
            <w:tcW w:w="1134" w:type="dxa"/>
            <w:shd w:val="clear" w:color="auto" w:fill="auto"/>
          </w:tcPr>
          <w:p w:rsidR="00D85A02" w:rsidRPr="00FC0D3D" w:rsidRDefault="009645AF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PhosphoSite</w:t>
            </w:r>
            <w:proofErr w:type="spellEnd"/>
            <w:r w:rsidRPr="00FC0D3D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A252A8" w:rsidRPr="00FC0D3D">
              <w:rPr>
                <w:rFonts w:ascii="Times New Roman" w:hAnsi="Times New Roman"/>
                <w:bCs/>
                <w:sz w:val="16"/>
                <w:szCs w:val="16"/>
              </w:rPr>
              <w:t>T692</w:t>
            </w:r>
          </w:p>
        </w:tc>
        <w:tc>
          <w:tcPr>
            <w:tcW w:w="1291" w:type="dxa"/>
            <w:shd w:val="clear" w:color="auto" w:fill="auto"/>
          </w:tcPr>
          <w:p w:rsidR="00D85A02" w:rsidRPr="00FC0D3D" w:rsidRDefault="00D85A02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S55</w:t>
            </w:r>
            <w:r w:rsidR="00A252A8" w:rsidRPr="00FC0D3D">
              <w:rPr>
                <w:rFonts w:ascii="Times New Roman" w:hAnsi="Times New Roman"/>
                <w:bCs/>
                <w:sz w:val="16"/>
                <w:szCs w:val="16"/>
              </w:rPr>
              <w:t>, S86, S207, S805, S1004, S1049</w:t>
            </w:r>
          </w:p>
        </w:tc>
        <w:tc>
          <w:tcPr>
            <w:tcW w:w="1620" w:type="dxa"/>
            <w:shd w:val="clear" w:color="auto" w:fill="auto"/>
          </w:tcPr>
          <w:p w:rsidR="00D85A02" w:rsidRPr="00FC0D3D" w:rsidRDefault="00DD20F7" w:rsidP="00B6413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3420" w:type="dxa"/>
            <w:shd w:val="clear" w:color="auto" w:fill="auto"/>
          </w:tcPr>
          <w:p w:rsidR="00D85A02" w:rsidRPr="00540144" w:rsidRDefault="00D85A02" w:rsidP="00B6413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0D3D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</w:tbl>
    <w:p w:rsidR="00C961C1" w:rsidRPr="00590F4B" w:rsidRDefault="00D85A02" w:rsidP="001C5523">
      <w:pPr>
        <w:shd w:val="clear" w:color="auto" w:fill="FFFFFF"/>
        <w:jc w:val="both"/>
        <w:rPr>
          <w:rFonts w:ascii="Museo Slab 500" w:hAnsi="Museo Slab 500"/>
          <w:sz w:val="20"/>
          <w:szCs w:val="20"/>
        </w:rPr>
      </w:pPr>
      <w:r w:rsidRPr="00C678D6">
        <w:rPr>
          <w:rFonts w:ascii="Times New Roman" w:hAnsi="Times New Roman"/>
          <w:sz w:val="20"/>
          <w:szCs w:val="20"/>
        </w:rPr>
        <w:t xml:space="preserve">The databases </w:t>
      </w:r>
      <w:proofErr w:type="spellStart"/>
      <w:r w:rsidRPr="00C678D6">
        <w:rPr>
          <w:rFonts w:ascii="Times New Roman" w:hAnsi="Times New Roman"/>
          <w:color w:val="000000"/>
          <w:sz w:val="20"/>
          <w:szCs w:val="20"/>
        </w:rPr>
        <w:t>Phosida</w:t>
      </w:r>
      <w:proofErr w:type="spellEnd"/>
      <w:r w:rsidRPr="00C678D6">
        <w:rPr>
          <w:rFonts w:ascii="Times New Roman" w:hAnsi="Times New Roman"/>
          <w:color w:val="000000"/>
          <w:sz w:val="20"/>
          <w:szCs w:val="20"/>
        </w:rPr>
        <w:t xml:space="preserve"> (</w:t>
      </w:r>
      <w:r w:rsidRPr="00C678D6">
        <w:rPr>
          <w:rFonts w:ascii="Museo Slab 500" w:hAnsi="Museo Slab 500"/>
          <w:sz w:val="20"/>
          <w:szCs w:val="20"/>
        </w:rPr>
        <w:t>http://www.phosida.com/</w:t>
      </w:r>
      <w:r w:rsidRPr="00C678D6">
        <w:rPr>
          <w:rFonts w:ascii="Times New Roman" w:hAnsi="Times New Roman"/>
          <w:color w:val="000000"/>
          <w:sz w:val="20"/>
          <w:szCs w:val="20"/>
        </w:rPr>
        <w:t xml:space="preserve">), </w:t>
      </w:r>
      <w:proofErr w:type="spellStart"/>
      <w:r w:rsidRPr="00C678D6">
        <w:rPr>
          <w:rFonts w:ascii="Times New Roman" w:hAnsi="Times New Roman"/>
          <w:color w:val="000000"/>
          <w:sz w:val="20"/>
          <w:szCs w:val="20"/>
        </w:rPr>
        <w:t>PhosphoSitePlus</w:t>
      </w:r>
      <w:proofErr w:type="spellEnd"/>
      <w:r w:rsidRPr="00C678D6">
        <w:rPr>
          <w:rFonts w:ascii="Times New Roman" w:hAnsi="Times New Roman"/>
          <w:color w:val="000000"/>
          <w:sz w:val="20"/>
          <w:szCs w:val="20"/>
        </w:rPr>
        <w:t xml:space="preserve"> (</w:t>
      </w:r>
      <w:r w:rsidRPr="00C678D6">
        <w:rPr>
          <w:rFonts w:ascii="Museo Slab 500" w:hAnsi="Museo Slab 500"/>
          <w:sz w:val="20"/>
          <w:szCs w:val="20"/>
        </w:rPr>
        <w:t>http://www.phosphosite.org</w:t>
      </w:r>
      <w:r w:rsidRPr="00C678D6">
        <w:rPr>
          <w:rFonts w:ascii="Times New Roman" w:hAnsi="Times New Roman"/>
          <w:color w:val="000000"/>
          <w:sz w:val="20"/>
          <w:szCs w:val="20"/>
        </w:rPr>
        <w:t xml:space="preserve">), </w:t>
      </w:r>
      <w:proofErr w:type="spellStart"/>
      <w:r w:rsidRPr="00C678D6">
        <w:rPr>
          <w:rFonts w:ascii="Times New Roman" w:hAnsi="Times New Roman"/>
          <w:color w:val="000000"/>
          <w:sz w:val="20"/>
          <w:szCs w:val="20"/>
        </w:rPr>
        <w:t>PhosphoNet</w:t>
      </w:r>
      <w:proofErr w:type="spellEnd"/>
      <w:r w:rsidRPr="00C678D6">
        <w:rPr>
          <w:rFonts w:ascii="Times New Roman" w:hAnsi="Times New Roman"/>
          <w:color w:val="000000"/>
          <w:sz w:val="20"/>
          <w:szCs w:val="20"/>
        </w:rPr>
        <w:t xml:space="preserve"> (</w:t>
      </w:r>
      <w:r w:rsidRPr="00C678D6">
        <w:rPr>
          <w:rFonts w:ascii="Museo Slab 500" w:hAnsi="Museo Slab 500"/>
          <w:sz w:val="20"/>
          <w:szCs w:val="20"/>
        </w:rPr>
        <w:t>http://www.phosphonet.ca/</w:t>
      </w:r>
      <w:r w:rsidRPr="00C678D6">
        <w:rPr>
          <w:rFonts w:ascii="Times New Roman" w:hAnsi="Times New Roman"/>
          <w:color w:val="000000"/>
          <w:sz w:val="20"/>
          <w:szCs w:val="20"/>
        </w:rPr>
        <w:t>), HPRD (</w:t>
      </w:r>
      <w:r w:rsidR="00107B91" w:rsidRPr="00170674">
        <w:rPr>
          <w:rFonts w:ascii="Museo Slab 500" w:hAnsi="Museo Slab 500"/>
          <w:sz w:val="20"/>
          <w:szCs w:val="20"/>
        </w:rPr>
        <w:t>http://www.hprd.org/</w:t>
      </w:r>
      <w:r w:rsidR="00107B91">
        <w:rPr>
          <w:rFonts w:ascii="Times New Roman" w:hAnsi="Times New Roman"/>
          <w:color w:val="000000"/>
          <w:sz w:val="20"/>
          <w:szCs w:val="20"/>
        </w:rPr>
        <w:t xml:space="preserve">) </w:t>
      </w:r>
      <w:r w:rsidRPr="00C678D6">
        <w:rPr>
          <w:rFonts w:ascii="Times New Roman" w:hAnsi="Times New Roman"/>
          <w:color w:val="000000"/>
          <w:sz w:val="20"/>
          <w:szCs w:val="20"/>
        </w:rPr>
        <w:t xml:space="preserve">and </w:t>
      </w:r>
      <w:proofErr w:type="spellStart"/>
      <w:r w:rsidRPr="00C678D6">
        <w:rPr>
          <w:rFonts w:ascii="Times New Roman" w:hAnsi="Times New Roman"/>
          <w:color w:val="000000"/>
          <w:sz w:val="20"/>
          <w:szCs w:val="20"/>
        </w:rPr>
        <w:t>UniProt</w:t>
      </w:r>
      <w:proofErr w:type="spellEnd"/>
      <w:r w:rsidRPr="00C678D6">
        <w:rPr>
          <w:rFonts w:ascii="Times New Roman" w:hAnsi="Times New Roman"/>
          <w:color w:val="000000"/>
          <w:sz w:val="20"/>
          <w:szCs w:val="20"/>
        </w:rPr>
        <w:t xml:space="preserve"> (</w:t>
      </w:r>
      <w:r w:rsidRPr="00C678D6">
        <w:rPr>
          <w:rFonts w:ascii="Museo Slab 500" w:hAnsi="Museo Slab 500"/>
          <w:sz w:val="20"/>
          <w:szCs w:val="20"/>
        </w:rPr>
        <w:t>http://www.uniprot.org/</w:t>
      </w:r>
      <w:r w:rsidRPr="00C678D6">
        <w:rPr>
          <w:rFonts w:ascii="Times New Roman" w:hAnsi="Times New Roman"/>
          <w:color w:val="000000"/>
          <w:sz w:val="20"/>
          <w:szCs w:val="20"/>
        </w:rPr>
        <w:t>) were searched for all human, mouse and rat collagens. For additional information to the single detected site refer to their entries in th</w:t>
      </w:r>
      <w:r w:rsidR="00AD17B7">
        <w:rPr>
          <w:rFonts w:ascii="Times New Roman" w:hAnsi="Times New Roman"/>
          <w:color w:val="000000"/>
          <w:sz w:val="20"/>
          <w:szCs w:val="20"/>
        </w:rPr>
        <w:t>e</w:t>
      </w:r>
      <w:r w:rsidRPr="00C678D6">
        <w:rPr>
          <w:rFonts w:ascii="Times New Roman" w:hAnsi="Times New Roman"/>
          <w:color w:val="000000"/>
          <w:sz w:val="20"/>
          <w:szCs w:val="20"/>
        </w:rPr>
        <w:t xml:space="preserve"> databases. The </w:t>
      </w:r>
      <w:r w:rsidR="00AD17B7">
        <w:rPr>
          <w:rFonts w:ascii="Times New Roman" w:hAnsi="Times New Roman"/>
          <w:color w:val="000000"/>
          <w:sz w:val="20"/>
          <w:szCs w:val="20"/>
        </w:rPr>
        <w:t>following shortcuts are used in the table:</w:t>
      </w:r>
      <w:r w:rsidRPr="00C678D6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C678D6">
        <w:rPr>
          <w:rFonts w:ascii="Times New Roman" w:hAnsi="Times New Roman"/>
          <w:color w:val="000000"/>
          <w:sz w:val="20"/>
          <w:szCs w:val="20"/>
        </w:rPr>
        <w:t>Schmid</w:t>
      </w:r>
      <w:proofErr w:type="spellEnd"/>
      <w:r w:rsidRPr="00C678D6">
        <w:rPr>
          <w:rFonts w:ascii="Times New Roman" w:hAnsi="Times New Roman"/>
          <w:color w:val="000000"/>
          <w:sz w:val="20"/>
          <w:szCs w:val="20"/>
        </w:rPr>
        <w:t xml:space="preserve"> </w:t>
      </w:r>
      <w:proofErr w:type="spellStart"/>
      <w:r w:rsidR="00AD17B7">
        <w:rPr>
          <w:rFonts w:ascii="Times New Roman" w:hAnsi="Times New Roman"/>
          <w:color w:val="000000"/>
          <w:sz w:val="20"/>
          <w:szCs w:val="20"/>
        </w:rPr>
        <w:t>M</w:t>
      </w:r>
      <w:r w:rsidRPr="00C678D6">
        <w:rPr>
          <w:rFonts w:ascii="Times New Roman" w:hAnsi="Times New Roman"/>
          <w:color w:val="000000"/>
          <w:sz w:val="20"/>
          <w:szCs w:val="20"/>
        </w:rPr>
        <w:t>etaph</w:t>
      </w:r>
      <w:r w:rsidR="00AD17B7">
        <w:rPr>
          <w:rFonts w:ascii="Times New Roman" w:hAnsi="Times New Roman"/>
          <w:color w:val="000000"/>
          <w:sz w:val="20"/>
          <w:szCs w:val="20"/>
        </w:rPr>
        <w:t>yseal</w:t>
      </w:r>
      <w:proofErr w:type="spellEnd"/>
      <w:r w:rsidR="00AD17B7">
        <w:rPr>
          <w:rFonts w:ascii="Times New Roman" w:hAnsi="Times New Roman"/>
          <w:color w:val="000000"/>
          <w:sz w:val="20"/>
          <w:szCs w:val="20"/>
        </w:rPr>
        <w:t xml:space="preserve"> </w:t>
      </w:r>
      <w:proofErr w:type="spellStart"/>
      <w:r w:rsidR="00AD17B7">
        <w:rPr>
          <w:rFonts w:ascii="Times New Roman" w:hAnsi="Times New Roman"/>
          <w:color w:val="000000"/>
          <w:sz w:val="20"/>
          <w:szCs w:val="20"/>
        </w:rPr>
        <w:t>Chondrodysplasia</w:t>
      </w:r>
      <w:proofErr w:type="spellEnd"/>
      <w:r w:rsidR="00AD17B7">
        <w:rPr>
          <w:rFonts w:ascii="Times New Roman" w:hAnsi="Times New Roman"/>
          <w:color w:val="000000"/>
          <w:sz w:val="20"/>
          <w:szCs w:val="20"/>
        </w:rPr>
        <w:t xml:space="preserve"> (SMCD), Atrophic Benign Epidermolysis Bullosa (ABEB), Autosomal Recessive Non-syndromic Hearing L</w:t>
      </w:r>
      <w:r w:rsidRPr="00C678D6">
        <w:rPr>
          <w:rFonts w:ascii="Times New Roman" w:hAnsi="Times New Roman"/>
          <w:color w:val="000000"/>
          <w:sz w:val="20"/>
          <w:szCs w:val="20"/>
        </w:rPr>
        <w:t xml:space="preserve">oss (DFNB53), </w:t>
      </w:r>
      <w:proofErr w:type="spellStart"/>
      <w:r w:rsidRPr="00C678D6">
        <w:rPr>
          <w:rFonts w:ascii="Times New Roman" w:hAnsi="Times New Roman"/>
          <w:color w:val="000000"/>
          <w:sz w:val="20"/>
          <w:szCs w:val="20"/>
        </w:rPr>
        <w:t>Epidermolysis</w:t>
      </w:r>
      <w:proofErr w:type="spellEnd"/>
      <w:r w:rsidRPr="00C678D6">
        <w:rPr>
          <w:rFonts w:ascii="Times New Roman" w:hAnsi="Times New Roman"/>
          <w:color w:val="000000"/>
          <w:sz w:val="20"/>
          <w:szCs w:val="20"/>
        </w:rPr>
        <w:t xml:space="preserve"> </w:t>
      </w:r>
      <w:proofErr w:type="spellStart"/>
      <w:r w:rsidRPr="00C678D6">
        <w:rPr>
          <w:rFonts w:ascii="Times New Roman" w:hAnsi="Times New Roman"/>
          <w:color w:val="000000"/>
          <w:sz w:val="20"/>
          <w:szCs w:val="20"/>
        </w:rPr>
        <w:t>Bullosa</w:t>
      </w:r>
      <w:proofErr w:type="spellEnd"/>
      <w:r w:rsidRPr="00C678D6">
        <w:rPr>
          <w:rFonts w:ascii="Times New Roman" w:hAnsi="Times New Roman"/>
          <w:color w:val="000000"/>
          <w:sz w:val="20"/>
          <w:szCs w:val="20"/>
        </w:rPr>
        <w:t xml:space="preserve"> </w:t>
      </w:r>
      <w:proofErr w:type="spellStart"/>
      <w:r w:rsidRPr="00C678D6">
        <w:rPr>
          <w:rFonts w:ascii="Times New Roman" w:hAnsi="Times New Roman"/>
          <w:color w:val="000000"/>
          <w:sz w:val="20"/>
          <w:szCs w:val="20"/>
        </w:rPr>
        <w:t>Pruriginosa</w:t>
      </w:r>
      <w:proofErr w:type="spellEnd"/>
      <w:r w:rsidRPr="00C678D6">
        <w:rPr>
          <w:rFonts w:ascii="Times New Roman" w:hAnsi="Times New Roman"/>
          <w:color w:val="000000"/>
          <w:sz w:val="20"/>
          <w:szCs w:val="20"/>
        </w:rPr>
        <w:t xml:space="preserve"> (EBP), Dystrophic </w:t>
      </w:r>
      <w:proofErr w:type="spellStart"/>
      <w:r w:rsidRPr="00C678D6">
        <w:rPr>
          <w:rFonts w:ascii="Times New Roman" w:hAnsi="Times New Roman"/>
          <w:color w:val="000000"/>
          <w:sz w:val="20"/>
          <w:szCs w:val="20"/>
        </w:rPr>
        <w:t>Epidermolysis</w:t>
      </w:r>
      <w:proofErr w:type="spellEnd"/>
      <w:r w:rsidRPr="00C678D6">
        <w:rPr>
          <w:rFonts w:ascii="Times New Roman" w:hAnsi="Times New Roman"/>
          <w:color w:val="000000"/>
          <w:sz w:val="20"/>
          <w:szCs w:val="20"/>
        </w:rPr>
        <w:t xml:space="preserve"> Bullosa (DEB</w:t>
      </w:r>
      <w:r w:rsidR="00AD17B7">
        <w:rPr>
          <w:rFonts w:ascii="Times New Roman" w:hAnsi="Times New Roman"/>
          <w:color w:val="000000"/>
          <w:sz w:val="20"/>
          <w:szCs w:val="20"/>
        </w:rPr>
        <w:t xml:space="preserve">), Breast Cancer (BC), </w:t>
      </w:r>
      <w:proofErr w:type="spellStart"/>
      <w:r w:rsidR="00AD17B7">
        <w:rPr>
          <w:rFonts w:ascii="Times New Roman" w:hAnsi="Times New Roman"/>
          <w:color w:val="000000"/>
          <w:sz w:val="20"/>
          <w:szCs w:val="20"/>
        </w:rPr>
        <w:t>Ullrich</w:t>
      </w:r>
      <w:proofErr w:type="spellEnd"/>
      <w:r w:rsidR="00AD17B7">
        <w:rPr>
          <w:rFonts w:ascii="Times New Roman" w:hAnsi="Times New Roman"/>
          <w:color w:val="000000"/>
          <w:sz w:val="20"/>
          <w:szCs w:val="20"/>
        </w:rPr>
        <w:t xml:space="preserve"> Congenital M</w:t>
      </w:r>
      <w:r w:rsidRPr="00C678D6">
        <w:rPr>
          <w:rFonts w:ascii="Times New Roman" w:hAnsi="Times New Roman"/>
          <w:color w:val="000000"/>
          <w:sz w:val="20"/>
          <w:szCs w:val="20"/>
        </w:rPr>
        <w:t>u</w:t>
      </w:r>
      <w:r w:rsidR="00AD17B7">
        <w:rPr>
          <w:rFonts w:ascii="Times New Roman" w:hAnsi="Times New Roman"/>
          <w:color w:val="000000"/>
          <w:sz w:val="20"/>
          <w:szCs w:val="20"/>
        </w:rPr>
        <w:t xml:space="preserve">scular Dystrophy (UCMD), </w:t>
      </w:r>
      <w:proofErr w:type="spellStart"/>
      <w:r w:rsidR="00AD17B7">
        <w:rPr>
          <w:rFonts w:ascii="Times New Roman" w:hAnsi="Times New Roman"/>
          <w:color w:val="000000"/>
          <w:sz w:val="20"/>
          <w:szCs w:val="20"/>
        </w:rPr>
        <w:t>Bethlem</w:t>
      </w:r>
      <w:proofErr w:type="spellEnd"/>
      <w:r w:rsidR="00AD17B7">
        <w:rPr>
          <w:rFonts w:ascii="Times New Roman" w:hAnsi="Times New Roman"/>
          <w:color w:val="000000"/>
          <w:sz w:val="20"/>
          <w:szCs w:val="20"/>
        </w:rPr>
        <w:t xml:space="preserve"> </w:t>
      </w:r>
      <w:proofErr w:type="spellStart"/>
      <w:r w:rsidR="00AD17B7">
        <w:rPr>
          <w:rFonts w:ascii="Times New Roman" w:hAnsi="Times New Roman"/>
          <w:color w:val="000000"/>
          <w:sz w:val="20"/>
          <w:szCs w:val="20"/>
        </w:rPr>
        <w:t>Myopathy</w:t>
      </w:r>
      <w:proofErr w:type="spellEnd"/>
      <w:r w:rsidR="00AD17B7">
        <w:rPr>
          <w:rFonts w:ascii="Times New Roman" w:hAnsi="Times New Roman"/>
          <w:color w:val="000000"/>
          <w:sz w:val="20"/>
          <w:szCs w:val="20"/>
        </w:rPr>
        <w:t xml:space="preserve"> (BM), X-linked </w:t>
      </w:r>
      <w:proofErr w:type="spellStart"/>
      <w:r w:rsidR="00AD17B7">
        <w:rPr>
          <w:rFonts w:ascii="Times New Roman" w:hAnsi="Times New Roman"/>
          <w:color w:val="000000"/>
          <w:sz w:val="20"/>
          <w:szCs w:val="20"/>
        </w:rPr>
        <w:t>Alport</w:t>
      </w:r>
      <w:proofErr w:type="spellEnd"/>
      <w:r w:rsidR="00AD17B7">
        <w:rPr>
          <w:rFonts w:ascii="Times New Roman" w:hAnsi="Times New Roman"/>
          <w:color w:val="000000"/>
          <w:sz w:val="20"/>
          <w:szCs w:val="20"/>
        </w:rPr>
        <w:t xml:space="preserve"> Syndrome (APSX), </w:t>
      </w:r>
      <w:proofErr w:type="spellStart"/>
      <w:r w:rsidR="00AD17B7">
        <w:rPr>
          <w:rFonts w:ascii="Times New Roman" w:hAnsi="Times New Roman"/>
          <w:color w:val="000000"/>
          <w:sz w:val="20"/>
          <w:szCs w:val="20"/>
        </w:rPr>
        <w:t>A</w:t>
      </w:r>
      <w:r w:rsidRPr="00C678D6">
        <w:rPr>
          <w:rFonts w:ascii="Times New Roman" w:hAnsi="Times New Roman"/>
          <w:color w:val="000000"/>
          <w:sz w:val="20"/>
          <w:szCs w:val="20"/>
        </w:rPr>
        <w:t>utosomal</w:t>
      </w:r>
      <w:proofErr w:type="spellEnd"/>
      <w:r w:rsidRPr="00C678D6">
        <w:rPr>
          <w:rFonts w:ascii="Times New Roman" w:hAnsi="Times New Roman"/>
          <w:color w:val="000000"/>
          <w:sz w:val="20"/>
          <w:szCs w:val="20"/>
        </w:rPr>
        <w:t xml:space="preserve"> </w:t>
      </w:r>
      <w:proofErr w:type="spellStart"/>
      <w:r w:rsidRPr="00C678D6">
        <w:rPr>
          <w:rFonts w:ascii="Times New Roman" w:hAnsi="Times New Roman"/>
          <w:color w:val="000000"/>
          <w:sz w:val="20"/>
          <w:szCs w:val="20"/>
        </w:rPr>
        <w:t>Alport</w:t>
      </w:r>
      <w:proofErr w:type="spellEnd"/>
      <w:r w:rsidRPr="00C678D6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D17B7">
        <w:rPr>
          <w:rFonts w:ascii="Times New Roman" w:hAnsi="Times New Roman"/>
          <w:color w:val="000000"/>
          <w:sz w:val="20"/>
          <w:szCs w:val="20"/>
        </w:rPr>
        <w:t>S</w:t>
      </w:r>
      <w:r w:rsidRPr="00C678D6">
        <w:rPr>
          <w:rFonts w:ascii="Times New Roman" w:hAnsi="Times New Roman"/>
          <w:color w:val="000000"/>
          <w:sz w:val="20"/>
          <w:szCs w:val="20"/>
        </w:rPr>
        <w:t xml:space="preserve">yndrome (APSAR), impair COL4A1 and COL4A2 secretion and cause hemorrhagic stroke (HS), Perinatal Cerebral Hemorrhage and </w:t>
      </w:r>
      <w:proofErr w:type="spellStart"/>
      <w:r w:rsidRPr="00C678D6">
        <w:rPr>
          <w:rFonts w:ascii="Times New Roman" w:hAnsi="Times New Roman"/>
          <w:color w:val="000000"/>
          <w:sz w:val="20"/>
          <w:szCs w:val="20"/>
        </w:rPr>
        <w:t>Porencephaly</w:t>
      </w:r>
      <w:proofErr w:type="spellEnd"/>
      <w:r w:rsidRPr="00C678D6">
        <w:rPr>
          <w:rFonts w:ascii="Times New Roman" w:hAnsi="Times New Roman"/>
          <w:color w:val="000000"/>
          <w:sz w:val="20"/>
          <w:szCs w:val="20"/>
        </w:rPr>
        <w:t xml:space="preserve"> (POREN1), </w:t>
      </w:r>
      <w:proofErr w:type="spellStart"/>
      <w:r w:rsidRPr="00C678D6">
        <w:rPr>
          <w:rFonts w:ascii="Times New Roman" w:hAnsi="Times New Roman"/>
          <w:color w:val="000000"/>
          <w:sz w:val="20"/>
          <w:szCs w:val="20"/>
        </w:rPr>
        <w:t>Spondyloepiph</w:t>
      </w:r>
      <w:r w:rsidR="00AD17B7">
        <w:rPr>
          <w:rFonts w:ascii="Times New Roman" w:hAnsi="Times New Roman"/>
          <w:color w:val="000000"/>
          <w:sz w:val="20"/>
          <w:szCs w:val="20"/>
        </w:rPr>
        <w:t>yseal</w:t>
      </w:r>
      <w:proofErr w:type="spellEnd"/>
      <w:r w:rsidR="00AD17B7">
        <w:rPr>
          <w:rFonts w:ascii="Times New Roman" w:hAnsi="Times New Roman"/>
          <w:color w:val="000000"/>
          <w:sz w:val="20"/>
          <w:szCs w:val="20"/>
        </w:rPr>
        <w:t xml:space="preserve"> D</w:t>
      </w:r>
      <w:r w:rsidRPr="00C678D6">
        <w:rPr>
          <w:rFonts w:ascii="Times New Roman" w:hAnsi="Times New Roman"/>
          <w:color w:val="000000"/>
          <w:sz w:val="20"/>
          <w:szCs w:val="20"/>
        </w:rPr>
        <w:t>ysplasia (SED), Colorec</w:t>
      </w:r>
      <w:r w:rsidR="00AD17B7">
        <w:rPr>
          <w:rFonts w:ascii="Times New Roman" w:hAnsi="Times New Roman"/>
          <w:color w:val="000000"/>
          <w:sz w:val="20"/>
          <w:szCs w:val="20"/>
        </w:rPr>
        <w:t xml:space="preserve">tal Cancer (CC), Ehlers </w:t>
      </w:r>
      <w:proofErr w:type="spellStart"/>
      <w:r w:rsidR="00AD17B7">
        <w:rPr>
          <w:rFonts w:ascii="Times New Roman" w:hAnsi="Times New Roman"/>
          <w:color w:val="000000"/>
          <w:sz w:val="20"/>
          <w:szCs w:val="20"/>
        </w:rPr>
        <w:t>Danlos</w:t>
      </w:r>
      <w:proofErr w:type="spellEnd"/>
      <w:r w:rsidR="00AD17B7">
        <w:rPr>
          <w:rFonts w:ascii="Times New Roman" w:hAnsi="Times New Roman"/>
          <w:color w:val="000000"/>
          <w:sz w:val="20"/>
          <w:szCs w:val="20"/>
        </w:rPr>
        <w:t xml:space="preserve"> S</w:t>
      </w:r>
      <w:r w:rsidRPr="00C678D6">
        <w:rPr>
          <w:rFonts w:ascii="Times New Roman" w:hAnsi="Times New Roman"/>
          <w:color w:val="000000"/>
          <w:sz w:val="20"/>
          <w:szCs w:val="20"/>
        </w:rPr>
        <w:t xml:space="preserve">yndrome (EDS), </w:t>
      </w:r>
      <w:proofErr w:type="spellStart"/>
      <w:r w:rsidRPr="00C678D6">
        <w:rPr>
          <w:rFonts w:ascii="Times New Roman" w:hAnsi="Times New Roman"/>
          <w:color w:val="000000"/>
          <w:sz w:val="20"/>
          <w:szCs w:val="20"/>
        </w:rPr>
        <w:t>Platyspondylic</w:t>
      </w:r>
      <w:proofErr w:type="spellEnd"/>
      <w:r w:rsidRPr="00C678D6">
        <w:rPr>
          <w:rFonts w:ascii="Times New Roman" w:hAnsi="Times New Roman"/>
          <w:color w:val="000000"/>
          <w:sz w:val="20"/>
          <w:szCs w:val="20"/>
        </w:rPr>
        <w:t xml:space="preserve"> Lethal Skeletal Dyspla</w:t>
      </w:r>
      <w:r w:rsidR="00AD17B7">
        <w:rPr>
          <w:rFonts w:ascii="Times New Roman" w:hAnsi="Times New Roman"/>
          <w:color w:val="000000"/>
          <w:sz w:val="20"/>
          <w:szCs w:val="20"/>
        </w:rPr>
        <w:t>sia (PLSD), Legg-Calve-</w:t>
      </w:r>
      <w:proofErr w:type="spellStart"/>
      <w:r w:rsidR="00AD17B7">
        <w:rPr>
          <w:rFonts w:ascii="Times New Roman" w:hAnsi="Times New Roman"/>
          <w:color w:val="000000"/>
          <w:sz w:val="20"/>
          <w:szCs w:val="20"/>
        </w:rPr>
        <w:t>Perthes</w:t>
      </w:r>
      <w:proofErr w:type="spellEnd"/>
      <w:r w:rsidR="00AD17B7">
        <w:rPr>
          <w:rFonts w:ascii="Times New Roman" w:hAnsi="Times New Roman"/>
          <w:color w:val="000000"/>
          <w:sz w:val="20"/>
          <w:szCs w:val="20"/>
        </w:rPr>
        <w:t xml:space="preserve"> D</w:t>
      </w:r>
      <w:r w:rsidRPr="00C678D6">
        <w:rPr>
          <w:rFonts w:ascii="Times New Roman" w:hAnsi="Times New Roman"/>
          <w:color w:val="000000"/>
          <w:sz w:val="20"/>
          <w:szCs w:val="20"/>
        </w:rPr>
        <w:t xml:space="preserve">isease  (LCPD), </w:t>
      </w:r>
      <w:proofErr w:type="spellStart"/>
      <w:r w:rsidRPr="00C678D6">
        <w:rPr>
          <w:rFonts w:ascii="Times New Roman" w:hAnsi="Times New Roman"/>
          <w:color w:val="000000"/>
          <w:sz w:val="20"/>
          <w:szCs w:val="20"/>
        </w:rPr>
        <w:t>Hypochondrogenesis</w:t>
      </w:r>
      <w:proofErr w:type="spellEnd"/>
      <w:r w:rsidRPr="00C678D6">
        <w:rPr>
          <w:rFonts w:ascii="Times New Roman" w:hAnsi="Times New Roman"/>
          <w:color w:val="000000"/>
          <w:sz w:val="20"/>
          <w:szCs w:val="20"/>
        </w:rPr>
        <w:t xml:space="preserve"> (HCG), Inherited Osteonecrosis of Femoral Head (ANFH), </w:t>
      </w:r>
      <w:proofErr w:type="spellStart"/>
      <w:r w:rsidRPr="00C678D6">
        <w:rPr>
          <w:rFonts w:ascii="Times New Roman" w:hAnsi="Times New Roman"/>
          <w:color w:val="000000"/>
          <w:sz w:val="20"/>
          <w:szCs w:val="20"/>
        </w:rPr>
        <w:lastRenderedPageBreak/>
        <w:t>Achondrogenesis</w:t>
      </w:r>
      <w:proofErr w:type="spellEnd"/>
      <w:r w:rsidRPr="00C678D6">
        <w:rPr>
          <w:rFonts w:ascii="Times New Roman" w:hAnsi="Times New Roman"/>
          <w:color w:val="000000"/>
          <w:sz w:val="20"/>
          <w:szCs w:val="20"/>
        </w:rPr>
        <w:t xml:space="preserve">, </w:t>
      </w:r>
      <w:proofErr w:type="spellStart"/>
      <w:r w:rsidRPr="00C678D6">
        <w:rPr>
          <w:rFonts w:ascii="Times New Roman" w:hAnsi="Times New Roman"/>
          <w:color w:val="000000"/>
          <w:sz w:val="20"/>
          <w:szCs w:val="20"/>
        </w:rPr>
        <w:t>Spondyloepiph</w:t>
      </w:r>
      <w:r w:rsidR="00AD17B7">
        <w:rPr>
          <w:rFonts w:ascii="Times New Roman" w:hAnsi="Times New Roman"/>
          <w:color w:val="000000"/>
          <w:sz w:val="20"/>
          <w:szCs w:val="20"/>
        </w:rPr>
        <w:t>yseal</w:t>
      </w:r>
      <w:proofErr w:type="spellEnd"/>
      <w:r w:rsidR="00AD17B7">
        <w:rPr>
          <w:rFonts w:ascii="Times New Roman" w:hAnsi="Times New Roman"/>
          <w:color w:val="000000"/>
          <w:sz w:val="20"/>
          <w:szCs w:val="20"/>
        </w:rPr>
        <w:t xml:space="preserve"> Dysplasia (SEDC), Ocular Variant Stickler S</w:t>
      </w:r>
      <w:r w:rsidRPr="00C678D6">
        <w:rPr>
          <w:rFonts w:ascii="Times New Roman" w:hAnsi="Times New Roman"/>
          <w:color w:val="000000"/>
          <w:sz w:val="20"/>
          <w:szCs w:val="20"/>
        </w:rPr>
        <w:t xml:space="preserve">yndrome (STL1O), </w:t>
      </w:r>
      <w:proofErr w:type="spellStart"/>
      <w:r w:rsidRPr="00C678D6">
        <w:rPr>
          <w:rFonts w:ascii="Times New Roman" w:hAnsi="Times New Roman"/>
          <w:color w:val="000000"/>
          <w:sz w:val="20"/>
          <w:szCs w:val="20"/>
        </w:rPr>
        <w:t>Osteogenesis</w:t>
      </w:r>
      <w:proofErr w:type="spellEnd"/>
      <w:r w:rsidRPr="00C678D6">
        <w:rPr>
          <w:rFonts w:ascii="Times New Roman" w:hAnsi="Times New Roman"/>
          <w:color w:val="000000"/>
          <w:sz w:val="20"/>
          <w:szCs w:val="20"/>
        </w:rPr>
        <w:t xml:space="preserve"> </w:t>
      </w:r>
      <w:proofErr w:type="spellStart"/>
      <w:r w:rsidRPr="00C678D6">
        <w:rPr>
          <w:rFonts w:ascii="Times New Roman" w:hAnsi="Times New Roman"/>
          <w:color w:val="000000"/>
          <w:sz w:val="20"/>
          <w:szCs w:val="20"/>
        </w:rPr>
        <w:t>Imperfecta</w:t>
      </w:r>
      <w:proofErr w:type="spellEnd"/>
      <w:r w:rsidRPr="00C678D6">
        <w:rPr>
          <w:rFonts w:ascii="Times New Roman" w:hAnsi="Times New Roman"/>
          <w:color w:val="000000"/>
          <w:sz w:val="20"/>
          <w:szCs w:val="20"/>
        </w:rPr>
        <w:t xml:space="preserve"> (OI).</w:t>
      </w:r>
      <w:r w:rsidR="00065ABC" w:rsidRPr="00C678D6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C678D6" w:rsidRPr="00C678D6">
        <w:rPr>
          <w:rFonts w:ascii="Times New Roman" w:hAnsi="Times New Roman"/>
          <w:b/>
          <w:color w:val="000000"/>
          <w:sz w:val="20"/>
          <w:szCs w:val="20"/>
        </w:rPr>
        <w:t>Procedure:</w:t>
      </w:r>
      <w:r w:rsidR="00C678D6" w:rsidRPr="00C678D6">
        <w:rPr>
          <w:rFonts w:ascii="Times New Roman" w:hAnsi="Times New Roman"/>
          <w:color w:val="000000"/>
          <w:sz w:val="20"/>
          <w:szCs w:val="20"/>
        </w:rPr>
        <w:t xml:space="preserve"> The </w:t>
      </w:r>
      <w:proofErr w:type="spellStart"/>
      <w:r w:rsidR="00C678D6" w:rsidRPr="00C678D6">
        <w:rPr>
          <w:rFonts w:ascii="Times New Roman" w:hAnsi="Times New Roman"/>
          <w:color w:val="000000"/>
          <w:sz w:val="20"/>
          <w:szCs w:val="20"/>
        </w:rPr>
        <w:t>UniProt</w:t>
      </w:r>
      <w:proofErr w:type="spellEnd"/>
      <w:r w:rsidR="00C678D6" w:rsidRPr="00C678D6">
        <w:rPr>
          <w:rFonts w:ascii="Times New Roman" w:hAnsi="Times New Roman"/>
          <w:color w:val="000000"/>
          <w:sz w:val="20"/>
          <w:szCs w:val="20"/>
        </w:rPr>
        <w:t xml:space="preserve"> database (</w:t>
      </w:r>
      <w:r w:rsidR="00C678D6" w:rsidRPr="00C678D6">
        <w:rPr>
          <w:rFonts w:ascii="Times New Roman" w:hAnsi="Times New Roman"/>
          <w:sz w:val="20"/>
          <w:szCs w:val="20"/>
        </w:rPr>
        <w:t>http://www.uniprot.org/</w:t>
      </w:r>
      <w:r w:rsidR="00C678D6" w:rsidRPr="00C678D6">
        <w:rPr>
          <w:rFonts w:ascii="Times New Roman" w:hAnsi="Times New Roman"/>
          <w:color w:val="000000"/>
          <w:sz w:val="20"/>
          <w:szCs w:val="20"/>
        </w:rPr>
        <w:t xml:space="preserve">) was searched for the protein accession number of the </w:t>
      </w:r>
      <w:r w:rsidR="00416AD3">
        <w:rPr>
          <w:rFonts w:ascii="Times New Roman" w:hAnsi="Times New Roman"/>
          <w:color w:val="000000"/>
          <w:sz w:val="20"/>
          <w:szCs w:val="20"/>
        </w:rPr>
        <w:t>human</w:t>
      </w:r>
      <w:r w:rsidR="00416AD3" w:rsidRPr="00C678D6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C678D6" w:rsidRPr="00C678D6">
        <w:rPr>
          <w:rFonts w:ascii="Times New Roman" w:hAnsi="Times New Roman"/>
          <w:color w:val="000000"/>
          <w:sz w:val="20"/>
          <w:szCs w:val="20"/>
        </w:rPr>
        <w:t>protein</w:t>
      </w:r>
      <w:r w:rsidR="00C678D6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C678D6" w:rsidRPr="00C678D6">
        <w:rPr>
          <w:rFonts w:ascii="Times New Roman" w:hAnsi="Times New Roman"/>
          <w:color w:val="000000"/>
          <w:sz w:val="20"/>
          <w:szCs w:val="20"/>
        </w:rPr>
        <w:t>(</w:t>
      </w:r>
      <w:r w:rsidR="00C678D6" w:rsidRPr="00C678D6">
        <w:rPr>
          <w:rFonts w:ascii="Times New Roman" w:hAnsi="Times New Roman"/>
          <w:i/>
          <w:color w:val="000000"/>
          <w:sz w:val="20"/>
          <w:szCs w:val="20"/>
        </w:rPr>
        <w:t>e.g.</w:t>
      </w:r>
      <w:r w:rsidR="00C678D6" w:rsidRPr="00C678D6">
        <w:rPr>
          <w:rFonts w:ascii="Times New Roman" w:hAnsi="Times New Roman"/>
          <w:bCs/>
          <w:i/>
          <w:sz w:val="20"/>
          <w:szCs w:val="20"/>
        </w:rPr>
        <w:t xml:space="preserve"> P02452</w:t>
      </w:r>
      <w:r w:rsidR="00C678D6" w:rsidRPr="00C678D6">
        <w:rPr>
          <w:rFonts w:ascii="Times New Roman" w:hAnsi="Times New Roman"/>
          <w:color w:val="000000"/>
          <w:sz w:val="20"/>
          <w:szCs w:val="20"/>
        </w:rPr>
        <w:t xml:space="preserve">). </w:t>
      </w:r>
      <w:r w:rsidR="00C678D6">
        <w:rPr>
          <w:rFonts w:ascii="Times New Roman" w:hAnsi="Times New Roman"/>
          <w:color w:val="000000"/>
          <w:sz w:val="20"/>
          <w:szCs w:val="20"/>
        </w:rPr>
        <w:t xml:space="preserve">The link to the </w:t>
      </w:r>
      <w:proofErr w:type="spellStart"/>
      <w:r w:rsidR="00C678D6">
        <w:rPr>
          <w:rFonts w:ascii="Times New Roman" w:hAnsi="Times New Roman"/>
          <w:color w:val="000000"/>
          <w:sz w:val="20"/>
          <w:szCs w:val="20"/>
        </w:rPr>
        <w:t>PhosphoSite</w:t>
      </w:r>
      <w:proofErr w:type="spellEnd"/>
      <w:r w:rsidR="00C678D6">
        <w:rPr>
          <w:rFonts w:ascii="Times New Roman" w:hAnsi="Times New Roman"/>
          <w:color w:val="000000"/>
          <w:sz w:val="20"/>
          <w:szCs w:val="20"/>
        </w:rPr>
        <w:t xml:space="preserve"> database in the </w:t>
      </w:r>
      <w:proofErr w:type="spellStart"/>
      <w:r w:rsidR="00C678D6" w:rsidRPr="00C678D6">
        <w:rPr>
          <w:rFonts w:ascii="Times New Roman" w:hAnsi="Times New Roman"/>
          <w:color w:val="000000"/>
          <w:sz w:val="20"/>
          <w:szCs w:val="20"/>
        </w:rPr>
        <w:t>UniProt</w:t>
      </w:r>
      <w:proofErr w:type="spellEnd"/>
      <w:r w:rsidR="00C678D6" w:rsidRPr="00C678D6">
        <w:rPr>
          <w:rFonts w:ascii="Times New Roman" w:hAnsi="Times New Roman"/>
          <w:color w:val="000000"/>
          <w:sz w:val="20"/>
          <w:szCs w:val="20"/>
        </w:rPr>
        <w:t xml:space="preserve"> database</w:t>
      </w:r>
      <w:r w:rsidR="00C678D6">
        <w:rPr>
          <w:rFonts w:ascii="Times New Roman" w:hAnsi="Times New Roman"/>
          <w:color w:val="000000"/>
          <w:sz w:val="20"/>
          <w:szCs w:val="20"/>
        </w:rPr>
        <w:t xml:space="preserve"> was used to obtain the entries for each single protein. </w:t>
      </w:r>
      <w:r w:rsidR="00C961C1" w:rsidRPr="00C678D6">
        <w:rPr>
          <w:rFonts w:ascii="Times New Roman" w:hAnsi="Times New Roman"/>
          <w:sz w:val="20"/>
          <w:szCs w:val="20"/>
        </w:rPr>
        <w:t>Due to constant update</w:t>
      </w:r>
      <w:r w:rsidR="00C961C1">
        <w:rPr>
          <w:rFonts w:ascii="Times New Roman" w:hAnsi="Times New Roman"/>
          <w:sz w:val="20"/>
          <w:szCs w:val="20"/>
        </w:rPr>
        <w:t>s and</w:t>
      </w:r>
      <w:r w:rsidR="00C961C1" w:rsidRPr="00C678D6">
        <w:rPr>
          <w:rFonts w:ascii="Times New Roman" w:hAnsi="Times New Roman"/>
          <w:sz w:val="20"/>
          <w:szCs w:val="20"/>
        </w:rPr>
        <w:t xml:space="preserve"> </w:t>
      </w:r>
      <w:r w:rsidR="00C961C1">
        <w:rPr>
          <w:rFonts w:ascii="Times New Roman" w:hAnsi="Times New Roman"/>
          <w:sz w:val="20"/>
          <w:szCs w:val="20"/>
        </w:rPr>
        <w:t xml:space="preserve">modifications </w:t>
      </w:r>
      <w:r w:rsidR="00C961C1" w:rsidRPr="00C678D6">
        <w:rPr>
          <w:rFonts w:ascii="Times New Roman" w:hAnsi="Times New Roman"/>
          <w:sz w:val="20"/>
          <w:szCs w:val="20"/>
        </w:rPr>
        <w:t>of the</w:t>
      </w:r>
      <w:r w:rsidR="00C961C1">
        <w:rPr>
          <w:rFonts w:ascii="Times New Roman" w:hAnsi="Times New Roman"/>
          <w:sz w:val="20"/>
          <w:szCs w:val="20"/>
        </w:rPr>
        <w:t xml:space="preserve"> criteria for a </w:t>
      </w:r>
      <w:r w:rsidR="00C961C1" w:rsidRPr="00C678D6">
        <w:rPr>
          <w:rFonts w:ascii="Times New Roman" w:hAnsi="Times New Roman"/>
          <w:sz w:val="20"/>
          <w:szCs w:val="20"/>
        </w:rPr>
        <w:t>database</w:t>
      </w:r>
      <w:r w:rsidR="00C961C1">
        <w:rPr>
          <w:rFonts w:ascii="Times New Roman" w:hAnsi="Times New Roman"/>
          <w:sz w:val="20"/>
          <w:szCs w:val="20"/>
        </w:rPr>
        <w:t xml:space="preserve"> entry</w:t>
      </w:r>
      <w:r w:rsidR="005550F0">
        <w:rPr>
          <w:rFonts w:ascii="Times New Roman" w:hAnsi="Times New Roman"/>
          <w:sz w:val="20"/>
          <w:szCs w:val="20"/>
        </w:rPr>
        <w:t xml:space="preserve"> in the </w:t>
      </w:r>
      <w:proofErr w:type="spellStart"/>
      <w:r w:rsidR="005550F0">
        <w:rPr>
          <w:rFonts w:ascii="Times New Roman" w:hAnsi="Times New Roman"/>
          <w:color w:val="000000"/>
          <w:sz w:val="20"/>
          <w:szCs w:val="20"/>
        </w:rPr>
        <w:t>PhosphoSite</w:t>
      </w:r>
      <w:proofErr w:type="spellEnd"/>
      <w:r w:rsidR="005550F0">
        <w:rPr>
          <w:rFonts w:ascii="Times New Roman" w:hAnsi="Times New Roman"/>
          <w:color w:val="000000"/>
          <w:sz w:val="20"/>
          <w:szCs w:val="20"/>
        </w:rPr>
        <w:t xml:space="preserve"> database</w:t>
      </w:r>
      <w:r w:rsidR="00C961C1" w:rsidRPr="00C678D6">
        <w:rPr>
          <w:rFonts w:ascii="Times New Roman" w:hAnsi="Times New Roman"/>
          <w:sz w:val="20"/>
          <w:szCs w:val="20"/>
        </w:rPr>
        <w:t>, the data presented here may slightly vary from the database entries in the future</w:t>
      </w:r>
      <w:r w:rsidR="00C961C1">
        <w:rPr>
          <w:rFonts w:ascii="Times New Roman" w:hAnsi="Times New Roman"/>
          <w:sz w:val="20"/>
          <w:szCs w:val="20"/>
        </w:rPr>
        <w:t xml:space="preserve"> (Hornbeck et al</w:t>
      </w:r>
      <w:r w:rsidR="00C961C1" w:rsidRPr="00C678D6">
        <w:rPr>
          <w:rFonts w:ascii="Times New Roman" w:hAnsi="Times New Roman"/>
          <w:sz w:val="20"/>
          <w:szCs w:val="20"/>
        </w:rPr>
        <w:t>.</w:t>
      </w:r>
      <w:r w:rsidR="00C961C1">
        <w:rPr>
          <w:rFonts w:ascii="Times New Roman" w:hAnsi="Times New Roman"/>
          <w:sz w:val="20"/>
          <w:szCs w:val="20"/>
        </w:rPr>
        <w:t xml:space="preserve"> 2014, Nucleic Acids </w:t>
      </w:r>
      <w:r w:rsidR="00C961C1" w:rsidRPr="00545062">
        <w:rPr>
          <w:rFonts w:ascii="Times New Roman" w:hAnsi="Times New Roman"/>
          <w:sz w:val="20"/>
          <w:szCs w:val="20"/>
        </w:rPr>
        <w:t xml:space="preserve">Research, </w:t>
      </w:r>
      <w:proofErr w:type="spellStart"/>
      <w:r w:rsidR="00C961C1" w:rsidRPr="00545062">
        <w:rPr>
          <w:rFonts w:ascii="Times New Roman" w:eastAsiaTheme="minorHAnsi" w:hAnsi="Times New Roman"/>
          <w:iCs/>
          <w:sz w:val="20"/>
          <w:szCs w:val="20"/>
        </w:rPr>
        <w:t>doi</w:t>
      </w:r>
      <w:proofErr w:type="spellEnd"/>
      <w:r w:rsidR="00C961C1" w:rsidRPr="00545062">
        <w:rPr>
          <w:rFonts w:ascii="Times New Roman" w:eastAsiaTheme="minorHAnsi" w:hAnsi="Times New Roman"/>
          <w:iCs/>
          <w:sz w:val="20"/>
          <w:szCs w:val="20"/>
        </w:rPr>
        <w:t>: 10.1093/</w:t>
      </w:r>
      <w:proofErr w:type="spellStart"/>
      <w:r w:rsidR="00C961C1" w:rsidRPr="00545062">
        <w:rPr>
          <w:rFonts w:ascii="Times New Roman" w:eastAsiaTheme="minorHAnsi" w:hAnsi="Times New Roman"/>
          <w:iCs/>
          <w:sz w:val="20"/>
          <w:szCs w:val="20"/>
        </w:rPr>
        <w:t>nar</w:t>
      </w:r>
      <w:proofErr w:type="spellEnd"/>
      <w:r w:rsidR="00C961C1" w:rsidRPr="00545062">
        <w:rPr>
          <w:rFonts w:ascii="Times New Roman" w:eastAsiaTheme="minorHAnsi" w:hAnsi="Times New Roman"/>
          <w:iCs/>
          <w:sz w:val="20"/>
          <w:szCs w:val="20"/>
        </w:rPr>
        <w:t>/gku1267</w:t>
      </w:r>
      <w:r w:rsidR="00C961C1">
        <w:rPr>
          <w:rFonts w:ascii="Times New Roman" w:eastAsiaTheme="minorHAnsi" w:hAnsi="Times New Roman"/>
          <w:iCs/>
          <w:sz w:val="20"/>
          <w:szCs w:val="20"/>
        </w:rPr>
        <w:t>).</w:t>
      </w:r>
      <w:r w:rsidR="005550F0">
        <w:rPr>
          <w:rFonts w:ascii="Times New Roman" w:eastAsiaTheme="minorHAnsi" w:hAnsi="Times New Roman"/>
          <w:iCs/>
          <w:sz w:val="20"/>
          <w:szCs w:val="20"/>
        </w:rPr>
        <w:t xml:space="preserve"> </w:t>
      </w:r>
      <w:r w:rsidR="00AF7EB0">
        <w:rPr>
          <w:rFonts w:ascii="Times New Roman" w:eastAsiaTheme="minorHAnsi" w:hAnsi="Times New Roman"/>
          <w:iCs/>
          <w:sz w:val="20"/>
          <w:szCs w:val="20"/>
        </w:rPr>
        <w:t xml:space="preserve">The </w:t>
      </w:r>
      <w:proofErr w:type="spellStart"/>
      <w:r w:rsidR="00AF7EB0">
        <w:rPr>
          <w:rFonts w:ascii="Times New Roman" w:eastAsiaTheme="minorHAnsi" w:hAnsi="Times New Roman"/>
          <w:iCs/>
          <w:sz w:val="20"/>
          <w:szCs w:val="20"/>
        </w:rPr>
        <w:t>Phosida</w:t>
      </w:r>
      <w:proofErr w:type="spellEnd"/>
      <w:r w:rsidR="00AF7EB0">
        <w:rPr>
          <w:rFonts w:ascii="Times New Roman" w:eastAsiaTheme="minorHAnsi" w:hAnsi="Times New Roman"/>
          <w:iCs/>
          <w:sz w:val="20"/>
          <w:szCs w:val="20"/>
        </w:rPr>
        <w:t xml:space="preserve"> and HPRD database were searched for </w:t>
      </w:r>
      <w:r w:rsidR="00AF7EB0" w:rsidRPr="00C678D6">
        <w:rPr>
          <w:rFonts w:ascii="Times New Roman" w:hAnsi="Times New Roman"/>
          <w:color w:val="000000"/>
          <w:sz w:val="20"/>
          <w:szCs w:val="20"/>
        </w:rPr>
        <w:t>protein accession number</w:t>
      </w:r>
      <w:r w:rsidR="00AF7EB0">
        <w:rPr>
          <w:rFonts w:ascii="Times New Roman" w:hAnsi="Times New Roman"/>
          <w:color w:val="000000"/>
          <w:sz w:val="20"/>
          <w:szCs w:val="20"/>
        </w:rPr>
        <w:t>s.</w:t>
      </w:r>
    </w:p>
    <w:p w:rsidR="00A25422" w:rsidRDefault="00A25422" w:rsidP="00B64139">
      <w:pPr>
        <w:jc w:val="center"/>
      </w:pPr>
    </w:p>
    <w:sectPr w:rsidR="00A25422" w:rsidSect="007725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useo Slab 50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 45 Book">
    <w:altName w:val="Avenir 45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18" type="#_x0000_t75" style="width:3in;height:3in" o:bullet="t"/>
    </w:pict>
  </w:numPicBullet>
  <w:numPicBullet w:numPicBulletId="1">
    <w:pict>
      <v:shape id="_x0000_i1219" type="#_x0000_t75" style="width:3in;height:3in" o:bullet="t"/>
    </w:pict>
  </w:numPicBullet>
  <w:abstractNum w:abstractNumId="0">
    <w:nsid w:val="FFFFFF1D"/>
    <w:multiLevelType w:val="multilevel"/>
    <w:tmpl w:val="5C26A9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34558A"/>
    <w:multiLevelType w:val="hybridMultilevel"/>
    <w:tmpl w:val="02585774"/>
    <w:lvl w:ilvl="0" w:tplc="0CF6BAF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C43233"/>
    <w:multiLevelType w:val="multilevel"/>
    <w:tmpl w:val="246822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9861967"/>
    <w:multiLevelType w:val="hybridMultilevel"/>
    <w:tmpl w:val="C0EA829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856C7F"/>
    <w:multiLevelType w:val="multilevel"/>
    <w:tmpl w:val="4042B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2AF7F7E"/>
    <w:multiLevelType w:val="multilevel"/>
    <w:tmpl w:val="CB8E9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4BE7FB0"/>
    <w:multiLevelType w:val="multilevel"/>
    <w:tmpl w:val="BB2C3E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5726F59"/>
    <w:multiLevelType w:val="multilevel"/>
    <w:tmpl w:val="CDF83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7945003"/>
    <w:multiLevelType w:val="hybridMultilevel"/>
    <w:tmpl w:val="A8CAF7F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C52232F"/>
    <w:multiLevelType w:val="multilevel"/>
    <w:tmpl w:val="F42A9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1D6614C6"/>
    <w:multiLevelType w:val="multilevel"/>
    <w:tmpl w:val="41FA6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21225932"/>
    <w:multiLevelType w:val="hybridMultilevel"/>
    <w:tmpl w:val="565807E4"/>
    <w:lvl w:ilvl="0" w:tplc="08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2">
    <w:nsid w:val="35E7127D"/>
    <w:multiLevelType w:val="multilevel"/>
    <w:tmpl w:val="D2FE1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EAE5910"/>
    <w:multiLevelType w:val="multilevel"/>
    <w:tmpl w:val="05D651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CFE0236"/>
    <w:multiLevelType w:val="hybridMultilevel"/>
    <w:tmpl w:val="C6B0CDE6"/>
    <w:lvl w:ilvl="0" w:tplc="D75A1D1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67224D4"/>
    <w:multiLevelType w:val="multilevel"/>
    <w:tmpl w:val="449806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5DA25DED"/>
    <w:multiLevelType w:val="multilevel"/>
    <w:tmpl w:val="43DA8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03932B4"/>
    <w:multiLevelType w:val="multilevel"/>
    <w:tmpl w:val="C7AEEA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64957FEA"/>
    <w:multiLevelType w:val="multilevel"/>
    <w:tmpl w:val="F5BE2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71C68EB"/>
    <w:multiLevelType w:val="multilevel"/>
    <w:tmpl w:val="BA84E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9360EE5"/>
    <w:multiLevelType w:val="multilevel"/>
    <w:tmpl w:val="26DC3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9C91971"/>
    <w:multiLevelType w:val="hybridMultilevel"/>
    <w:tmpl w:val="422E5B60"/>
    <w:lvl w:ilvl="0" w:tplc="232E050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B8E7968"/>
    <w:multiLevelType w:val="hybridMultilevel"/>
    <w:tmpl w:val="B914B6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D5054EC"/>
    <w:multiLevelType w:val="multilevel"/>
    <w:tmpl w:val="723CC064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4F6464E"/>
    <w:multiLevelType w:val="hybridMultilevel"/>
    <w:tmpl w:val="DDB4CA5E"/>
    <w:lvl w:ilvl="0" w:tplc="B64613B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19"/>
  </w:num>
  <w:num w:numId="4">
    <w:abstractNumId w:val="20"/>
  </w:num>
  <w:num w:numId="5">
    <w:abstractNumId w:val="9"/>
  </w:num>
  <w:num w:numId="6">
    <w:abstractNumId w:val="4"/>
  </w:num>
  <w:num w:numId="7">
    <w:abstractNumId w:val="18"/>
  </w:num>
  <w:num w:numId="8">
    <w:abstractNumId w:val="12"/>
  </w:num>
  <w:num w:numId="9">
    <w:abstractNumId w:val="23"/>
  </w:num>
  <w:num w:numId="10">
    <w:abstractNumId w:val="10"/>
  </w:num>
  <w:num w:numId="11">
    <w:abstractNumId w:val="11"/>
  </w:num>
  <w:num w:numId="12">
    <w:abstractNumId w:val="0"/>
  </w:num>
  <w:num w:numId="13">
    <w:abstractNumId w:val="5"/>
  </w:num>
  <w:num w:numId="14">
    <w:abstractNumId w:val="13"/>
  </w:num>
  <w:num w:numId="15">
    <w:abstractNumId w:val="15"/>
  </w:num>
  <w:num w:numId="16">
    <w:abstractNumId w:val="17"/>
  </w:num>
  <w:num w:numId="17">
    <w:abstractNumId w:val="6"/>
  </w:num>
  <w:num w:numId="18">
    <w:abstractNumId w:val="2"/>
  </w:num>
  <w:num w:numId="19">
    <w:abstractNumId w:val="3"/>
  </w:num>
  <w:num w:numId="20">
    <w:abstractNumId w:val="14"/>
  </w:num>
  <w:num w:numId="21">
    <w:abstractNumId w:val="1"/>
  </w:num>
  <w:num w:numId="22">
    <w:abstractNumId w:val="21"/>
  </w:num>
  <w:num w:numId="23">
    <w:abstractNumId w:val="24"/>
  </w:num>
  <w:num w:numId="24">
    <w:abstractNumId w:val="16"/>
  </w:num>
  <w:num w:numId="25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D85A02"/>
    <w:rsid w:val="00030A4B"/>
    <w:rsid w:val="00041E49"/>
    <w:rsid w:val="00051049"/>
    <w:rsid w:val="00065ABC"/>
    <w:rsid w:val="00076AC4"/>
    <w:rsid w:val="00097C7F"/>
    <w:rsid w:val="000A13CA"/>
    <w:rsid w:val="000B2BFA"/>
    <w:rsid w:val="000F1777"/>
    <w:rsid w:val="000F2807"/>
    <w:rsid w:val="000F5BC4"/>
    <w:rsid w:val="00102ECA"/>
    <w:rsid w:val="00107B91"/>
    <w:rsid w:val="00110091"/>
    <w:rsid w:val="00122FFE"/>
    <w:rsid w:val="00124983"/>
    <w:rsid w:val="0015642A"/>
    <w:rsid w:val="0016055A"/>
    <w:rsid w:val="00164CC8"/>
    <w:rsid w:val="00166F44"/>
    <w:rsid w:val="00170674"/>
    <w:rsid w:val="00176FD1"/>
    <w:rsid w:val="00195900"/>
    <w:rsid w:val="001961AC"/>
    <w:rsid w:val="001B03CA"/>
    <w:rsid w:val="001C5523"/>
    <w:rsid w:val="001E1BD3"/>
    <w:rsid w:val="0020355A"/>
    <w:rsid w:val="00205BF0"/>
    <w:rsid w:val="00230B2F"/>
    <w:rsid w:val="00232165"/>
    <w:rsid w:val="00233207"/>
    <w:rsid w:val="00242926"/>
    <w:rsid w:val="00262BBA"/>
    <w:rsid w:val="0027309C"/>
    <w:rsid w:val="00291153"/>
    <w:rsid w:val="002B5E26"/>
    <w:rsid w:val="002B6F08"/>
    <w:rsid w:val="002C39E7"/>
    <w:rsid w:val="002C6BC4"/>
    <w:rsid w:val="002E77BB"/>
    <w:rsid w:val="003474C0"/>
    <w:rsid w:val="00385951"/>
    <w:rsid w:val="00395AD4"/>
    <w:rsid w:val="003A1A32"/>
    <w:rsid w:val="003A5CDC"/>
    <w:rsid w:val="003A615E"/>
    <w:rsid w:val="003B5154"/>
    <w:rsid w:val="003C08E1"/>
    <w:rsid w:val="003C7D97"/>
    <w:rsid w:val="003D50B1"/>
    <w:rsid w:val="003E1234"/>
    <w:rsid w:val="003E4E8B"/>
    <w:rsid w:val="00416AD3"/>
    <w:rsid w:val="00430EBB"/>
    <w:rsid w:val="004524F6"/>
    <w:rsid w:val="00492A75"/>
    <w:rsid w:val="00493DED"/>
    <w:rsid w:val="0049675A"/>
    <w:rsid w:val="004C66E1"/>
    <w:rsid w:val="004D035C"/>
    <w:rsid w:val="00503AFF"/>
    <w:rsid w:val="005302B0"/>
    <w:rsid w:val="00535BA1"/>
    <w:rsid w:val="005550F0"/>
    <w:rsid w:val="00567E31"/>
    <w:rsid w:val="00590F4B"/>
    <w:rsid w:val="005A0E60"/>
    <w:rsid w:val="005A6A02"/>
    <w:rsid w:val="005C16BF"/>
    <w:rsid w:val="005D5139"/>
    <w:rsid w:val="005F0B6E"/>
    <w:rsid w:val="00607B2E"/>
    <w:rsid w:val="00611A28"/>
    <w:rsid w:val="00616551"/>
    <w:rsid w:val="006334C8"/>
    <w:rsid w:val="0064067C"/>
    <w:rsid w:val="00642555"/>
    <w:rsid w:val="00654DE9"/>
    <w:rsid w:val="00655FB3"/>
    <w:rsid w:val="00656341"/>
    <w:rsid w:val="00672C09"/>
    <w:rsid w:val="006B56E7"/>
    <w:rsid w:val="006E0B90"/>
    <w:rsid w:val="006F767D"/>
    <w:rsid w:val="00723A50"/>
    <w:rsid w:val="0073250B"/>
    <w:rsid w:val="00732786"/>
    <w:rsid w:val="007335C9"/>
    <w:rsid w:val="0073534F"/>
    <w:rsid w:val="00751F93"/>
    <w:rsid w:val="00765F91"/>
    <w:rsid w:val="00766C46"/>
    <w:rsid w:val="00770B89"/>
    <w:rsid w:val="00772586"/>
    <w:rsid w:val="00782BDC"/>
    <w:rsid w:val="007B3A62"/>
    <w:rsid w:val="0081429B"/>
    <w:rsid w:val="0082791B"/>
    <w:rsid w:val="00842A14"/>
    <w:rsid w:val="00865B86"/>
    <w:rsid w:val="00884052"/>
    <w:rsid w:val="008B2C09"/>
    <w:rsid w:val="008D01B8"/>
    <w:rsid w:val="008D7A26"/>
    <w:rsid w:val="008F1617"/>
    <w:rsid w:val="00905C8A"/>
    <w:rsid w:val="00907448"/>
    <w:rsid w:val="009320A6"/>
    <w:rsid w:val="00933FCA"/>
    <w:rsid w:val="00945B04"/>
    <w:rsid w:val="009645AF"/>
    <w:rsid w:val="00964F71"/>
    <w:rsid w:val="009664A7"/>
    <w:rsid w:val="009A6928"/>
    <w:rsid w:val="009B7A93"/>
    <w:rsid w:val="009C245B"/>
    <w:rsid w:val="009D6BE5"/>
    <w:rsid w:val="009E1320"/>
    <w:rsid w:val="009F084C"/>
    <w:rsid w:val="009F42D9"/>
    <w:rsid w:val="00A11DEB"/>
    <w:rsid w:val="00A138F7"/>
    <w:rsid w:val="00A15D27"/>
    <w:rsid w:val="00A252A8"/>
    <w:rsid w:val="00A25422"/>
    <w:rsid w:val="00A35DF9"/>
    <w:rsid w:val="00A4061C"/>
    <w:rsid w:val="00A66AAA"/>
    <w:rsid w:val="00A67623"/>
    <w:rsid w:val="00A75421"/>
    <w:rsid w:val="00A91030"/>
    <w:rsid w:val="00A91176"/>
    <w:rsid w:val="00A935B1"/>
    <w:rsid w:val="00AA248A"/>
    <w:rsid w:val="00AD09E6"/>
    <w:rsid w:val="00AD17B7"/>
    <w:rsid w:val="00AF3F5B"/>
    <w:rsid w:val="00AF600E"/>
    <w:rsid w:val="00AF7EB0"/>
    <w:rsid w:val="00B64139"/>
    <w:rsid w:val="00B67150"/>
    <w:rsid w:val="00B71764"/>
    <w:rsid w:val="00B87580"/>
    <w:rsid w:val="00B96F3B"/>
    <w:rsid w:val="00BA54BA"/>
    <w:rsid w:val="00BB549F"/>
    <w:rsid w:val="00BC7549"/>
    <w:rsid w:val="00BE0A31"/>
    <w:rsid w:val="00BF35BC"/>
    <w:rsid w:val="00C12034"/>
    <w:rsid w:val="00C24F21"/>
    <w:rsid w:val="00C311C2"/>
    <w:rsid w:val="00C678D6"/>
    <w:rsid w:val="00C70EFB"/>
    <w:rsid w:val="00C77276"/>
    <w:rsid w:val="00C961C1"/>
    <w:rsid w:val="00CA3344"/>
    <w:rsid w:val="00CA7E3B"/>
    <w:rsid w:val="00CC5A15"/>
    <w:rsid w:val="00CC758D"/>
    <w:rsid w:val="00CD243B"/>
    <w:rsid w:val="00CD7033"/>
    <w:rsid w:val="00CF0108"/>
    <w:rsid w:val="00D35331"/>
    <w:rsid w:val="00D56E74"/>
    <w:rsid w:val="00D6010C"/>
    <w:rsid w:val="00D725E8"/>
    <w:rsid w:val="00D85A02"/>
    <w:rsid w:val="00D9205A"/>
    <w:rsid w:val="00DB03B7"/>
    <w:rsid w:val="00DD20F7"/>
    <w:rsid w:val="00DD5684"/>
    <w:rsid w:val="00E07A56"/>
    <w:rsid w:val="00E374B8"/>
    <w:rsid w:val="00E438CB"/>
    <w:rsid w:val="00E51BD2"/>
    <w:rsid w:val="00E70954"/>
    <w:rsid w:val="00E740F1"/>
    <w:rsid w:val="00EB4079"/>
    <w:rsid w:val="00EE41FA"/>
    <w:rsid w:val="00EE5C8A"/>
    <w:rsid w:val="00F1055A"/>
    <w:rsid w:val="00F16736"/>
    <w:rsid w:val="00F30635"/>
    <w:rsid w:val="00F66690"/>
    <w:rsid w:val="00F77A3F"/>
    <w:rsid w:val="00F77C5D"/>
    <w:rsid w:val="00FB559E"/>
    <w:rsid w:val="00FC0D3D"/>
    <w:rsid w:val="00FD5FB5"/>
    <w:rsid w:val="00FE0F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A02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5A0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85A0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sz w:val="36"/>
      <w:szCs w:val="36"/>
      <w:lang w:eastAsia="de-CH"/>
    </w:rPr>
  </w:style>
  <w:style w:type="paragraph" w:styleId="Heading3">
    <w:name w:val="heading 3"/>
    <w:basedOn w:val="Normal"/>
    <w:next w:val="Normal"/>
    <w:link w:val="Heading3Char"/>
    <w:uiPriority w:val="9"/>
    <w:qFormat/>
    <w:rsid w:val="00D85A02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D85A02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A02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85A02"/>
    <w:rPr>
      <w:rFonts w:ascii="Times New Roman" w:eastAsia="Times New Roman" w:hAnsi="Times New Roman" w:cs="Times New Roman"/>
      <w:sz w:val="36"/>
      <w:szCs w:val="36"/>
      <w:lang w:eastAsia="de-CH"/>
    </w:rPr>
  </w:style>
  <w:style w:type="character" w:customStyle="1" w:styleId="Heading3Char">
    <w:name w:val="Heading 3 Char"/>
    <w:basedOn w:val="DefaultParagraphFont"/>
    <w:link w:val="Heading3"/>
    <w:uiPriority w:val="9"/>
    <w:rsid w:val="00D85A02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85A02"/>
    <w:rPr>
      <w:rFonts w:ascii="Calibri" w:eastAsia="Times New Roman" w:hAnsi="Calibri" w:cs="Times New Roman"/>
      <w:b/>
      <w:bCs/>
      <w:sz w:val="28"/>
      <w:szCs w:val="28"/>
    </w:rPr>
  </w:style>
  <w:style w:type="character" w:styleId="Hyperlink">
    <w:name w:val="Hyperlink"/>
    <w:uiPriority w:val="99"/>
    <w:unhideWhenUsed/>
    <w:rsid w:val="00D85A02"/>
    <w:rPr>
      <w:rFonts w:ascii="Museo Slab 500" w:hAnsi="Museo Slab 500" w:hint="default"/>
      <w:strike w:val="0"/>
      <w:dstrike w:val="0"/>
      <w:color w:val="0000FF"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D85A02"/>
    <w:pPr>
      <w:spacing w:before="150" w:after="150" w:line="240" w:lineRule="auto"/>
    </w:pPr>
    <w:rPr>
      <w:rFonts w:ascii="Times New Roman" w:eastAsia="Times New Roman" w:hAnsi="Times New Roman"/>
      <w:sz w:val="24"/>
      <w:szCs w:val="24"/>
      <w:lang w:eastAsia="de-CH"/>
    </w:rPr>
  </w:style>
  <w:style w:type="paragraph" w:customStyle="1" w:styleId="copy1">
    <w:name w:val="copy1"/>
    <w:basedOn w:val="Normal"/>
    <w:rsid w:val="00D85A02"/>
    <w:pPr>
      <w:spacing w:before="75" w:after="75" w:line="240" w:lineRule="auto"/>
    </w:pPr>
    <w:rPr>
      <w:rFonts w:ascii="Times New Roman" w:eastAsia="Times New Roman" w:hAnsi="Times New Roman"/>
      <w:sz w:val="21"/>
      <w:szCs w:val="21"/>
      <w:lang w:eastAsia="de-CH"/>
    </w:rPr>
  </w:style>
  <w:style w:type="character" w:customStyle="1" w:styleId="stepnumber2">
    <w:name w:val="stepnumber2"/>
    <w:rsid w:val="00D85A02"/>
    <w:rPr>
      <w:rFonts w:ascii="Museo Slab 500" w:hAnsi="Museo Slab 500" w:hint="default"/>
      <w:i/>
      <w:iCs/>
      <w:color w:val="FE7201"/>
      <w:sz w:val="42"/>
      <w:szCs w:val="42"/>
    </w:rPr>
  </w:style>
  <w:style w:type="character" w:styleId="Strong">
    <w:name w:val="Strong"/>
    <w:uiPriority w:val="22"/>
    <w:qFormat/>
    <w:rsid w:val="00D85A02"/>
    <w:rPr>
      <w:b/>
      <w:bCs/>
    </w:rPr>
  </w:style>
  <w:style w:type="character" w:customStyle="1" w:styleId="journal-title1">
    <w:name w:val="journal-title1"/>
    <w:rsid w:val="00D85A02"/>
    <w:rPr>
      <w:i/>
      <w:iCs/>
    </w:rPr>
  </w:style>
  <w:style w:type="paragraph" w:customStyle="1" w:styleId="norm13">
    <w:name w:val="norm13"/>
    <w:basedOn w:val="Normal"/>
    <w:rsid w:val="00D85A0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9"/>
      <w:szCs w:val="19"/>
      <w:lang w:eastAsia="de-CH"/>
    </w:rPr>
  </w:style>
  <w:style w:type="character" w:styleId="Emphasis">
    <w:name w:val="Emphasis"/>
    <w:uiPriority w:val="20"/>
    <w:qFormat/>
    <w:rsid w:val="00D85A02"/>
    <w:rPr>
      <w:i/>
      <w:iCs/>
    </w:rPr>
  </w:style>
  <w:style w:type="character" w:customStyle="1" w:styleId="aufname">
    <w:name w:val="au_fname"/>
    <w:rsid w:val="00D85A02"/>
    <w:rPr>
      <w:sz w:val="24"/>
      <w:bdr w:val="none" w:sz="0" w:space="0" w:color="auto"/>
      <w:shd w:val="clear" w:color="auto" w:fill="00FFFF"/>
    </w:rPr>
  </w:style>
  <w:style w:type="character" w:customStyle="1" w:styleId="ausurname">
    <w:name w:val="au_surname"/>
    <w:rsid w:val="00D85A02"/>
    <w:rPr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85A02"/>
    <w:rPr>
      <w:sz w:val="24"/>
      <w:bdr w:val="none" w:sz="0" w:space="0" w:color="auto"/>
      <w:shd w:val="clear" w:color="auto" w:fill="FF0000"/>
    </w:rPr>
  </w:style>
  <w:style w:type="paragraph" w:customStyle="1" w:styleId="Authors">
    <w:name w:val="Authors"/>
    <w:basedOn w:val="Normal"/>
    <w:rsid w:val="00D85A02"/>
    <w:pPr>
      <w:spacing w:before="120" w:after="360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AuthorAttribute">
    <w:name w:val="Author Attribute"/>
    <w:basedOn w:val="Normal"/>
    <w:rsid w:val="00D85A02"/>
    <w:pPr>
      <w:spacing w:before="480"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rrespondence">
    <w:name w:val="Correspondence"/>
    <w:basedOn w:val="Normal"/>
    <w:rsid w:val="00D85A02"/>
    <w:pPr>
      <w:spacing w:after="24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easer">
    <w:name w:val="Teaser"/>
    <w:basedOn w:val="Normal"/>
    <w:rsid w:val="00D85A02"/>
    <w:pPr>
      <w:spacing w:before="120"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rwrro4">
    <w:name w:val="rwrro4"/>
    <w:rsid w:val="00D85A02"/>
    <w:rPr>
      <w:strike w:val="0"/>
      <w:dstrike w:val="0"/>
      <w:color w:val="408CD9"/>
      <w:u w:val="none"/>
      <w:effect w:val="none"/>
    </w:rPr>
  </w:style>
  <w:style w:type="paragraph" w:customStyle="1" w:styleId="Paragraph">
    <w:name w:val="Paragraph"/>
    <w:basedOn w:val="Normal"/>
    <w:link w:val="ParagraphChar"/>
    <w:rsid w:val="00D85A02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</w:rPr>
  </w:style>
  <w:style w:type="character" w:customStyle="1" w:styleId="ParagraphChar">
    <w:name w:val="Paragraph Char"/>
    <w:link w:val="Paragraph"/>
    <w:rsid w:val="00D85A02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unhideWhenUsed/>
    <w:rsid w:val="00D85A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5A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5A0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A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A02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A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A02"/>
    <w:rPr>
      <w:rFonts w:ascii="Tahoma" w:eastAsia="Calibri" w:hAnsi="Tahoma" w:cs="Tahoma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85A0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CH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85A02"/>
    <w:rPr>
      <w:rFonts w:ascii="Arial" w:eastAsia="Times New Roman" w:hAnsi="Arial" w:cs="Arial"/>
      <w:vanish/>
      <w:sz w:val="16"/>
      <w:szCs w:val="16"/>
      <w:lang w:eastAsia="de-CH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85A02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CH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85A02"/>
    <w:rPr>
      <w:rFonts w:ascii="Arial" w:eastAsia="Times New Roman" w:hAnsi="Arial" w:cs="Arial"/>
      <w:vanish/>
      <w:sz w:val="16"/>
      <w:szCs w:val="16"/>
      <w:lang w:eastAsia="de-CH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85A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85A02"/>
    <w:rPr>
      <w:rFonts w:ascii="Courier New" w:eastAsia="Times New Roman" w:hAnsi="Courier New" w:cs="Courier New"/>
      <w:sz w:val="20"/>
      <w:szCs w:val="20"/>
      <w:lang w:eastAsia="de-CH"/>
    </w:rPr>
  </w:style>
  <w:style w:type="paragraph" w:styleId="Title">
    <w:name w:val="Title"/>
    <w:basedOn w:val="Normal"/>
    <w:next w:val="Normal"/>
    <w:link w:val="TitleChar"/>
    <w:uiPriority w:val="10"/>
    <w:qFormat/>
    <w:rsid w:val="00D85A02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5A02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85A0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5A0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85A0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5A02"/>
    <w:rPr>
      <w:rFonts w:ascii="Calibri" w:eastAsia="Calibri" w:hAnsi="Calibri" w:cs="Times New Roman"/>
    </w:rPr>
  </w:style>
  <w:style w:type="character" w:customStyle="1" w:styleId="full">
    <w:name w:val="full"/>
    <w:rsid w:val="00D85A02"/>
    <w:rPr>
      <w:b/>
      <w:bCs/>
    </w:rPr>
  </w:style>
  <w:style w:type="character" w:customStyle="1" w:styleId="highlight">
    <w:name w:val="highlight"/>
    <w:rsid w:val="00D85A02"/>
  </w:style>
  <w:style w:type="character" w:customStyle="1" w:styleId="st1">
    <w:name w:val="st1"/>
    <w:rsid w:val="00D85A02"/>
  </w:style>
  <w:style w:type="character" w:customStyle="1" w:styleId="b1">
    <w:name w:val="b1"/>
    <w:rsid w:val="00D85A02"/>
    <w:rPr>
      <w:b/>
      <w:bCs/>
    </w:rPr>
  </w:style>
  <w:style w:type="paragraph" w:customStyle="1" w:styleId="Acknowledgement">
    <w:name w:val="Acknowledgement"/>
    <w:basedOn w:val="Normal"/>
    <w:rsid w:val="00D85A02"/>
    <w:pPr>
      <w:spacing w:before="120" w:after="0" w:line="240" w:lineRule="auto"/>
      <w:ind w:left="720" w:hanging="720"/>
    </w:pPr>
    <w:rPr>
      <w:rFonts w:ascii="Times New Roman" w:eastAsia="Times New Roman" w:hAnsi="Times New Roman"/>
      <w:sz w:val="24"/>
      <w:szCs w:val="24"/>
    </w:rPr>
  </w:style>
  <w:style w:type="character" w:customStyle="1" w:styleId="details4">
    <w:name w:val="details4"/>
    <w:rsid w:val="00D85A02"/>
  </w:style>
  <w:style w:type="character" w:customStyle="1" w:styleId="st">
    <w:name w:val="st"/>
    <w:rsid w:val="00D85A02"/>
  </w:style>
  <w:style w:type="paragraph" w:customStyle="1" w:styleId="titleeditors1">
    <w:name w:val="titleeditors1"/>
    <w:basedOn w:val="Normal"/>
    <w:rsid w:val="00D85A02"/>
    <w:pPr>
      <w:spacing w:before="100" w:beforeAutospacing="1" w:after="135" w:line="240" w:lineRule="auto"/>
      <w:jc w:val="both"/>
    </w:pPr>
    <w:rPr>
      <w:rFonts w:ascii="Times New Roman" w:eastAsia="Times New Roman" w:hAnsi="Times New Roman"/>
      <w:vanish/>
      <w:sz w:val="24"/>
      <w:szCs w:val="24"/>
      <w:lang w:eastAsia="de-CH"/>
    </w:rPr>
  </w:style>
  <w:style w:type="character" w:customStyle="1" w:styleId="name">
    <w:name w:val="name"/>
    <w:rsid w:val="00D85A02"/>
  </w:style>
  <w:style w:type="character" w:customStyle="1" w:styleId="xref-sep2">
    <w:name w:val="xref-sep2"/>
    <w:rsid w:val="00D85A02"/>
  </w:style>
  <w:style w:type="character" w:styleId="HTMLCite">
    <w:name w:val="HTML Cite"/>
    <w:uiPriority w:val="99"/>
    <w:semiHidden/>
    <w:unhideWhenUsed/>
    <w:rsid w:val="00D85A02"/>
    <w:rPr>
      <w:i/>
      <w:iCs/>
    </w:rPr>
  </w:style>
  <w:style w:type="character" w:customStyle="1" w:styleId="cit-pub-date">
    <w:name w:val="cit-pub-date"/>
    <w:rsid w:val="00D85A02"/>
  </w:style>
  <w:style w:type="character" w:customStyle="1" w:styleId="cit-source">
    <w:name w:val="cit-source"/>
    <w:rsid w:val="00D85A02"/>
  </w:style>
  <w:style w:type="character" w:customStyle="1" w:styleId="cit-fpage">
    <w:name w:val="cit-fpage"/>
    <w:rsid w:val="00D85A02"/>
  </w:style>
  <w:style w:type="character" w:styleId="FollowedHyperlink">
    <w:name w:val="FollowedHyperlink"/>
    <w:uiPriority w:val="99"/>
    <w:semiHidden/>
    <w:unhideWhenUsed/>
    <w:rsid w:val="00D85A02"/>
    <w:rPr>
      <w:color w:val="800080"/>
      <w:u w:val="single"/>
    </w:rPr>
  </w:style>
  <w:style w:type="character" w:customStyle="1" w:styleId="cit-vol5">
    <w:name w:val="cit-vol5"/>
    <w:rsid w:val="00D85A02"/>
  </w:style>
  <w:style w:type="character" w:customStyle="1" w:styleId="cit-vol4">
    <w:name w:val="cit-vol4"/>
    <w:rsid w:val="00D85A02"/>
  </w:style>
  <w:style w:type="character" w:customStyle="1" w:styleId="cit-reflinks-abstract">
    <w:name w:val="cit-reflinks-abstract"/>
    <w:rsid w:val="00D85A02"/>
  </w:style>
  <w:style w:type="character" w:customStyle="1" w:styleId="cit-sep2">
    <w:name w:val="cit-sep2"/>
    <w:rsid w:val="00D85A02"/>
  </w:style>
  <w:style w:type="character" w:customStyle="1" w:styleId="cit-reflinks-full-text">
    <w:name w:val="cit-reflinks-full-text"/>
    <w:rsid w:val="00D85A02"/>
  </w:style>
  <w:style w:type="character" w:customStyle="1" w:styleId="free-full-text">
    <w:name w:val="free-full-text"/>
    <w:rsid w:val="00D85A02"/>
  </w:style>
  <w:style w:type="character" w:customStyle="1" w:styleId="A10">
    <w:name w:val="A10"/>
    <w:uiPriority w:val="99"/>
    <w:rsid w:val="00D85A02"/>
    <w:rPr>
      <w:rFonts w:cs="Avenir 45 Book"/>
      <w:color w:val="221E1F"/>
      <w:sz w:val="12"/>
      <w:szCs w:val="12"/>
    </w:rPr>
  </w:style>
  <w:style w:type="paragraph" w:customStyle="1" w:styleId="Pa13">
    <w:name w:val="Pa13"/>
    <w:basedOn w:val="Normal"/>
    <w:next w:val="Normal"/>
    <w:uiPriority w:val="99"/>
    <w:rsid w:val="00D85A02"/>
    <w:pPr>
      <w:autoSpaceDE w:val="0"/>
      <w:autoSpaceDN w:val="0"/>
      <w:adjustRightInd w:val="0"/>
      <w:spacing w:after="0" w:line="151" w:lineRule="atLeast"/>
    </w:pPr>
    <w:rPr>
      <w:rFonts w:ascii="Avenir 45 Book" w:hAnsi="Avenir 45 Book"/>
      <w:sz w:val="24"/>
      <w:szCs w:val="24"/>
    </w:rPr>
  </w:style>
  <w:style w:type="character" w:customStyle="1" w:styleId="maintitle">
    <w:name w:val="maintitle"/>
    <w:rsid w:val="00D85A02"/>
  </w:style>
  <w:style w:type="character" w:customStyle="1" w:styleId="jrnl">
    <w:name w:val="jrnl"/>
    <w:rsid w:val="00D85A02"/>
  </w:style>
  <w:style w:type="character" w:customStyle="1" w:styleId="peptideseq">
    <w:name w:val="peptideseq"/>
    <w:rsid w:val="00D85A02"/>
  </w:style>
  <w:style w:type="character" w:styleId="HTMLAcronym">
    <w:name w:val="HTML Acronym"/>
    <w:uiPriority w:val="99"/>
    <w:semiHidden/>
    <w:unhideWhenUsed/>
    <w:rsid w:val="00D85A02"/>
    <w:rPr>
      <w:smallCaps w:val="0"/>
      <w:bdr w:val="none" w:sz="0" w:space="0" w:color="auto" w:frame="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A02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5A0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85A0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sz w:val="36"/>
      <w:szCs w:val="36"/>
      <w:lang w:eastAsia="de-CH"/>
    </w:rPr>
  </w:style>
  <w:style w:type="paragraph" w:styleId="Heading3">
    <w:name w:val="heading 3"/>
    <w:basedOn w:val="Normal"/>
    <w:next w:val="Normal"/>
    <w:link w:val="Heading3Char"/>
    <w:uiPriority w:val="9"/>
    <w:qFormat/>
    <w:rsid w:val="00D85A02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D85A02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A02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85A02"/>
    <w:rPr>
      <w:rFonts w:ascii="Times New Roman" w:eastAsia="Times New Roman" w:hAnsi="Times New Roman" w:cs="Times New Roman"/>
      <w:sz w:val="36"/>
      <w:szCs w:val="36"/>
      <w:lang w:eastAsia="de-CH"/>
    </w:rPr>
  </w:style>
  <w:style w:type="character" w:customStyle="1" w:styleId="Heading3Char">
    <w:name w:val="Heading 3 Char"/>
    <w:basedOn w:val="DefaultParagraphFont"/>
    <w:link w:val="Heading3"/>
    <w:uiPriority w:val="9"/>
    <w:rsid w:val="00D85A02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85A02"/>
    <w:rPr>
      <w:rFonts w:ascii="Calibri" w:eastAsia="Times New Roman" w:hAnsi="Calibri" w:cs="Times New Roman"/>
      <w:b/>
      <w:bCs/>
      <w:sz w:val="28"/>
      <w:szCs w:val="28"/>
    </w:rPr>
  </w:style>
  <w:style w:type="character" w:styleId="Hyperlink">
    <w:name w:val="Hyperlink"/>
    <w:uiPriority w:val="99"/>
    <w:unhideWhenUsed/>
    <w:rsid w:val="00D85A02"/>
    <w:rPr>
      <w:rFonts w:ascii="Museo Slab 500" w:hAnsi="Museo Slab 500" w:hint="default"/>
      <w:strike w:val="0"/>
      <w:dstrike w:val="0"/>
      <w:color w:val="0000FF"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D85A02"/>
    <w:pPr>
      <w:spacing w:before="150" w:after="150" w:line="240" w:lineRule="auto"/>
    </w:pPr>
    <w:rPr>
      <w:rFonts w:ascii="Times New Roman" w:eastAsia="Times New Roman" w:hAnsi="Times New Roman"/>
      <w:sz w:val="24"/>
      <w:szCs w:val="24"/>
      <w:lang w:eastAsia="de-CH"/>
    </w:rPr>
  </w:style>
  <w:style w:type="paragraph" w:customStyle="1" w:styleId="copy1">
    <w:name w:val="copy1"/>
    <w:basedOn w:val="Normal"/>
    <w:rsid w:val="00D85A02"/>
    <w:pPr>
      <w:spacing w:before="75" w:after="75" w:line="240" w:lineRule="auto"/>
    </w:pPr>
    <w:rPr>
      <w:rFonts w:ascii="Times New Roman" w:eastAsia="Times New Roman" w:hAnsi="Times New Roman"/>
      <w:sz w:val="21"/>
      <w:szCs w:val="21"/>
      <w:lang w:eastAsia="de-CH"/>
    </w:rPr>
  </w:style>
  <w:style w:type="character" w:customStyle="1" w:styleId="stepnumber2">
    <w:name w:val="stepnumber2"/>
    <w:rsid w:val="00D85A02"/>
    <w:rPr>
      <w:rFonts w:ascii="Museo Slab 500" w:hAnsi="Museo Slab 500" w:hint="default"/>
      <w:i/>
      <w:iCs/>
      <w:color w:val="FE7201"/>
      <w:sz w:val="42"/>
      <w:szCs w:val="42"/>
    </w:rPr>
  </w:style>
  <w:style w:type="character" w:styleId="Strong">
    <w:name w:val="Strong"/>
    <w:uiPriority w:val="22"/>
    <w:qFormat/>
    <w:rsid w:val="00D85A02"/>
    <w:rPr>
      <w:b/>
      <w:bCs/>
    </w:rPr>
  </w:style>
  <w:style w:type="character" w:customStyle="1" w:styleId="journal-title1">
    <w:name w:val="journal-title1"/>
    <w:rsid w:val="00D85A02"/>
    <w:rPr>
      <w:i/>
      <w:iCs/>
    </w:rPr>
  </w:style>
  <w:style w:type="paragraph" w:customStyle="1" w:styleId="norm13">
    <w:name w:val="norm13"/>
    <w:basedOn w:val="Normal"/>
    <w:rsid w:val="00D85A0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9"/>
      <w:szCs w:val="19"/>
      <w:lang w:eastAsia="de-CH"/>
    </w:rPr>
  </w:style>
  <w:style w:type="character" w:styleId="Emphasis">
    <w:name w:val="Emphasis"/>
    <w:uiPriority w:val="20"/>
    <w:qFormat/>
    <w:rsid w:val="00D85A02"/>
    <w:rPr>
      <w:i/>
      <w:iCs/>
    </w:rPr>
  </w:style>
  <w:style w:type="character" w:customStyle="1" w:styleId="aufname">
    <w:name w:val="au_fname"/>
    <w:rsid w:val="00D85A02"/>
    <w:rPr>
      <w:sz w:val="24"/>
      <w:bdr w:val="none" w:sz="0" w:space="0" w:color="auto"/>
      <w:shd w:val="clear" w:color="auto" w:fill="00FFFF"/>
    </w:rPr>
  </w:style>
  <w:style w:type="character" w:customStyle="1" w:styleId="ausurname">
    <w:name w:val="au_surname"/>
    <w:rsid w:val="00D85A02"/>
    <w:rPr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85A02"/>
    <w:rPr>
      <w:sz w:val="24"/>
      <w:bdr w:val="none" w:sz="0" w:space="0" w:color="auto"/>
      <w:shd w:val="clear" w:color="auto" w:fill="FF0000"/>
    </w:rPr>
  </w:style>
  <w:style w:type="paragraph" w:customStyle="1" w:styleId="Authors">
    <w:name w:val="Authors"/>
    <w:basedOn w:val="Normal"/>
    <w:rsid w:val="00D85A02"/>
    <w:pPr>
      <w:spacing w:before="120" w:after="360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AuthorAttribute">
    <w:name w:val="Author Attribute"/>
    <w:basedOn w:val="Normal"/>
    <w:rsid w:val="00D85A02"/>
    <w:pPr>
      <w:spacing w:before="480"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rrespondence">
    <w:name w:val="Correspondence"/>
    <w:basedOn w:val="Normal"/>
    <w:rsid w:val="00D85A02"/>
    <w:pPr>
      <w:spacing w:after="24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easer">
    <w:name w:val="Teaser"/>
    <w:basedOn w:val="Normal"/>
    <w:rsid w:val="00D85A02"/>
    <w:pPr>
      <w:spacing w:before="120"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rwrro4">
    <w:name w:val="rwrro4"/>
    <w:rsid w:val="00D85A02"/>
    <w:rPr>
      <w:strike w:val="0"/>
      <w:dstrike w:val="0"/>
      <w:color w:val="408CD9"/>
      <w:u w:val="none"/>
      <w:effect w:val="none"/>
    </w:rPr>
  </w:style>
  <w:style w:type="paragraph" w:customStyle="1" w:styleId="Paragraph">
    <w:name w:val="Paragraph"/>
    <w:basedOn w:val="Normal"/>
    <w:link w:val="ParagraphChar"/>
    <w:rsid w:val="00D85A02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</w:rPr>
  </w:style>
  <w:style w:type="character" w:customStyle="1" w:styleId="ParagraphChar">
    <w:name w:val="Paragraph Char"/>
    <w:link w:val="Paragraph"/>
    <w:rsid w:val="00D85A02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unhideWhenUsed/>
    <w:rsid w:val="00D85A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5A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5A0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A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A02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A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A02"/>
    <w:rPr>
      <w:rFonts w:ascii="Tahoma" w:eastAsia="Calibri" w:hAnsi="Tahoma" w:cs="Tahoma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85A0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CH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85A02"/>
    <w:rPr>
      <w:rFonts w:ascii="Arial" w:eastAsia="Times New Roman" w:hAnsi="Arial" w:cs="Arial"/>
      <w:vanish/>
      <w:sz w:val="16"/>
      <w:szCs w:val="16"/>
      <w:lang w:eastAsia="de-CH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85A02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CH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85A02"/>
    <w:rPr>
      <w:rFonts w:ascii="Arial" w:eastAsia="Times New Roman" w:hAnsi="Arial" w:cs="Arial"/>
      <w:vanish/>
      <w:sz w:val="16"/>
      <w:szCs w:val="16"/>
      <w:lang w:eastAsia="de-CH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85A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85A02"/>
    <w:rPr>
      <w:rFonts w:ascii="Courier New" w:eastAsia="Times New Roman" w:hAnsi="Courier New" w:cs="Courier New"/>
      <w:sz w:val="20"/>
      <w:szCs w:val="20"/>
      <w:lang w:eastAsia="de-CH"/>
    </w:rPr>
  </w:style>
  <w:style w:type="paragraph" w:styleId="Title">
    <w:name w:val="Title"/>
    <w:basedOn w:val="Normal"/>
    <w:next w:val="Normal"/>
    <w:link w:val="TitleChar"/>
    <w:uiPriority w:val="10"/>
    <w:qFormat/>
    <w:rsid w:val="00D85A02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5A02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85A0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5A0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85A0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5A02"/>
    <w:rPr>
      <w:rFonts w:ascii="Calibri" w:eastAsia="Calibri" w:hAnsi="Calibri" w:cs="Times New Roman"/>
    </w:rPr>
  </w:style>
  <w:style w:type="character" w:customStyle="1" w:styleId="full">
    <w:name w:val="full"/>
    <w:rsid w:val="00D85A02"/>
    <w:rPr>
      <w:b/>
      <w:bCs/>
    </w:rPr>
  </w:style>
  <w:style w:type="character" w:customStyle="1" w:styleId="highlight">
    <w:name w:val="highlight"/>
    <w:rsid w:val="00D85A02"/>
  </w:style>
  <w:style w:type="character" w:customStyle="1" w:styleId="st1">
    <w:name w:val="st1"/>
    <w:rsid w:val="00D85A02"/>
  </w:style>
  <w:style w:type="character" w:customStyle="1" w:styleId="b1">
    <w:name w:val="b1"/>
    <w:rsid w:val="00D85A02"/>
    <w:rPr>
      <w:b/>
      <w:bCs/>
    </w:rPr>
  </w:style>
  <w:style w:type="paragraph" w:customStyle="1" w:styleId="Acknowledgement">
    <w:name w:val="Acknowledgement"/>
    <w:basedOn w:val="Normal"/>
    <w:rsid w:val="00D85A02"/>
    <w:pPr>
      <w:spacing w:before="120" w:after="0" w:line="240" w:lineRule="auto"/>
      <w:ind w:left="720" w:hanging="720"/>
    </w:pPr>
    <w:rPr>
      <w:rFonts w:ascii="Times New Roman" w:eastAsia="Times New Roman" w:hAnsi="Times New Roman"/>
      <w:sz w:val="24"/>
      <w:szCs w:val="24"/>
    </w:rPr>
  </w:style>
  <w:style w:type="character" w:customStyle="1" w:styleId="details4">
    <w:name w:val="details4"/>
    <w:rsid w:val="00D85A02"/>
  </w:style>
  <w:style w:type="character" w:customStyle="1" w:styleId="st">
    <w:name w:val="st"/>
    <w:rsid w:val="00D85A02"/>
  </w:style>
  <w:style w:type="paragraph" w:customStyle="1" w:styleId="titleeditors1">
    <w:name w:val="titleeditors1"/>
    <w:basedOn w:val="Normal"/>
    <w:rsid w:val="00D85A02"/>
    <w:pPr>
      <w:spacing w:before="100" w:beforeAutospacing="1" w:after="135" w:line="240" w:lineRule="auto"/>
      <w:jc w:val="both"/>
    </w:pPr>
    <w:rPr>
      <w:rFonts w:ascii="Times New Roman" w:eastAsia="Times New Roman" w:hAnsi="Times New Roman"/>
      <w:vanish/>
      <w:sz w:val="24"/>
      <w:szCs w:val="24"/>
      <w:lang w:eastAsia="de-CH"/>
    </w:rPr>
  </w:style>
  <w:style w:type="character" w:customStyle="1" w:styleId="name">
    <w:name w:val="name"/>
    <w:rsid w:val="00D85A02"/>
  </w:style>
  <w:style w:type="character" w:customStyle="1" w:styleId="xref-sep2">
    <w:name w:val="xref-sep2"/>
    <w:rsid w:val="00D85A02"/>
  </w:style>
  <w:style w:type="character" w:styleId="HTMLCite">
    <w:name w:val="HTML Cite"/>
    <w:uiPriority w:val="99"/>
    <w:semiHidden/>
    <w:unhideWhenUsed/>
    <w:rsid w:val="00D85A02"/>
    <w:rPr>
      <w:i/>
      <w:iCs/>
    </w:rPr>
  </w:style>
  <w:style w:type="character" w:customStyle="1" w:styleId="cit-pub-date">
    <w:name w:val="cit-pub-date"/>
    <w:rsid w:val="00D85A02"/>
  </w:style>
  <w:style w:type="character" w:customStyle="1" w:styleId="cit-source">
    <w:name w:val="cit-source"/>
    <w:rsid w:val="00D85A02"/>
  </w:style>
  <w:style w:type="character" w:customStyle="1" w:styleId="cit-fpage">
    <w:name w:val="cit-fpage"/>
    <w:rsid w:val="00D85A02"/>
  </w:style>
  <w:style w:type="character" w:styleId="FollowedHyperlink">
    <w:name w:val="FollowedHyperlink"/>
    <w:uiPriority w:val="99"/>
    <w:semiHidden/>
    <w:unhideWhenUsed/>
    <w:rsid w:val="00D85A02"/>
    <w:rPr>
      <w:color w:val="800080"/>
      <w:u w:val="single"/>
    </w:rPr>
  </w:style>
  <w:style w:type="character" w:customStyle="1" w:styleId="cit-vol5">
    <w:name w:val="cit-vol5"/>
    <w:rsid w:val="00D85A02"/>
  </w:style>
  <w:style w:type="character" w:customStyle="1" w:styleId="cit-vol4">
    <w:name w:val="cit-vol4"/>
    <w:rsid w:val="00D85A02"/>
  </w:style>
  <w:style w:type="character" w:customStyle="1" w:styleId="cit-reflinks-abstract">
    <w:name w:val="cit-reflinks-abstract"/>
    <w:rsid w:val="00D85A02"/>
  </w:style>
  <w:style w:type="character" w:customStyle="1" w:styleId="cit-sep2">
    <w:name w:val="cit-sep2"/>
    <w:rsid w:val="00D85A02"/>
  </w:style>
  <w:style w:type="character" w:customStyle="1" w:styleId="cit-reflinks-full-text">
    <w:name w:val="cit-reflinks-full-text"/>
    <w:rsid w:val="00D85A02"/>
  </w:style>
  <w:style w:type="character" w:customStyle="1" w:styleId="free-full-text">
    <w:name w:val="free-full-text"/>
    <w:rsid w:val="00D85A02"/>
  </w:style>
  <w:style w:type="character" w:customStyle="1" w:styleId="A10">
    <w:name w:val="A10"/>
    <w:uiPriority w:val="99"/>
    <w:rsid w:val="00D85A02"/>
    <w:rPr>
      <w:rFonts w:cs="Avenir 45 Book"/>
      <w:color w:val="221E1F"/>
      <w:sz w:val="12"/>
      <w:szCs w:val="12"/>
    </w:rPr>
  </w:style>
  <w:style w:type="paragraph" w:customStyle="1" w:styleId="Pa13">
    <w:name w:val="Pa13"/>
    <w:basedOn w:val="Normal"/>
    <w:next w:val="Normal"/>
    <w:uiPriority w:val="99"/>
    <w:rsid w:val="00D85A02"/>
    <w:pPr>
      <w:autoSpaceDE w:val="0"/>
      <w:autoSpaceDN w:val="0"/>
      <w:adjustRightInd w:val="0"/>
      <w:spacing w:after="0" w:line="151" w:lineRule="atLeast"/>
    </w:pPr>
    <w:rPr>
      <w:rFonts w:ascii="Avenir 45 Book" w:hAnsi="Avenir 45 Book"/>
      <w:sz w:val="24"/>
      <w:szCs w:val="24"/>
    </w:rPr>
  </w:style>
  <w:style w:type="character" w:customStyle="1" w:styleId="maintitle">
    <w:name w:val="maintitle"/>
    <w:rsid w:val="00D85A02"/>
  </w:style>
  <w:style w:type="character" w:customStyle="1" w:styleId="jrnl">
    <w:name w:val="jrnl"/>
    <w:rsid w:val="00D85A02"/>
  </w:style>
  <w:style w:type="character" w:customStyle="1" w:styleId="peptideseq">
    <w:name w:val="peptideseq"/>
    <w:rsid w:val="00D85A02"/>
  </w:style>
  <w:style w:type="character" w:styleId="HTMLAcronym">
    <w:name w:val="HTML Acronym"/>
    <w:uiPriority w:val="99"/>
    <w:semiHidden/>
    <w:unhideWhenUsed/>
    <w:rsid w:val="00D85A02"/>
    <w:rPr>
      <w:smallCaps w:val="0"/>
      <w:bdr w:val="none" w:sz="0" w:space="0" w:color="auto" w:frame="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62111D-2BBC-47A5-B278-1C0CA7AB55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2</TotalTime>
  <Pages>11</Pages>
  <Words>2860</Words>
  <Characters>16303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alak, Garif</dc:creator>
  <cp:lastModifiedBy>ebacong</cp:lastModifiedBy>
  <cp:revision>178</cp:revision>
  <dcterms:created xsi:type="dcterms:W3CDTF">2014-10-24T19:52:00Z</dcterms:created>
  <dcterms:modified xsi:type="dcterms:W3CDTF">2015-04-13T10:42:00Z</dcterms:modified>
</cp:coreProperties>
</file>